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CEA8F" w14:textId="2B7FD927" w:rsidR="005F3E29" w:rsidRPr="00087AB4" w:rsidRDefault="005F3E29" w:rsidP="00087AB4">
      <w:pPr>
        <w:tabs>
          <w:tab w:val="center" w:pos="4513"/>
        </w:tabs>
        <w:jc w:val="center"/>
        <w:rPr>
          <w:rFonts w:ascii="Times New Roman" w:hAnsi="Times New Roman" w:cs="Times New Roman"/>
          <w:b/>
          <w:i/>
          <w:sz w:val="28"/>
          <w:szCs w:val="28"/>
          <w:lang w:val="en-IN"/>
        </w:rPr>
      </w:pPr>
      <w:r w:rsidRPr="00827D5A">
        <w:rPr>
          <w:rFonts w:ascii="Times New Roman" w:hAnsi="Times New Roman" w:cs="Times New Roman"/>
          <w:b/>
          <w:i/>
          <w:sz w:val="28"/>
          <w:szCs w:val="28"/>
          <w:lang w:val="en-IN"/>
        </w:rPr>
        <w:t>Supp</w:t>
      </w:r>
      <w:r>
        <w:rPr>
          <w:rFonts w:ascii="Times New Roman" w:hAnsi="Times New Roman" w:cs="Times New Roman"/>
          <w:b/>
          <w:i/>
          <w:sz w:val="28"/>
          <w:szCs w:val="28"/>
          <w:lang w:val="en-IN"/>
        </w:rPr>
        <w:t xml:space="preserve">lementary </w:t>
      </w:r>
      <w:r w:rsidRPr="00827D5A">
        <w:rPr>
          <w:rFonts w:ascii="Times New Roman" w:hAnsi="Times New Roman" w:cs="Times New Roman"/>
          <w:b/>
          <w:i/>
          <w:sz w:val="28"/>
          <w:szCs w:val="28"/>
          <w:lang w:val="en-IN"/>
        </w:rPr>
        <w:t>Information</w:t>
      </w:r>
    </w:p>
    <w:p w14:paraId="5D08E1E4" w14:textId="5B3807E3" w:rsidR="00087AB4" w:rsidRDefault="00087AB4" w:rsidP="00087AB4">
      <w:pPr>
        <w:autoSpaceDE w:val="0"/>
        <w:autoSpaceDN w:val="0"/>
        <w:adjustRightInd w:val="0"/>
        <w:spacing w:after="0" w:line="480" w:lineRule="auto"/>
        <w:ind w:right="198"/>
        <w:jc w:val="both"/>
        <w:rPr>
          <w:rFonts w:ascii="Times New Roman" w:hAnsi="Times New Roman" w:cs="Times New Roman"/>
          <w:b/>
          <w:sz w:val="34"/>
          <w:szCs w:val="34"/>
        </w:rPr>
      </w:pPr>
      <w:bookmarkStart w:id="0" w:name="_Hlk141922168"/>
      <w:r w:rsidRPr="00C8746B">
        <w:rPr>
          <w:rFonts w:ascii="Times New Roman" w:hAnsi="Times New Roman" w:cs="Times New Roman"/>
          <w:b/>
          <w:bCs/>
          <w:iCs/>
          <w:sz w:val="34"/>
          <w:szCs w:val="34"/>
        </w:rPr>
        <w:t>Pre-emergence</w:t>
      </w:r>
      <w:r w:rsidRPr="00C8746B">
        <w:rPr>
          <w:rFonts w:ascii="Times New Roman" w:hAnsi="Times New Roman" w:cs="Times New Roman"/>
          <w:b/>
          <w:bCs/>
          <w:sz w:val="34"/>
          <w:szCs w:val="34"/>
        </w:rPr>
        <w:t xml:space="preserve"> </w:t>
      </w:r>
      <w:r w:rsidRPr="00C8746B">
        <w:rPr>
          <w:rFonts w:ascii="Times New Roman" w:hAnsi="Times New Roman" w:cs="Times New Roman"/>
          <w:b/>
          <w:sz w:val="34"/>
          <w:szCs w:val="34"/>
        </w:rPr>
        <w:t xml:space="preserve">herbicides widely used in urban and farmland soils: </w:t>
      </w:r>
      <w:r w:rsidRPr="00B16AB5">
        <w:rPr>
          <w:rFonts w:ascii="Times New Roman" w:hAnsi="Times New Roman" w:cs="Times New Roman"/>
          <w:b/>
          <w:sz w:val="34"/>
          <w:szCs w:val="34"/>
        </w:rPr>
        <w:t xml:space="preserve">fate, and potential human and environmental health </w:t>
      </w:r>
      <w:proofErr w:type="gramStart"/>
      <w:r w:rsidRPr="00B16AB5">
        <w:rPr>
          <w:rFonts w:ascii="Times New Roman" w:hAnsi="Times New Roman" w:cs="Times New Roman"/>
          <w:b/>
          <w:sz w:val="34"/>
          <w:szCs w:val="34"/>
        </w:rPr>
        <w:t>risks</w:t>
      </w:r>
      <w:proofErr w:type="gramEnd"/>
    </w:p>
    <w:p w14:paraId="2592CF2A" w14:textId="77777777" w:rsidR="00087AB4" w:rsidRPr="00920D90" w:rsidRDefault="00087AB4" w:rsidP="00087AB4">
      <w:pPr>
        <w:autoSpaceDE w:val="0"/>
        <w:autoSpaceDN w:val="0"/>
        <w:adjustRightInd w:val="0"/>
        <w:spacing w:after="0" w:line="480" w:lineRule="auto"/>
        <w:ind w:right="198"/>
        <w:jc w:val="both"/>
        <w:rPr>
          <w:rFonts w:ascii="Times New Roman" w:hAnsi="Times New Roman" w:cs="Times New Roman"/>
          <w:b/>
          <w:sz w:val="34"/>
          <w:szCs w:val="34"/>
        </w:rPr>
      </w:pPr>
    </w:p>
    <w:bookmarkEnd w:id="0"/>
    <w:p w14:paraId="73551BD6" w14:textId="31EEA2C8" w:rsidR="00087AB4" w:rsidRPr="00087AB4" w:rsidRDefault="00087AB4" w:rsidP="00087AB4">
      <w:pPr>
        <w:spacing w:before="240" w:line="480" w:lineRule="auto"/>
        <w:rPr>
          <w:rFonts w:ascii="Times New Roman" w:hAnsi="Times New Roman" w:cs="Times New Roman"/>
          <w:color w:val="4472C4" w:themeColor="accent5"/>
          <w:sz w:val="28"/>
          <w:szCs w:val="28"/>
          <w:vertAlign w:val="superscript"/>
        </w:rPr>
      </w:pPr>
      <w:r w:rsidRPr="00CB7DAF">
        <w:rPr>
          <w:rFonts w:ascii="Times New Roman" w:hAnsi="Times New Roman" w:cs="Times New Roman"/>
          <w:b/>
          <w:sz w:val="28"/>
          <w:szCs w:val="28"/>
        </w:rPr>
        <w:t>Aney Parven</w:t>
      </w:r>
      <w:r w:rsidRPr="00CB7DAF">
        <w:rPr>
          <w:rFonts w:ascii="Times New Roman" w:hAnsi="Times New Roman" w:cs="Times New Roman"/>
          <w:color w:val="082EFF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color w:val="082EFF"/>
          <w:sz w:val="28"/>
          <w:szCs w:val="28"/>
          <w:vertAlign w:val="superscript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>•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 Islam Md Meftaul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•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Kadiyala </w:t>
      </w:r>
      <w:r w:rsidRPr="00CB7DAF">
        <w:rPr>
          <w:rFonts w:ascii="Times New Roman" w:hAnsi="Times New Roman" w:cs="Times New Roman"/>
          <w:b/>
          <w:noProof/>
          <w:sz w:val="28"/>
          <w:szCs w:val="28"/>
        </w:rPr>
        <w:t>Venkateswarlu</w:t>
      </w:r>
      <w:r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 w:rsidRPr="00CB7DAF"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 w:rsidRPr="00CB7DAF">
        <w:rPr>
          <w:rFonts w:ascii="Times New Roman" w:hAnsi="Times New Roman" w:cs="Times New Roman"/>
          <w:b/>
          <w:noProof/>
          <w:sz w:val="28"/>
          <w:szCs w:val="28"/>
        </w:rPr>
        <w:t>•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A70E4C">
        <w:rPr>
          <w:rFonts w:ascii="Times New Roman" w:hAnsi="Times New Roman" w:cs="Times New Roman"/>
          <w:b/>
          <w:sz w:val="28"/>
          <w:szCs w:val="28"/>
        </w:rPr>
        <w:t>Saianand Gopalan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 xml:space="preserve">•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CB7DAF">
        <w:rPr>
          <w:rFonts w:ascii="Times New Roman" w:hAnsi="Times New Roman" w:cs="Times New Roman"/>
          <w:b/>
          <w:sz w:val="28"/>
          <w:szCs w:val="28"/>
        </w:rPr>
        <w:t>Mallavarapu Megharaj</w:t>
      </w:r>
      <w:r w:rsidRPr="00CB7DAF">
        <w:rPr>
          <w:rFonts w:ascii="Times New Roman" w:hAnsi="Times New Roman" w:cs="Times New Roman"/>
          <w:color w:val="4472C4" w:themeColor="accent5"/>
          <w:sz w:val="28"/>
          <w:szCs w:val="28"/>
          <w:vertAlign w:val="superscript"/>
        </w:rPr>
        <w:t>*</w:t>
      </w:r>
    </w:p>
    <w:p w14:paraId="2319D40F" w14:textId="6AFAE570" w:rsidR="00087AB4" w:rsidRPr="00621969" w:rsidRDefault="00087AB4" w:rsidP="00087AB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3344">
        <w:rPr>
          <w:rFonts w:ascii="Times New Roman" w:hAnsi="Times New Roman" w:cs="Times New Roman"/>
          <w:b/>
          <w:sz w:val="24"/>
          <w:szCs w:val="24"/>
        </w:rPr>
        <w:t>A. Parven</w:t>
      </w:r>
      <w:r w:rsidRPr="00123344"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•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I. M. Meftaul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>•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7E1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C7E12">
        <w:rPr>
          <w:rFonts w:ascii="Times New Roman" w:hAnsi="Times New Roman" w:cs="Times New Roman"/>
          <w:b/>
          <w:sz w:val="24"/>
          <w:szCs w:val="24"/>
        </w:rPr>
        <w:t xml:space="preserve"> Gopalan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•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>M. Megharaj</w:t>
      </w:r>
    </w:p>
    <w:p w14:paraId="30E90BE8" w14:textId="77777777" w:rsidR="00087AB4" w:rsidRDefault="00087AB4" w:rsidP="00087A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049E">
        <w:rPr>
          <w:rFonts w:ascii="Times New Roman" w:hAnsi="Times New Roman" w:cs="Times New Roman"/>
          <w:noProof/>
          <w:sz w:val="24"/>
          <w:szCs w:val="24"/>
        </w:rPr>
        <w:t xml:space="preserve">Global Centre for Environmental Remediation (GCER), </w:t>
      </w:r>
      <w:r w:rsidRPr="00BF1B1E">
        <w:rPr>
          <w:rFonts w:ascii="Times New Roman" w:hAnsi="Times New Roman" w:cs="Times New Roman"/>
          <w:noProof/>
          <w:sz w:val="24"/>
          <w:szCs w:val="24"/>
        </w:rPr>
        <w:t>College of Engineering, Science and Environment</w:t>
      </w:r>
      <w:r w:rsidRPr="0012049E">
        <w:rPr>
          <w:rFonts w:ascii="Times New Roman" w:hAnsi="Times New Roman" w:cs="Times New Roman"/>
          <w:noProof/>
          <w:sz w:val="24"/>
          <w:szCs w:val="24"/>
        </w:rPr>
        <w:t>, The University of Newcastle, Callaghan, NSW 2308, Australia</w:t>
      </w:r>
      <w:r w:rsidRPr="001204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7A8F8E" w14:textId="77777777" w:rsidR="00087AB4" w:rsidRPr="00123344" w:rsidRDefault="00087AB4" w:rsidP="00087AB4">
      <w:pPr>
        <w:spacing w:after="0" w:line="360" w:lineRule="auto"/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</w:pPr>
      <w:r w:rsidRPr="00123344">
        <w:rPr>
          <w:rFonts w:ascii="Times New Roman" w:hAnsi="Times New Roman" w:cs="Times New Roman"/>
          <w:b/>
          <w:sz w:val="24"/>
          <w:szCs w:val="24"/>
        </w:rPr>
        <w:t>A. Parven</w:t>
      </w:r>
      <w:r w:rsidRPr="00123344"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 xml:space="preserve">•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23344">
        <w:rPr>
          <w:rFonts w:ascii="Times New Roman" w:hAnsi="Times New Roman" w:cs="Times New Roman"/>
          <w:b/>
          <w:sz w:val="24"/>
          <w:szCs w:val="24"/>
        </w:rPr>
        <w:t>I. M. Meftaul</w:t>
      </w:r>
    </w:p>
    <w:p w14:paraId="33E23758" w14:textId="77777777" w:rsidR="00087AB4" w:rsidRDefault="00087AB4" w:rsidP="00087AB4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049E">
        <w:rPr>
          <w:rFonts w:ascii="Times New Roman" w:hAnsi="Times New Roman" w:cs="Times New Roman"/>
          <w:noProof/>
          <w:sz w:val="24"/>
          <w:szCs w:val="24"/>
        </w:rPr>
        <w:t>Department of Agricultural Chemistry, Sher-e-Bangla Agricultural University, Dhaka-1207, Bangladesh</w:t>
      </w:r>
    </w:p>
    <w:p w14:paraId="0871EF15" w14:textId="77777777" w:rsidR="00087AB4" w:rsidRPr="0012049E" w:rsidRDefault="00087AB4" w:rsidP="00087AB4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3344">
        <w:rPr>
          <w:rFonts w:ascii="Times New Roman" w:hAnsi="Times New Roman" w:cs="Times New Roman"/>
          <w:b/>
          <w:sz w:val="24"/>
          <w:szCs w:val="24"/>
        </w:rPr>
        <w:t xml:space="preserve">K. </w:t>
      </w:r>
      <w:r w:rsidRPr="00123344">
        <w:rPr>
          <w:rFonts w:ascii="Times New Roman" w:hAnsi="Times New Roman" w:cs="Times New Roman"/>
          <w:b/>
          <w:noProof/>
          <w:sz w:val="24"/>
          <w:szCs w:val="24"/>
        </w:rPr>
        <w:t>Venkateswarlu</w:t>
      </w:r>
    </w:p>
    <w:p w14:paraId="15EDB061" w14:textId="77777777" w:rsidR="00087AB4" w:rsidRDefault="00087AB4" w:rsidP="00087AB4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2049E">
        <w:rPr>
          <w:rFonts w:ascii="Times New Roman" w:hAnsi="Times New Roman" w:cs="Times New Roman"/>
          <w:noProof/>
          <w:sz w:val="24"/>
          <w:szCs w:val="24"/>
        </w:rPr>
        <w:t>Formerly Department of Microbiology, Sri Krishnadevaraya University, Anantapuramu 515003, India</w:t>
      </w:r>
    </w:p>
    <w:p w14:paraId="5A94321C" w14:textId="77777777" w:rsidR="00087AB4" w:rsidRPr="00123344" w:rsidRDefault="00087AB4" w:rsidP="00087AB4">
      <w:pPr>
        <w:spacing w:after="0" w:line="360" w:lineRule="auto"/>
        <w:rPr>
          <w:rFonts w:ascii="Times New Roman" w:hAnsi="Times New Roman" w:cs="Times New Roman"/>
          <w:b/>
          <w:color w:val="082EFF"/>
          <w:sz w:val="24"/>
          <w:szCs w:val="24"/>
          <w:vertAlign w:val="superscript"/>
        </w:rPr>
      </w:pPr>
      <w:r w:rsidRPr="00123344">
        <w:rPr>
          <w:rFonts w:ascii="Times New Roman" w:hAnsi="Times New Roman" w:cs="Times New Roman"/>
          <w:b/>
          <w:sz w:val="24"/>
          <w:szCs w:val="24"/>
        </w:rPr>
        <w:t>M. Megharaj</w:t>
      </w:r>
    </w:p>
    <w:p w14:paraId="4C858BAF" w14:textId="137E2B2B" w:rsidR="00087AB4" w:rsidRPr="00087AB4" w:rsidRDefault="005C5424" w:rsidP="00087AB4">
      <w:pPr>
        <w:spacing w:after="20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rc</w:t>
      </w:r>
      <w:r w:rsidR="00087AB4" w:rsidRPr="0012049E">
        <w:rPr>
          <w:rFonts w:ascii="Times New Roman" w:hAnsi="Times New Roman" w:cs="Times New Roman"/>
          <w:noProof/>
          <w:sz w:val="24"/>
          <w:szCs w:val="24"/>
        </w:rPr>
        <w:t xml:space="preserve"> for Contamination Assessment and Remediation of the Environment (</w:t>
      </w:r>
      <w:r>
        <w:rPr>
          <w:rFonts w:ascii="Times New Roman" w:hAnsi="Times New Roman" w:cs="Times New Roman"/>
          <w:noProof/>
          <w:sz w:val="24"/>
          <w:szCs w:val="24"/>
        </w:rPr>
        <w:t>crc</w:t>
      </w:r>
      <w:r w:rsidR="00087AB4" w:rsidRPr="0012049E">
        <w:rPr>
          <w:rFonts w:ascii="Times New Roman" w:hAnsi="Times New Roman" w:cs="Times New Roman"/>
          <w:noProof/>
          <w:sz w:val="24"/>
          <w:szCs w:val="24"/>
        </w:rPr>
        <w:t xml:space="preserve">CARE), </w:t>
      </w:r>
      <w:r w:rsidR="00144C30">
        <w:rPr>
          <w:rFonts w:ascii="Times New Roman" w:hAnsi="Times New Roman" w:cs="Times New Roman"/>
          <w:noProof/>
          <w:sz w:val="24"/>
          <w:szCs w:val="24"/>
        </w:rPr>
        <w:t>ATC Building, University Drive</w:t>
      </w:r>
      <w:r w:rsidR="00087AB4" w:rsidRPr="0012049E">
        <w:rPr>
          <w:rFonts w:ascii="Times New Roman" w:hAnsi="Times New Roman" w:cs="Times New Roman"/>
          <w:noProof/>
          <w:sz w:val="24"/>
          <w:szCs w:val="24"/>
        </w:rPr>
        <w:t>,  Callaghan, NSW 2308</w:t>
      </w:r>
    </w:p>
    <w:p w14:paraId="3A4CA1C7" w14:textId="77777777" w:rsidR="00087AB4" w:rsidRPr="00FF110D" w:rsidRDefault="00087AB4" w:rsidP="00087AB4">
      <w:pPr>
        <w:pStyle w:val="Correspondencedetails"/>
        <w:ind w:right="198"/>
        <w:jc w:val="both"/>
        <w:rPr>
          <w:noProof/>
        </w:rPr>
      </w:pPr>
      <w:r w:rsidRPr="009613D1">
        <w:rPr>
          <w:color w:val="0070C0"/>
        </w:rPr>
        <w:t>*</w:t>
      </w:r>
      <w:r w:rsidRPr="00FF110D">
        <w:rPr>
          <w:b/>
          <w:bCs/>
          <w:i/>
          <w:iCs/>
        </w:rPr>
        <w:t>Address for correspond</w:t>
      </w:r>
      <w:r w:rsidRPr="00FF110D">
        <w:rPr>
          <w:b/>
          <w:bCs/>
          <w:i/>
          <w:iCs/>
          <w:noProof/>
        </w:rPr>
        <w:t>ence</w:t>
      </w:r>
      <w:r w:rsidRPr="00FF110D">
        <w:rPr>
          <w:noProof/>
        </w:rPr>
        <w:t>:</w:t>
      </w:r>
    </w:p>
    <w:p w14:paraId="28E71AAC" w14:textId="77777777" w:rsidR="00087AB4" w:rsidRPr="00FF110D" w:rsidRDefault="00087AB4" w:rsidP="00087AB4">
      <w:pPr>
        <w:pStyle w:val="Correspondencedetails"/>
        <w:spacing w:before="0"/>
        <w:ind w:right="198"/>
        <w:rPr>
          <w:b/>
          <w:bCs/>
        </w:rPr>
      </w:pPr>
      <w:r w:rsidRPr="00FF110D">
        <w:rPr>
          <w:b/>
          <w:bCs/>
          <w:noProof/>
        </w:rPr>
        <w:t>P</w:t>
      </w:r>
      <w:r w:rsidRPr="00FF110D">
        <w:rPr>
          <w:b/>
          <w:bCs/>
        </w:rPr>
        <w:t>rof.  Mallavarapu Megharaj</w:t>
      </w:r>
    </w:p>
    <w:p w14:paraId="44F707FC" w14:textId="77777777" w:rsidR="00087AB4" w:rsidRPr="00FF110D" w:rsidRDefault="00087AB4" w:rsidP="00087AB4">
      <w:pPr>
        <w:pStyle w:val="Correspondencedetails"/>
        <w:spacing w:before="0"/>
        <w:ind w:right="198"/>
        <w:jc w:val="both"/>
      </w:pPr>
      <w:r w:rsidRPr="00FF110D">
        <w:t>Global Centre for Environmental Remediation (GCER)</w:t>
      </w:r>
    </w:p>
    <w:p w14:paraId="53FA1DAC" w14:textId="77777777" w:rsidR="00087AB4" w:rsidRPr="00FF110D" w:rsidRDefault="00087AB4" w:rsidP="00087AB4">
      <w:pPr>
        <w:pStyle w:val="Correspondencedetails"/>
        <w:spacing w:before="0"/>
        <w:ind w:right="198"/>
        <w:jc w:val="both"/>
      </w:pPr>
      <w:r w:rsidRPr="00FF110D">
        <w:t xml:space="preserve">College of Engineering, Science and Environment  </w:t>
      </w:r>
    </w:p>
    <w:p w14:paraId="3D512221" w14:textId="77777777" w:rsidR="00087AB4" w:rsidRPr="00FF110D" w:rsidRDefault="00087AB4" w:rsidP="00087AB4">
      <w:pPr>
        <w:pStyle w:val="Correspondencedetails"/>
        <w:spacing w:before="0"/>
        <w:ind w:right="198"/>
        <w:jc w:val="both"/>
      </w:pPr>
      <w:r w:rsidRPr="00FF110D">
        <w:t>The University of Newcastle, ATC Building</w:t>
      </w:r>
    </w:p>
    <w:p w14:paraId="6C97333D" w14:textId="77777777" w:rsidR="00087AB4" w:rsidRPr="00FF110D" w:rsidRDefault="00087AB4" w:rsidP="00087AB4">
      <w:pPr>
        <w:pStyle w:val="Correspondencedetails"/>
        <w:spacing w:before="0"/>
        <w:ind w:right="198"/>
        <w:jc w:val="both"/>
      </w:pPr>
      <w:r w:rsidRPr="00FF110D">
        <w:t>University Drive, Callaghan, NSW 2308, Australia</w:t>
      </w:r>
    </w:p>
    <w:p w14:paraId="7F959089" w14:textId="77777777" w:rsidR="00087AB4" w:rsidRPr="00FF110D" w:rsidRDefault="00087AB4" w:rsidP="00087AB4">
      <w:pPr>
        <w:pStyle w:val="Correspondencedetails"/>
        <w:spacing w:before="0"/>
        <w:ind w:right="198"/>
        <w:jc w:val="both"/>
      </w:pPr>
      <w:r w:rsidRPr="00FF110D">
        <w:t>Mobile:  +61 411126857; orcid.org/0000-0002-6230-518X</w:t>
      </w:r>
    </w:p>
    <w:p w14:paraId="27D6CED5" w14:textId="77777777" w:rsidR="00087AB4" w:rsidRPr="00FF110D" w:rsidRDefault="00087AB4" w:rsidP="00087AB4">
      <w:pPr>
        <w:ind w:right="198"/>
        <w:jc w:val="both"/>
        <w:rPr>
          <w:rStyle w:val="Hyperlink"/>
          <w:rFonts w:ascii="Times New Roman" w:hAnsi="Times New Roman" w:cs="Times New Roman"/>
          <w:sz w:val="24"/>
          <w:szCs w:val="24"/>
        </w:rPr>
        <w:sectPr w:rsidR="00087AB4" w:rsidRPr="00FF110D" w:rsidSect="007346A8">
          <w:headerReference w:type="default" r:id="rId6"/>
          <w:type w:val="continuous"/>
          <w:pgSz w:w="11907" w:h="16839" w:code="9"/>
          <w:pgMar w:top="1440" w:right="1077" w:bottom="1440" w:left="1276" w:header="720" w:footer="720" w:gutter="0"/>
          <w:cols w:space="708"/>
          <w:docGrid w:linePitch="360"/>
        </w:sectPr>
      </w:pPr>
      <w:r w:rsidRPr="00FF110D">
        <w:rPr>
          <w:rFonts w:ascii="Times New Roman" w:hAnsi="Times New Roman" w:cs="Times New Roman"/>
          <w:sz w:val="24"/>
          <w:szCs w:val="24"/>
        </w:rPr>
        <w:t xml:space="preserve">E-mail:  </w:t>
      </w:r>
      <w:hyperlink r:id="rId7" w:history="1">
        <w:r w:rsidRPr="00722916">
          <w:rPr>
            <w:rStyle w:val="Hyperlink"/>
            <w:rFonts w:ascii="Times New Roman" w:hAnsi="Times New Roman" w:cs="Times New Roman"/>
            <w:sz w:val="24"/>
            <w:szCs w:val="24"/>
          </w:rPr>
          <w:t>megh.mallavarapu@newcastle.edu.a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E32019" w14:textId="476F7314" w:rsidR="005F3E29" w:rsidRPr="00BC587D" w:rsidRDefault="005F3E29" w:rsidP="00AF677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5327D6" w14:textId="77777777" w:rsidR="005F3E29" w:rsidRDefault="005F3E29" w:rsidP="00C7523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5FD4DA" w14:textId="77777777" w:rsidR="00A546B1" w:rsidRDefault="00A546B1" w:rsidP="00C7523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63178F" w14:textId="77777777" w:rsidR="00A546B1" w:rsidRDefault="00A546B1" w:rsidP="00C7523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2C24E4" w14:textId="63E25652" w:rsidR="005F3E29" w:rsidRDefault="008F2459" w:rsidP="00A546B1">
      <w:pPr>
        <w:jc w:val="center"/>
        <w:rPr>
          <w:rFonts w:ascii="Times New Roman" w:hAnsi="Times New Roman" w:cs="Times New Roman"/>
          <w:sz w:val="24"/>
          <w:szCs w:val="24"/>
        </w:rPr>
      </w:pPr>
      <w:r w:rsidRPr="008F24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167C13" wp14:editId="67EF1671">
            <wp:extent cx="6365867" cy="3810000"/>
            <wp:effectExtent l="19050" t="19050" r="16510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89357" cy="3824059"/>
                    </a:xfrm>
                    <a:prstGeom prst="rect">
                      <a:avLst/>
                    </a:prstGeom>
                    <a:ln>
                      <a:solidFill>
                        <a:schemeClr val="accent5"/>
                      </a:solidFill>
                    </a:ln>
                  </pic:spPr>
                </pic:pic>
              </a:graphicData>
            </a:graphic>
          </wp:inline>
        </w:drawing>
      </w:r>
    </w:p>
    <w:p w14:paraId="6BD89099" w14:textId="77777777" w:rsidR="00A546B1" w:rsidRDefault="00A546B1" w:rsidP="00A546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902B40" w14:textId="23CF3A61" w:rsidR="005F3E29" w:rsidRDefault="005F3E29" w:rsidP="00A546B1">
      <w:pPr>
        <w:spacing w:line="276" w:lineRule="auto"/>
        <w:jc w:val="both"/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</w:pPr>
      <w:r w:rsidRPr="007067B3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Fig</w:t>
      </w:r>
      <w:r w:rsidR="009B1BC5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.</w:t>
      </w:r>
      <w:r w:rsidRPr="007067B3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 xml:space="preserve"> S1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P</w:t>
      </w:r>
      <w:r w:rsidRPr="003217DF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seudo-first-order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kinetics for sorption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(</w:t>
      </w:r>
      <w:r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a, b, c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)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and desorption (</w:t>
      </w:r>
      <w:r w:rsidRPr="007067B3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d, e, f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)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of 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dimethenamid-</w:t>
      </w:r>
      <w:r w:rsidR="00E60E9B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P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, metazachlor, and pyroxasulfone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in 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five urban and agricultural soils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.</w:t>
      </w:r>
      <w:r w:rsidRPr="007B1AA4">
        <w:rPr>
          <w:rFonts w:ascii="Calibri" w:eastAsiaTheme="majorEastAsia" w:hAnsi="Calibri" w:cs="Calibri"/>
          <w:noProof/>
          <w:sz w:val="32"/>
          <w:szCs w:val="32"/>
          <w:lang w:val="en-US"/>
        </w:rPr>
        <w:t xml:space="preserve"> 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Q</w:t>
      </w:r>
      <w:r w:rsidRPr="00C8391B">
        <w:rPr>
          <w:rFonts w:ascii="Times New Roman" w:eastAsiaTheme="majorEastAsia" w:hAnsi="Times New Roman" w:cs="Times New Roman"/>
          <w:noProof/>
          <w:sz w:val="24"/>
          <w:szCs w:val="24"/>
          <w:vertAlign w:val="subscript"/>
          <w:lang w:val="en-US"/>
        </w:rPr>
        <w:t>t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(</w:t>
      </w:r>
      <w:r w:rsidR="00C8391B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mg/</w:t>
      </w:r>
      <w:r w:rsidR="00E60E9B"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kg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) is the amount of sorbed herbicide at time ‘t’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and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Q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vertAlign w:val="subscript"/>
          <w:lang w:val="en-US"/>
        </w:rPr>
        <w:t>e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(mg</w:t>
      </w:r>
      <w:r w:rsidR="00C8391B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/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kg)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are the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equilibrium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sorbed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concentration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of herbicide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, respectively.</w:t>
      </w:r>
    </w:p>
    <w:p w14:paraId="25D809B9" w14:textId="77777777" w:rsidR="005F3E29" w:rsidRDefault="005F3E29" w:rsidP="003217DF">
      <w:pPr>
        <w:rPr>
          <w:rFonts w:ascii="Times New Roman" w:hAnsi="Times New Roman" w:cs="Times New Roman"/>
          <w:sz w:val="24"/>
          <w:szCs w:val="24"/>
        </w:rPr>
      </w:pPr>
    </w:p>
    <w:p w14:paraId="6BF9BF05" w14:textId="77777777" w:rsidR="005F3E29" w:rsidRDefault="005F3E29" w:rsidP="003217DF">
      <w:pPr>
        <w:rPr>
          <w:rFonts w:ascii="Times New Roman" w:hAnsi="Times New Roman" w:cs="Times New Roman"/>
          <w:sz w:val="24"/>
          <w:szCs w:val="24"/>
        </w:rPr>
      </w:pPr>
    </w:p>
    <w:p w14:paraId="67220139" w14:textId="41AA47F0" w:rsidR="005F3E29" w:rsidRDefault="008F2459" w:rsidP="003217DF">
      <w:pPr>
        <w:rPr>
          <w:rFonts w:ascii="Times New Roman" w:hAnsi="Times New Roman" w:cs="Times New Roman"/>
          <w:sz w:val="24"/>
          <w:szCs w:val="24"/>
        </w:rPr>
      </w:pPr>
      <w:r w:rsidRPr="008F24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96A64B" wp14:editId="0F1C2346">
            <wp:extent cx="6383655" cy="3857625"/>
            <wp:effectExtent l="19050" t="19050" r="17145" b="285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95472" cy="3864766"/>
                    </a:xfrm>
                    <a:prstGeom prst="rect">
                      <a:avLst/>
                    </a:prstGeom>
                    <a:ln>
                      <a:solidFill>
                        <a:schemeClr val="accent5"/>
                      </a:solidFill>
                    </a:ln>
                  </pic:spPr>
                </pic:pic>
              </a:graphicData>
            </a:graphic>
          </wp:inline>
        </w:drawing>
      </w:r>
    </w:p>
    <w:p w14:paraId="48C55C1D" w14:textId="77777777" w:rsidR="00A546B1" w:rsidRDefault="00A546B1" w:rsidP="00A546B1">
      <w:pPr>
        <w:spacing w:line="276" w:lineRule="auto"/>
        <w:jc w:val="both"/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</w:pPr>
    </w:p>
    <w:p w14:paraId="1E95E2D1" w14:textId="2A6D40F2" w:rsidR="005F3E29" w:rsidRDefault="005F3E29" w:rsidP="00A546B1">
      <w:pPr>
        <w:spacing w:line="276" w:lineRule="auto"/>
        <w:jc w:val="both"/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</w:pPr>
      <w:r w:rsidRPr="007067B3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F</w:t>
      </w:r>
      <w:r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ig</w:t>
      </w:r>
      <w:r w:rsidR="009B1BC5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.</w:t>
      </w:r>
      <w:r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 xml:space="preserve"> S2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Pseudo-second</w:t>
      </w:r>
      <w:r w:rsidRPr="003217DF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-order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kinetics for sorption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(</w:t>
      </w:r>
      <w:r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a, b, c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)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and desorption (</w:t>
      </w:r>
      <w:r w:rsidRPr="007067B3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d, e, f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)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of 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dimethenamid-</w:t>
      </w:r>
      <w:r w:rsidR="00E60E9B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P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, metazachlor, and pyroxasulfone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in 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five urban and agricultural soils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.</w:t>
      </w:r>
      <w:r>
        <w:rPr>
          <w:rFonts w:ascii="Calibri" w:eastAsiaTheme="majorEastAsia" w:hAnsi="Calibri" w:cs="Calibri"/>
          <w:noProof/>
          <w:sz w:val="32"/>
          <w:szCs w:val="32"/>
          <w:lang w:val="en-US"/>
        </w:rPr>
        <w:t xml:space="preserve"> </w:t>
      </w:r>
      <w:r w:rsidRPr="00DB56A0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Q</w:t>
      </w:r>
      <w:r w:rsidRPr="00461C40">
        <w:rPr>
          <w:rFonts w:ascii="Times New Roman" w:eastAsiaTheme="majorEastAsia" w:hAnsi="Times New Roman" w:cs="Times New Roman"/>
          <w:noProof/>
          <w:sz w:val="24"/>
          <w:szCs w:val="24"/>
          <w:vertAlign w:val="subscript"/>
          <w:lang w:val="en-US"/>
        </w:rPr>
        <w:t xml:space="preserve">t </w:t>
      </w:r>
      <w:r w:rsidRPr="00DB56A0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(</w:t>
      </w:r>
      <w:r w:rsidR="00BA7719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mg/</w:t>
      </w:r>
      <w:r w:rsidR="007622F0"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kg</w:t>
      </w:r>
      <w:r w:rsidRPr="00DB56A0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) is the amount of sorbed herbicide at time ‘t’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.</w:t>
      </w:r>
    </w:p>
    <w:p w14:paraId="772B301C" w14:textId="77777777" w:rsidR="005F3E29" w:rsidRDefault="005F3E29" w:rsidP="003217DF">
      <w:pPr>
        <w:rPr>
          <w:rFonts w:ascii="Times New Roman" w:hAnsi="Times New Roman" w:cs="Times New Roman"/>
          <w:sz w:val="24"/>
          <w:szCs w:val="24"/>
        </w:rPr>
      </w:pPr>
    </w:p>
    <w:p w14:paraId="4EE18740" w14:textId="77777777" w:rsidR="005F3E29" w:rsidRDefault="005F3E29" w:rsidP="003217DF">
      <w:pPr>
        <w:rPr>
          <w:rFonts w:ascii="Times New Roman" w:hAnsi="Times New Roman" w:cs="Times New Roman"/>
          <w:sz w:val="24"/>
          <w:szCs w:val="24"/>
        </w:rPr>
      </w:pPr>
    </w:p>
    <w:p w14:paraId="3D0E7D70" w14:textId="77777777" w:rsidR="005F3E29" w:rsidRPr="003217DF" w:rsidRDefault="005F3E29" w:rsidP="003217DF">
      <w:pPr>
        <w:rPr>
          <w:rFonts w:ascii="Times New Roman" w:hAnsi="Times New Roman" w:cs="Times New Roman"/>
          <w:sz w:val="24"/>
          <w:szCs w:val="24"/>
        </w:rPr>
        <w:sectPr w:rsidR="005F3E29" w:rsidRPr="003217DF" w:rsidSect="007346A8">
          <w:type w:val="continuous"/>
          <w:pgSz w:w="11907" w:h="16839" w:code="9"/>
          <w:pgMar w:top="1440" w:right="1077" w:bottom="1440" w:left="1077" w:header="720" w:footer="720" w:gutter="0"/>
          <w:cols w:space="708"/>
          <w:docGrid w:linePitch="360"/>
        </w:sectPr>
      </w:pPr>
    </w:p>
    <w:p w14:paraId="6FEF0DB2" w14:textId="44C25E4B" w:rsidR="005F3E29" w:rsidRDefault="008F2459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F245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FA847B9" wp14:editId="47DAF2EF">
            <wp:extent cx="6028055" cy="3476625"/>
            <wp:effectExtent l="19050" t="19050" r="10795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31232" cy="3478457"/>
                    </a:xfrm>
                    <a:prstGeom prst="rect">
                      <a:avLst/>
                    </a:prstGeom>
                    <a:ln>
                      <a:solidFill>
                        <a:schemeClr val="accent5"/>
                      </a:solidFill>
                    </a:ln>
                  </pic:spPr>
                </pic:pic>
              </a:graphicData>
            </a:graphic>
          </wp:inline>
        </w:drawing>
      </w:r>
    </w:p>
    <w:p w14:paraId="40ED67F7" w14:textId="0F6220D4" w:rsidR="005F3E29" w:rsidRDefault="005F3E29" w:rsidP="00A546B1">
      <w:pPr>
        <w:spacing w:line="276" w:lineRule="auto"/>
        <w:jc w:val="both"/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</w:pPr>
      <w:r w:rsidRPr="007067B3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F</w:t>
      </w:r>
      <w:r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ig</w:t>
      </w:r>
      <w:r w:rsidR="009B1BC5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.</w:t>
      </w:r>
      <w:r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 xml:space="preserve"> S3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Langmuir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isotherms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for sorption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(</w:t>
      </w:r>
      <w:r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a, b, c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)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and desorption (</w:t>
      </w:r>
      <w:r w:rsidRPr="007067B3">
        <w:rPr>
          <w:rFonts w:ascii="Times New Roman" w:eastAsiaTheme="majorEastAsia" w:hAnsi="Times New Roman" w:cs="Times New Roman"/>
          <w:b/>
          <w:noProof/>
          <w:sz w:val="24"/>
          <w:szCs w:val="24"/>
          <w:lang w:val="en-US"/>
        </w:rPr>
        <w:t>d, e, f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)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of 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dimethenamid-</w:t>
      </w:r>
      <w:r w:rsidR="00E60E9B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P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, metazachlor, and pyroxasulfone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in </w:t>
      </w:r>
      <w:r w:rsidRPr="009F638C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five urban and agricultural soils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.</w:t>
      </w:r>
      <w:r w:rsidRPr="007B1AA4">
        <w:rPr>
          <w:rFonts w:ascii="Calibri" w:eastAsiaTheme="majorEastAsia" w:hAnsi="Calibri" w:cs="Calibri"/>
          <w:noProof/>
          <w:sz w:val="32"/>
          <w:szCs w:val="32"/>
          <w:lang w:val="en-US"/>
        </w:rPr>
        <w:t xml:space="preserve">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C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vertAlign w:val="subscript"/>
          <w:lang w:val="en-US"/>
        </w:rPr>
        <w:t>e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(</w:t>
      </w:r>
      <w:r w:rsidR="008B3E48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mg/</w:t>
      </w:r>
      <w:r w:rsidR="007622F0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L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)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and Q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vertAlign w:val="subscript"/>
          <w:lang w:val="en-US"/>
        </w:rPr>
        <w:t>e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(</w:t>
      </w:r>
      <w:r w:rsidR="008B3E48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mg/</w:t>
      </w:r>
      <w:r w:rsidR="007622F0"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kg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)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are the </w:t>
      </w:r>
      <w:r w:rsidR="00E47A7E" w:rsidRPr="00F54297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equilibrium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concentration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and equilibrium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sorbed 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 xml:space="preserve">concentration </w:t>
      </w:r>
      <w:r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of herbicide</w:t>
      </w:r>
      <w:r w:rsidRPr="007B1AA4"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  <w:t>, respectively.</w:t>
      </w:r>
    </w:p>
    <w:p w14:paraId="6EBA43C6" w14:textId="77777777" w:rsidR="005F3E29" w:rsidRDefault="005F3E29" w:rsidP="00C75231">
      <w:pPr>
        <w:spacing w:line="480" w:lineRule="auto"/>
        <w:jc w:val="both"/>
        <w:rPr>
          <w:rFonts w:ascii="Times New Roman" w:eastAsiaTheme="majorEastAsia" w:hAnsi="Times New Roman" w:cs="Times New Roman"/>
          <w:noProof/>
          <w:sz w:val="24"/>
          <w:szCs w:val="24"/>
          <w:lang w:val="en-US"/>
        </w:rPr>
      </w:pPr>
    </w:p>
    <w:p w14:paraId="7AC6E2FC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FED8A8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CA694A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3627EE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A6AC73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32B38F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2E6E6A" w14:textId="77777777" w:rsidR="00A546B1" w:rsidRDefault="00A546B1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81C610" w14:textId="6781C576" w:rsidR="00C963B0" w:rsidRDefault="00C963B0">
      <w:pPr>
        <w:rPr>
          <w:rFonts w:ascii="Times New Roman" w:hAnsi="Times New Roman" w:cs="Times New Roman"/>
          <w:b/>
          <w:sz w:val="24"/>
          <w:szCs w:val="24"/>
        </w:rPr>
      </w:pPr>
    </w:p>
    <w:p w14:paraId="71DCC5B2" w14:textId="77777777" w:rsidR="00C963B0" w:rsidRDefault="00C963B0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C963B0" w:rsidSect="007346A8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0EC0061" w14:textId="77777777" w:rsidR="009B1BC5" w:rsidRDefault="009B1BC5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77E161" w14:textId="2682A6CE" w:rsidR="00C963B0" w:rsidRDefault="00C963B0" w:rsidP="00C963B0">
      <w:pPr>
        <w:rPr>
          <w:rFonts w:ascii="Times New Roman" w:hAnsi="Times New Roman" w:cs="Times New Roman"/>
          <w:sz w:val="24"/>
          <w:szCs w:val="24"/>
        </w:rPr>
      </w:pPr>
      <w:r w:rsidRPr="00344B3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44B3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hysicochemical properties </w:t>
      </w:r>
      <w:r w:rsidRPr="00344B3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44B36">
        <w:rPr>
          <w:rFonts w:ascii="Times New Roman" w:hAnsi="Times New Roman" w:cs="Times New Roman"/>
          <w:sz w:val="24"/>
          <w:szCs w:val="24"/>
        </w:rPr>
        <w:t xml:space="preserve"> selected urban and agricultural soils</w:t>
      </w:r>
    </w:p>
    <w:p w14:paraId="260E0807" w14:textId="77777777" w:rsidR="00C963B0" w:rsidRPr="00344B36" w:rsidRDefault="00C963B0" w:rsidP="00C963B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750"/>
        <w:gridCol w:w="268"/>
        <w:gridCol w:w="704"/>
        <w:gridCol w:w="877"/>
        <w:gridCol w:w="1245"/>
        <w:gridCol w:w="1188"/>
        <w:gridCol w:w="1234"/>
        <w:gridCol w:w="757"/>
        <w:gridCol w:w="802"/>
        <w:gridCol w:w="758"/>
        <w:gridCol w:w="1567"/>
        <w:gridCol w:w="3403"/>
      </w:tblGrid>
      <w:tr w:rsidR="00C963B0" w:rsidRPr="00FA32CF" w14:paraId="5E1C456C" w14:textId="77777777" w:rsidTr="00D70968">
        <w:trPr>
          <w:trHeight w:val="342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6BA75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i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yp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313BB9AD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Soil ID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</w:tcBorders>
          </w:tcPr>
          <w:p w14:paraId="5B4EEAE7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67D93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pH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C728E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EC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378B2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TOC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A0699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C15CA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F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CCA1D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Sand (%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28B50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Silt (%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72832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Clay (%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DDF7B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Textu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38F2" w14:textId="77777777" w:rsidR="00C963B0" w:rsidRPr="00136B77" w:rsidRDefault="00C963B0" w:rsidP="00D7096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6B77">
              <w:rPr>
                <w:rFonts w:ascii="Times New Roman" w:hAnsi="Times New Roman" w:cs="Times New Roman"/>
                <w:bCs/>
                <w:sz w:val="24"/>
                <w:szCs w:val="24"/>
              </w:rPr>
              <w:t>Major minerals</w:t>
            </w:r>
          </w:p>
        </w:tc>
      </w:tr>
      <w:tr w:rsidR="00C963B0" w:rsidRPr="00FA32CF" w14:paraId="67A93833" w14:textId="77777777" w:rsidTr="00D70968">
        <w:trPr>
          <w:trHeight w:val="288"/>
        </w:trPr>
        <w:tc>
          <w:tcPr>
            <w:tcW w:w="1389" w:type="dxa"/>
            <w:vMerge w:val="restart"/>
            <w:tcBorders>
              <w:top w:val="single" w:sz="4" w:space="0" w:color="auto"/>
            </w:tcBorders>
          </w:tcPr>
          <w:p w14:paraId="7DA03232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ricultural 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5B2B2EF" w14:textId="77777777" w:rsidR="00C963B0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33873D96" w14:textId="77777777" w:rsidR="00C963B0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66527743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04B62208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.16 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A443478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9</w:t>
            </w:r>
            <w:r w:rsidRPr="00D470FF">
              <w:rPr>
                <w:rFonts w:ascii="Times New Roman" w:hAnsi="Times New Roman" w:cs="Times New Roman"/>
              </w:rPr>
              <w:t>±0.21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059DB5D7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99">
              <w:rPr>
                <w:rFonts w:ascii="Times New Roman" w:hAnsi="Times New Roman" w:cs="Times New Roman"/>
                <w:sz w:val="24"/>
                <w:szCs w:val="24"/>
              </w:rPr>
              <w:t>0.81±0.14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0E55AF35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99">
              <w:rPr>
                <w:rFonts w:ascii="Times New Roman" w:hAnsi="Times New Roman" w:cs="Times New Roman"/>
                <w:sz w:val="24"/>
                <w:szCs w:val="24"/>
              </w:rPr>
              <w:t>1.08±0.06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082F3D47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99">
              <w:rPr>
                <w:rFonts w:ascii="Times New Roman" w:hAnsi="Times New Roman" w:cs="Times New Roman"/>
                <w:sz w:val="24"/>
                <w:szCs w:val="24"/>
              </w:rPr>
              <w:t>28.80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174E890A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1.20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3AEBF99C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99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09D39943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99">
              <w:rPr>
                <w:rFonts w:ascii="Times New Roman" w:hAnsi="Times New Roman" w:cs="Times New Roman"/>
                <w:sz w:val="24"/>
                <w:szCs w:val="24"/>
              </w:rPr>
              <w:t>Loam</w:t>
            </w: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15AB4CAD" w14:textId="77777777" w:rsidR="00C963B0" w:rsidRPr="00084599" w:rsidRDefault="00C963B0" w:rsidP="00D70968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1B9">
              <w:rPr>
                <w:rFonts w:ascii="Times New Roman" w:hAnsi="Times New Roman" w:cs="Times New Roman"/>
                <w:sz w:val="24"/>
                <w:szCs w:val="24"/>
              </w:rPr>
              <w:t>Quartz, Spinel, Magnetite, Franklinite</w:t>
            </w:r>
          </w:p>
        </w:tc>
      </w:tr>
      <w:tr w:rsidR="00C963B0" w:rsidRPr="00FA32CF" w14:paraId="385D239F" w14:textId="77777777" w:rsidTr="00D70968">
        <w:trPr>
          <w:trHeight w:val="292"/>
        </w:trPr>
        <w:tc>
          <w:tcPr>
            <w:tcW w:w="1389" w:type="dxa"/>
            <w:vMerge/>
          </w:tcPr>
          <w:p w14:paraId="61DDF4EF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</w:tcPr>
          <w:p w14:paraId="1B0A710F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268" w:type="dxa"/>
          </w:tcPr>
          <w:p w14:paraId="7AA00611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4" w:type="dxa"/>
          </w:tcPr>
          <w:p w14:paraId="6815AE2A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877" w:type="dxa"/>
          </w:tcPr>
          <w:p w14:paraId="22C761FE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560713DB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AA5">
              <w:rPr>
                <w:rFonts w:ascii="Times New Roman" w:hAnsi="Times New Roman" w:cs="Times New Roman"/>
                <w:sz w:val="24"/>
                <w:szCs w:val="24"/>
              </w:rPr>
              <w:t>0.25±0.01</w:t>
            </w:r>
          </w:p>
        </w:tc>
        <w:tc>
          <w:tcPr>
            <w:tcW w:w="1188" w:type="dxa"/>
          </w:tcPr>
          <w:p w14:paraId="68919671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±0.05</w:t>
            </w:r>
          </w:p>
        </w:tc>
        <w:tc>
          <w:tcPr>
            <w:tcW w:w="1234" w:type="dxa"/>
          </w:tcPr>
          <w:p w14:paraId="34455DBE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AA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  <w:r w:rsidRPr="00DB3A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7" w:type="dxa"/>
          </w:tcPr>
          <w:p w14:paraId="642A230E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99">
              <w:rPr>
                <w:rFonts w:ascii="Times New Roman" w:hAnsi="Times New Roman" w:cs="Times New Roman"/>
                <w:sz w:val="24"/>
                <w:szCs w:val="24"/>
              </w:rPr>
              <w:t>76.30</w:t>
            </w:r>
          </w:p>
        </w:tc>
        <w:tc>
          <w:tcPr>
            <w:tcW w:w="802" w:type="dxa"/>
          </w:tcPr>
          <w:p w14:paraId="3F8FB28B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6.20</w:t>
            </w:r>
          </w:p>
        </w:tc>
        <w:tc>
          <w:tcPr>
            <w:tcW w:w="758" w:type="dxa"/>
          </w:tcPr>
          <w:p w14:paraId="06C14BE7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99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567" w:type="dxa"/>
          </w:tcPr>
          <w:p w14:paraId="40898262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99">
              <w:rPr>
                <w:rFonts w:ascii="Times New Roman" w:hAnsi="Times New Roman" w:cs="Times New Roman"/>
                <w:sz w:val="24"/>
                <w:szCs w:val="24"/>
              </w:rPr>
              <w:t>Loamy sand</w:t>
            </w:r>
          </w:p>
        </w:tc>
        <w:tc>
          <w:tcPr>
            <w:tcW w:w="3403" w:type="dxa"/>
          </w:tcPr>
          <w:p w14:paraId="765BBC8B" w14:textId="77777777" w:rsidR="00C963B0" w:rsidRPr="00084599" w:rsidRDefault="00C963B0" w:rsidP="00D709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1B9">
              <w:rPr>
                <w:rFonts w:ascii="Times New Roman" w:hAnsi="Times New Roman" w:cs="Times New Roman"/>
                <w:sz w:val="24"/>
                <w:szCs w:val="24"/>
              </w:rPr>
              <w:t>Quartz, Albite, Oligoclash, Hydrosodalite,</w:t>
            </w:r>
          </w:p>
        </w:tc>
      </w:tr>
      <w:tr w:rsidR="00C963B0" w:rsidRPr="00FA32CF" w14:paraId="727A84EA" w14:textId="77777777" w:rsidTr="00D70968">
        <w:trPr>
          <w:trHeight w:val="296"/>
        </w:trPr>
        <w:tc>
          <w:tcPr>
            <w:tcW w:w="1389" w:type="dxa"/>
            <w:vMerge/>
          </w:tcPr>
          <w:p w14:paraId="682C5FCE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dxa"/>
          </w:tcPr>
          <w:p w14:paraId="096441E6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268" w:type="dxa"/>
          </w:tcPr>
          <w:p w14:paraId="6640C2C9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4" w:type="dxa"/>
          </w:tcPr>
          <w:p w14:paraId="5D7D75A1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877" w:type="dxa"/>
          </w:tcPr>
          <w:p w14:paraId="31168ECF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46</w:t>
            </w:r>
          </w:p>
        </w:tc>
        <w:tc>
          <w:tcPr>
            <w:tcW w:w="1245" w:type="dxa"/>
          </w:tcPr>
          <w:p w14:paraId="49717590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188" w:type="dxa"/>
          </w:tcPr>
          <w:p w14:paraId="20B7F167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1.19±0.03</w:t>
            </w:r>
          </w:p>
        </w:tc>
        <w:tc>
          <w:tcPr>
            <w:tcW w:w="1234" w:type="dxa"/>
          </w:tcPr>
          <w:p w14:paraId="4BB4B8F6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0.92±0.11</w:t>
            </w:r>
          </w:p>
        </w:tc>
        <w:tc>
          <w:tcPr>
            <w:tcW w:w="757" w:type="dxa"/>
          </w:tcPr>
          <w:p w14:paraId="6F288636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802" w:type="dxa"/>
          </w:tcPr>
          <w:p w14:paraId="00B1C573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58" w:type="dxa"/>
          </w:tcPr>
          <w:p w14:paraId="3EF07BC2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</w:tcPr>
          <w:p w14:paraId="2AC8970C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Silt loam</w:t>
            </w:r>
          </w:p>
        </w:tc>
        <w:tc>
          <w:tcPr>
            <w:tcW w:w="3403" w:type="dxa"/>
          </w:tcPr>
          <w:p w14:paraId="6C5776EE" w14:textId="77777777" w:rsidR="00C963B0" w:rsidRPr="00FA32CF" w:rsidRDefault="00C963B0" w:rsidP="00D7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1B9">
              <w:rPr>
                <w:rFonts w:ascii="Times New Roman" w:hAnsi="Times New Roman" w:cs="Times New Roman"/>
                <w:sz w:val="24"/>
                <w:szCs w:val="24"/>
              </w:rPr>
              <w:t>Quartz, Albite, Sinnerite, Bernalite</w:t>
            </w:r>
          </w:p>
        </w:tc>
      </w:tr>
      <w:tr w:rsidR="00C963B0" w:rsidRPr="00FA32CF" w14:paraId="78601B71" w14:textId="77777777" w:rsidTr="00D70968">
        <w:trPr>
          <w:trHeight w:val="271"/>
        </w:trPr>
        <w:tc>
          <w:tcPr>
            <w:tcW w:w="1389" w:type="dxa"/>
            <w:vMerge w:val="restart"/>
          </w:tcPr>
          <w:p w14:paraId="6149F9F8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750" w:type="dxa"/>
          </w:tcPr>
          <w:p w14:paraId="6E078DC3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68" w:type="dxa"/>
          </w:tcPr>
          <w:p w14:paraId="32D6568B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</w:tcPr>
          <w:p w14:paraId="63C2F121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</w:p>
        </w:tc>
        <w:tc>
          <w:tcPr>
            <w:tcW w:w="877" w:type="dxa"/>
          </w:tcPr>
          <w:p w14:paraId="48A968A3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12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5" w:type="dxa"/>
          </w:tcPr>
          <w:p w14:paraId="26201367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A06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188" w:type="dxa"/>
          </w:tcPr>
          <w:p w14:paraId="37951642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1.95±0.05</w:t>
            </w:r>
          </w:p>
        </w:tc>
        <w:tc>
          <w:tcPr>
            <w:tcW w:w="1234" w:type="dxa"/>
          </w:tcPr>
          <w:p w14:paraId="6D83B286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1.27±0.13</w:t>
            </w:r>
          </w:p>
        </w:tc>
        <w:tc>
          <w:tcPr>
            <w:tcW w:w="757" w:type="dxa"/>
          </w:tcPr>
          <w:p w14:paraId="7064A2A2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802" w:type="dxa"/>
          </w:tcPr>
          <w:p w14:paraId="5FC006AD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</w:tcPr>
          <w:p w14:paraId="64CD155A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</w:tcPr>
          <w:p w14:paraId="2AB91D3A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  <w:tc>
          <w:tcPr>
            <w:tcW w:w="3403" w:type="dxa"/>
          </w:tcPr>
          <w:p w14:paraId="1AA2F365" w14:textId="77777777" w:rsidR="00C963B0" w:rsidRPr="00FA32CF" w:rsidRDefault="00C963B0" w:rsidP="00D7096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1B9">
              <w:rPr>
                <w:rFonts w:ascii="Times New Roman" w:hAnsi="Times New Roman" w:cs="Times New Roman"/>
                <w:sz w:val="24"/>
                <w:szCs w:val="24"/>
              </w:rPr>
              <w:t>Quartz, Marshite, Albite, Zeolite</w:t>
            </w:r>
          </w:p>
        </w:tc>
      </w:tr>
      <w:tr w:rsidR="00C963B0" w:rsidRPr="00FA32CF" w14:paraId="1C9A22C5" w14:textId="77777777" w:rsidTr="00D70968">
        <w:trPr>
          <w:trHeight w:val="289"/>
        </w:trPr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1A09AF45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095AF3B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14:paraId="097010A7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B3B7C36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418E2AC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46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9BCA168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±0.02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4890ED4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0.03±0.67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190A965D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0.01±0.99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46371BDE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4B34E253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6DB595A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67FFAB4F" w14:textId="77777777" w:rsidR="00C963B0" w:rsidRPr="00FA32CF" w:rsidRDefault="00C963B0" w:rsidP="00D7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2CF">
              <w:rPr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565BD8D4" w14:textId="77777777" w:rsidR="00C963B0" w:rsidRPr="00FA32CF" w:rsidRDefault="00C963B0" w:rsidP="00D709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11B9">
              <w:rPr>
                <w:rFonts w:ascii="Times New Roman" w:hAnsi="Times New Roman" w:cs="Times New Roman"/>
                <w:sz w:val="24"/>
                <w:szCs w:val="24"/>
              </w:rPr>
              <w:t>Quartz, Oligoclase, Albite, Sodalite</w:t>
            </w:r>
          </w:p>
        </w:tc>
      </w:tr>
    </w:tbl>
    <w:p w14:paraId="6818D829" w14:textId="77777777" w:rsidR="00C963B0" w:rsidRDefault="00C963B0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214BEE" w14:textId="77777777" w:rsidR="00C963B0" w:rsidRDefault="00C963B0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AA467E" w14:textId="77777777" w:rsidR="00C963B0" w:rsidRDefault="00C963B0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87C357" w14:textId="77777777" w:rsidR="00C963B0" w:rsidRDefault="00C963B0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994476" w14:textId="77777777" w:rsidR="00C963B0" w:rsidRDefault="00C963B0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C963B0" w:rsidSect="007346A8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A1F517C" w14:textId="555CDD80" w:rsidR="005F3E29" w:rsidRPr="00827D5A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87BE2">
        <w:rPr>
          <w:rFonts w:ascii="Times New Roman" w:hAnsi="Times New Roman" w:cs="Times New Roman"/>
          <w:b/>
          <w:sz w:val="24"/>
          <w:szCs w:val="24"/>
        </w:rPr>
        <w:t>2</w:t>
      </w:r>
      <w:r w:rsidRPr="00827D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26B3">
        <w:rPr>
          <w:rFonts w:ascii="Times New Roman" w:hAnsi="Times New Roman" w:cs="Times New Roman"/>
          <w:bCs/>
          <w:sz w:val="24"/>
          <w:szCs w:val="24"/>
        </w:rPr>
        <w:t xml:space="preserve">FTIR </w:t>
      </w:r>
      <w:r>
        <w:rPr>
          <w:rFonts w:ascii="Times New Roman" w:hAnsi="Times New Roman" w:cs="Times New Roman"/>
          <w:bCs/>
          <w:sz w:val="24"/>
          <w:szCs w:val="24"/>
        </w:rPr>
        <w:t xml:space="preserve">spectral characteristics of </w:t>
      </w:r>
      <w:r w:rsidR="00D54617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F26B3">
        <w:rPr>
          <w:rFonts w:ascii="Times New Roman" w:hAnsi="Times New Roman" w:cs="Times New Roman"/>
          <w:bCs/>
          <w:sz w:val="24"/>
          <w:szCs w:val="24"/>
        </w:rPr>
        <w:t>selected urban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agricultural</w:t>
      </w:r>
      <w:r w:rsidRPr="00DF26B3">
        <w:rPr>
          <w:rFonts w:ascii="Times New Roman" w:hAnsi="Times New Roman" w:cs="Times New Roman"/>
          <w:bCs/>
          <w:sz w:val="24"/>
          <w:szCs w:val="24"/>
        </w:rPr>
        <w:t xml:space="preserve"> soils</w:t>
      </w:r>
    </w:p>
    <w:tbl>
      <w:tblPr>
        <w:tblStyle w:val="TableGrid"/>
        <w:tblW w:w="977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813"/>
        <w:gridCol w:w="1838"/>
        <w:gridCol w:w="1715"/>
        <w:gridCol w:w="2410"/>
      </w:tblGrid>
      <w:tr w:rsidR="005F3E29" w14:paraId="1FE1BDA6" w14:textId="77777777" w:rsidTr="00F72BFA">
        <w:tc>
          <w:tcPr>
            <w:tcW w:w="3813" w:type="dxa"/>
            <w:tcBorders>
              <w:top w:val="single" w:sz="4" w:space="0" w:color="auto"/>
              <w:bottom w:val="single" w:sz="4" w:space="0" w:color="auto"/>
            </w:tcBorders>
          </w:tcPr>
          <w:p w14:paraId="4E85E866" w14:textId="77777777" w:rsidR="005F3E29" w:rsidRDefault="005F3E29" w:rsidP="00F72BFA">
            <w:pPr>
              <w:spacing w:before="120"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2205BA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2316F8B" w14:textId="77777777" w:rsidR="005F3E29" w:rsidRDefault="005F3E29" w:rsidP="00F72BFA">
            <w:pPr>
              <w:spacing w:before="120"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2205BA">
              <w:rPr>
                <w:rFonts w:ascii="Times New Roman" w:hAnsi="Times New Roman" w:cs="Times New Roman"/>
                <w:sz w:val="24"/>
                <w:szCs w:val="24"/>
              </w:rPr>
              <w:t>Vibration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3D90DCD8" w14:textId="237F3B12" w:rsidR="005F3E29" w:rsidRDefault="005F3E29" w:rsidP="00F72BFA">
            <w:pPr>
              <w:spacing w:before="120" w:line="276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2205BA">
              <w:rPr>
                <w:rFonts w:ascii="Times New Roman" w:hAnsi="Times New Roman" w:cs="Times New Roman"/>
                <w:sz w:val="24"/>
                <w:szCs w:val="24"/>
              </w:rPr>
              <w:t>Wavelength range (cm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7530E5" w14:textId="4E11EF32" w:rsidR="005F3E29" w:rsidRDefault="005F3E29" w:rsidP="00F72BFA">
            <w:pPr>
              <w:spacing w:before="120"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2205B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1E662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362DC3" w14:paraId="25AFF18F" w14:textId="77777777" w:rsidTr="00F72BFA">
        <w:tc>
          <w:tcPr>
            <w:tcW w:w="3813" w:type="dxa"/>
            <w:tcBorders>
              <w:top w:val="single" w:sz="4" w:space="0" w:color="auto"/>
            </w:tcBorders>
          </w:tcPr>
          <w:p w14:paraId="323557E8" w14:textId="77777777" w:rsidR="00362DC3" w:rsidRDefault="00362DC3" w:rsidP="00362DC3">
            <w:pPr>
              <w:spacing w:before="120"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Aromatics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37A2783" w14:textId="77777777" w:rsidR="00362DC3" w:rsidRDefault="00362DC3" w:rsidP="00362DC3">
            <w:pPr>
              <w:spacing w:before="120"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C–H in plane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404AAA53" w14:textId="1AAE7B4B" w:rsidR="00362DC3" w:rsidRDefault="00362DC3" w:rsidP="00362DC3">
            <w:pPr>
              <w:spacing w:before="120"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B7514E9" w14:textId="39885A8E" w:rsidR="00362DC3" w:rsidRPr="00A845F5" w:rsidRDefault="00362DC3" w:rsidP="00362DC3">
            <w:pPr>
              <w:spacing w:before="120" w:line="360" w:lineRule="auto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  <w:vertAlign w:val="superscript"/>
              </w:rPr>
            </w:pPr>
            <w:r w:rsidRPr="00B86D56">
              <w:rPr>
                <w:rFonts w:ascii="Times New Roman" w:hAnsi="Times New Roman" w:cs="Times New Roman"/>
                <w:sz w:val="24"/>
                <w:szCs w:val="24"/>
              </w:rPr>
              <w:t>Janik et al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. (</w:t>
            </w:r>
            <w:r w:rsidRPr="00A845F5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007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2DC3" w14:paraId="7A89CCF5" w14:textId="77777777" w:rsidTr="00F72BFA">
        <w:tc>
          <w:tcPr>
            <w:tcW w:w="3813" w:type="dxa"/>
          </w:tcPr>
          <w:p w14:paraId="69D2B64A" w14:textId="4B30D7D9" w:rsidR="00362DC3" w:rsidRDefault="00362DC3" w:rsidP="00362DC3">
            <w:pPr>
              <w:spacing w:after="120" w:line="276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 xml:space="preserve">Alkenes gro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mides, COO−/aromatics/O–H stretching</w:t>
            </w:r>
          </w:p>
        </w:tc>
        <w:tc>
          <w:tcPr>
            <w:tcW w:w="1838" w:type="dxa"/>
          </w:tcPr>
          <w:p w14:paraId="53A82FB0" w14:textId="77777777" w:rsidR="00362DC3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C=C stretching</w:t>
            </w:r>
          </w:p>
        </w:tc>
        <w:tc>
          <w:tcPr>
            <w:tcW w:w="1715" w:type="dxa"/>
          </w:tcPr>
          <w:p w14:paraId="763A67F9" w14:textId="029DE93A" w:rsidR="00362DC3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1680–1640</w:t>
            </w:r>
          </w:p>
        </w:tc>
        <w:tc>
          <w:tcPr>
            <w:tcW w:w="2410" w:type="dxa"/>
          </w:tcPr>
          <w:p w14:paraId="3F06D60C" w14:textId="77777777" w:rsidR="00362DC3" w:rsidRPr="003D597C" w:rsidRDefault="00362DC3" w:rsidP="00362D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D56">
              <w:rPr>
                <w:rFonts w:ascii="Times New Roman" w:hAnsi="Times New Roman" w:cs="Times New Roman"/>
                <w:sz w:val="24"/>
                <w:szCs w:val="24"/>
              </w:rPr>
              <w:t xml:space="preserve">Changwen et al. 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845F5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007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845F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Calderón et al. (</w:t>
            </w:r>
            <w:r w:rsidRPr="003D597C"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  <w:t>2013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9AE682" w14:textId="77777777" w:rsidR="00362DC3" w:rsidRPr="00A845F5" w:rsidRDefault="00362DC3" w:rsidP="00362DC3">
            <w:pPr>
              <w:spacing w:line="276" w:lineRule="auto"/>
              <w:rPr>
                <w:rFonts w:ascii="Times New Roman" w:hAnsi="Times New Roman" w:cs="Times New Roman"/>
                <w:b/>
                <w:color w:val="0070C0"/>
                <w:sz w:val="8"/>
                <w:szCs w:val="8"/>
                <w:vertAlign w:val="superscript"/>
              </w:rPr>
            </w:pPr>
          </w:p>
        </w:tc>
      </w:tr>
      <w:tr w:rsidR="00362DC3" w14:paraId="4DC6DE8C" w14:textId="77777777" w:rsidTr="00F72BFA">
        <w:tc>
          <w:tcPr>
            <w:tcW w:w="3813" w:type="dxa"/>
          </w:tcPr>
          <w:p w14:paraId="1388DB00" w14:textId="59720090" w:rsidR="00362DC3" w:rsidRDefault="00362DC3" w:rsidP="00362DC3">
            <w:pPr>
              <w:spacing w:after="120" w:line="276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Alkanes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liphatic meth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 xml:space="preserve"> and methylene groups</w:t>
            </w:r>
          </w:p>
        </w:tc>
        <w:tc>
          <w:tcPr>
            <w:tcW w:w="1838" w:type="dxa"/>
          </w:tcPr>
          <w:p w14:paraId="04465C8E" w14:textId="77777777" w:rsidR="00362DC3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=O stretching</w:t>
            </w:r>
          </w:p>
        </w:tc>
        <w:tc>
          <w:tcPr>
            <w:tcW w:w="1715" w:type="dxa"/>
          </w:tcPr>
          <w:p w14:paraId="1A5966FD" w14:textId="03826419" w:rsidR="00362DC3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2410" w:type="dxa"/>
          </w:tcPr>
          <w:p w14:paraId="72D0C29C" w14:textId="4F3B80A1" w:rsidR="00362DC3" w:rsidRPr="003D597C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Xing et al. (</w:t>
            </w:r>
            <w:r w:rsidRPr="003D597C"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  <w:t>2019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2DC3" w14:paraId="6706C4AA" w14:textId="77777777" w:rsidTr="00F72BFA">
        <w:tc>
          <w:tcPr>
            <w:tcW w:w="3813" w:type="dxa"/>
          </w:tcPr>
          <w:p w14:paraId="61546EB5" w14:textId="7BC30DCA" w:rsidR="00362DC3" w:rsidRDefault="00362DC3" w:rsidP="00362DC3">
            <w:pPr>
              <w:spacing w:after="120" w:line="276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Alkanes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liphatic meth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 xml:space="preserve"> and methylene groups</w:t>
            </w:r>
          </w:p>
        </w:tc>
        <w:tc>
          <w:tcPr>
            <w:tcW w:w="1838" w:type="dxa"/>
          </w:tcPr>
          <w:p w14:paraId="7F280B63" w14:textId="77777777" w:rsidR="00362DC3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C–H stretching</w:t>
            </w:r>
          </w:p>
        </w:tc>
        <w:tc>
          <w:tcPr>
            <w:tcW w:w="1715" w:type="dxa"/>
          </w:tcPr>
          <w:p w14:paraId="3E49DBE9" w14:textId="3EC1C9C3" w:rsidR="00362DC3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0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0</w:t>
            </w:r>
          </w:p>
        </w:tc>
        <w:tc>
          <w:tcPr>
            <w:tcW w:w="2410" w:type="dxa"/>
          </w:tcPr>
          <w:p w14:paraId="328658BB" w14:textId="1815379B" w:rsidR="00362DC3" w:rsidRPr="003D597C" w:rsidRDefault="00362DC3" w:rsidP="00362D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Soriano-Disla et al. (</w:t>
            </w:r>
            <w:r w:rsidRPr="003D597C"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  <w:t>2014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2DC3" w14:paraId="15DE7A2B" w14:textId="77777777" w:rsidTr="00F72BFA">
        <w:tc>
          <w:tcPr>
            <w:tcW w:w="3813" w:type="dxa"/>
          </w:tcPr>
          <w:p w14:paraId="09B39995" w14:textId="6FA5A8D8" w:rsidR="00362DC3" w:rsidRDefault="00362DC3" w:rsidP="00362DC3">
            <w:pPr>
              <w:spacing w:after="120" w:line="276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Carboxyl, alcoh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 xml:space="preserve"> phenols/am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 xml:space="preserve"> and amide groups</w:t>
            </w:r>
          </w:p>
        </w:tc>
        <w:tc>
          <w:tcPr>
            <w:tcW w:w="1838" w:type="dxa"/>
          </w:tcPr>
          <w:p w14:paraId="4A17AB37" w14:textId="77777777" w:rsidR="00362DC3" w:rsidRDefault="00362DC3" w:rsidP="00362DC3">
            <w:pPr>
              <w:spacing w:after="120" w:line="276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–H 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 xml:space="preserve">stretching, </w:t>
            </w: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-bonded</w:t>
            </w:r>
          </w:p>
        </w:tc>
        <w:tc>
          <w:tcPr>
            <w:tcW w:w="1715" w:type="dxa"/>
          </w:tcPr>
          <w:p w14:paraId="09103EC4" w14:textId="56EDDDA3" w:rsidR="00362DC3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0</w:t>
            </w:r>
          </w:p>
        </w:tc>
        <w:tc>
          <w:tcPr>
            <w:tcW w:w="2410" w:type="dxa"/>
          </w:tcPr>
          <w:p w14:paraId="4F449A40" w14:textId="66BD834B" w:rsidR="00362DC3" w:rsidRPr="003D597C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Bernier et al. (</w:t>
            </w:r>
            <w:r w:rsidRPr="003D597C"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  <w:t>2013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2DC3" w14:paraId="38AD147B" w14:textId="77777777" w:rsidTr="00F72BFA">
        <w:tc>
          <w:tcPr>
            <w:tcW w:w="3813" w:type="dxa"/>
            <w:tcBorders>
              <w:bottom w:val="single" w:sz="4" w:space="0" w:color="auto"/>
            </w:tcBorders>
          </w:tcPr>
          <w:p w14:paraId="13019333" w14:textId="77777777" w:rsidR="00362DC3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Hydroxyl groups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E78BB42" w14:textId="77777777" w:rsidR="00362DC3" w:rsidRDefault="00362DC3" w:rsidP="00362DC3">
            <w:pPr>
              <w:spacing w:after="120" w:line="276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–H 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 xml:space="preserve">stretch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droxyl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38B4A181" w14:textId="7CAC0DD9" w:rsidR="00362DC3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</w:pP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0</w:t>
            </w:r>
            <w:r w:rsidRPr="00E02F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02F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4A49321" w14:textId="5C522A5D" w:rsidR="00362DC3" w:rsidRPr="003D597C" w:rsidRDefault="00362DC3" w:rsidP="00362DC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Xing et al. (</w:t>
            </w:r>
            <w:r w:rsidRPr="003D597C"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  <w:t>2019</w:t>
            </w:r>
            <w:r w:rsidRPr="003D59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2F79510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4F1E739C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5E45F79E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3D396155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5D57DA29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0E594066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110832F1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02970FA3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783F89A6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3890904E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1CFCD994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2B33C30E" w14:textId="35A69005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51EFD772" w14:textId="77777777" w:rsidR="008F2459" w:rsidRDefault="008F245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7BCEC414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464524DB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65A3CD7B" w14:textId="77777777" w:rsidR="005F3E29" w:rsidRDefault="005F3E29" w:rsidP="00C75231">
      <w:pPr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35048EB7" w14:textId="32778051" w:rsidR="005F3E29" w:rsidRDefault="005F3E29" w:rsidP="00A546B1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87BE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26B3">
        <w:rPr>
          <w:rFonts w:ascii="Times New Roman" w:hAnsi="Times New Roman" w:cs="Times New Roman"/>
          <w:bCs/>
          <w:sz w:val="24"/>
          <w:szCs w:val="24"/>
        </w:rPr>
        <w:t>Constants and coefficients used for the determination of pseudo-</w:t>
      </w:r>
      <w:proofErr w:type="gramStart"/>
      <w:r w:rsidRPr="00DF26B3">
        <w:rPr>
          <w:rFonts w:ascii="Times New Roman" w:hAnsi="Times New Roman" w:cs="Times New Roman"/>
          <w:bCs/>
          <w:sz w:val="24"/>
          <w:szCs w:val="24"/>
        </w:rPr>
        <w:t>first-order</w:t>
      </w:r>
      <w:proofErr w:type="gramEnd"/>
      <w:r w:rsidRPr="00DF26B3">
        <w:rPr>
          <w:rFonts w:ascii="Times New Roman" w:hAnsi="Times New Roman" w:cs="Times New Roman"/>
          <w:bCs/>
          <w:sz w:val="24"/>
          <w:szCs w:val="24"/>
        </w:rPr>
        <w:t xml:space="preserve"> and pseudo-second-order kinetics models of </w:t>
      </w:r>
      <w:r w:rsidRPr="00A36585">
        <w:rPr>
          <w:rFonts w:ascii="Times New Roman" w:hAnsi="Times New Roman" w:cs="Times New Roman"/>
          <w:bCs/>
          <w:sz w:val="24"/>
          <w:szCs w:val="24"/>
        </w:rPr>
        <w:t>dimethenamid-</w:t>
      </w:r>
      <w:r w:rsidR="001E6627">
        <w:rPr>
          <w:rFonts w:ascii="Times New Roman" w:hAnsi="Times New Roman" w:cs="Times New Roman"/>
          <w:bCs/>
          <w:sz w:val="24"/>
          <w:szCs w:val="24"/>
        </w:rPr>
        <w:t>P</w:t>
      </w:r>
      <w:r w:rsidRPr="00A36585">
        <w:rPr>
          <w:rFonts w:ascii="Times New Roman" w:hAnsi="Times New Roman" w:cs="Times New Roman"/>
          <w:bCs/>
          <w:sz w:val="24"/>
          <w:szCs w:val="24"/>
        </w:rPr>
        <w:t xml:space="preserve">, metazachlor, and pyroxasulfone </w:t>
      </w:r>
      <w:r w:rsidRPr="00DF26B3">
        <w:rPr>
          <w:rFonts w:ascii="Times New Roman" w:hAnsi="Times New Roman" w:cs="Times New Roman"/>
          <w:bCs/>
          <w:sz w:val="24"/>
          <w:szCs w:val="24"/>
        </w:rPr>
        <w:t>sorption and desorption in urban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agricultural</w:t>
      </w:r>
      <w:r w:rsidRPr="00DF26B3">
        <w:rPr>
          <w:rFonts w:ascii="Times New Roman" w:hAnsi="Times New Roman" w:cs="Times New Roman"/>
          <w:bCs/>
          <w:sz w:val="24"/>
          <w:szCs w:val="24"/>
        </w:rPr>
        <w:t xml:space="preserve"> soils</w:t>
      </w:r>
    </w:p>
    <w:p w14:paraId="0AE3C459" w14:textId="77777777" w:rsidR="005F3E29" w:rsidRPr="00511E5E" w:rsidRDefault="005F3E29" w:rsidP="00C75231">
      <w:pPr>
        <w:spacing w:line="360" w:lineRule="auto"/>
        <w:jc w:val="both"/>
        <w:rPr>
          <w:rFonts w:ascii="Times New Roman" w:hAnsi="Times New Roman" w:cs="Times New Roman"/>
          <w:b/>
          <w:sz w:val="4"/>
          <w:szCs w:val="4"/>
        </w:rPr>
      </w:pPr>
    </w:p>
    <w:tbl>
      <w:tblPr>
        <w:tblStyle w:val="TableGrid5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301"/>
        <w:gridCol w:w="885"/>
        <w:gridCol w:w="1074"/>
        <w:gridCol w:w="993"/>
        <w:gridCol w:w="868"/>
        <w:gridCol w:w="840"/>
        <w:gridCol w:w="1127"/>
      </w:tblGrid>
      <w:tr w:rsidR="005F3E29" w:rsidRPr="00D1025C" w14:paraId="4C32F590" w14:textId="77777777" w:rsidTr="000C3C40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EF030D8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Soil ID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EB63F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Pseudo-first-order kinetics model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F25851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Pseudo-second-order kinetics model</w:t>
            </w:r>
          </w:p>
        </w:tc>
      </w:tr>
      <w:tr w:rsidR="005F3E29" w:rsidRPr="00D1025C" w14:paraId="58D323F4" w14:textId="77777777" w:rsidTr="000C3C40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A0382DB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FFAD4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(Sor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66BE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(Des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044B1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(Sor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80095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(De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B3C82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1025C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(</w:t>
            </w:r>
            <w:proofErr w:type="gramEnd"/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Sor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CFBC1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D1025C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(</w:t>
            </w:r>
            <w:proofErr w:type="gramEnd"/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Des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2DB41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(Sor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212AC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D1025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(Des)</w:t>
            </w:r>
          </w:p>
        </w:tc>
      </w:tr>
      <w:tr w:rsidR="005F3E29" w:rsidRPr="00D1025C" w14:paraId="0F6BE657" w14:textId="77777777" w:rsidTr="000C3C40">
        <w:trPr>
          <w:jc w:val="center"/>
        </w:trPr>
        <w:tc>
          <w:tcPr>
            <w:tcW w:w="9498" w:type="dxa"/>
            <w:gridSpan w:val="9"/>
            <w:tcBorders>
              <w:top w:val="single" w:sz="4" w:space="0" w:color="auto"/>
            </w:tcBorders>
            <w:vAlign w:val="center"/>
          </w:tcPr>
          <w:p w14:paraId="37172ED1" w14:textId="49D4E272" w:rsidR="005F3E29" w:rsidRPr="00D1025C" w:rsidRDefault="007D0A18" w:rsidP="00F72BF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Dimethenamid</w:t>
            </w:r>
            <w:r w:rsidR="005F3E29" w:rsidRPr="00D102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60E9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F3E29" w:rsidRPr="00D1025C" w14:paraId="16CC259B" w14:textId="77777777" w:rsidTr="000C3C40">
        <w:trPr>
          <w:jc w:val="center"/>
        </w:trPr>
        <w:tc>
          <w:tcPr>
            <w:tcW w:w="993" w:type="dxa"/>
            <w:vAlign w:val="center"/>
          </w:tcPr>
          <w:p w14:paraId="397045FD" w14:textId="77777777" w:rsidR="005F3E29" w:rsidRPr="00D1025C" w:rsidRDefault="005F3E29" w:rsidP="00F72BF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1417" w:type="dxa"/>
          </w:tcPr>
          <w:p w14:paraId="2339BF19" w14:textId="1D684398" w:rsidR="005F3E29" w:rsidRPr="00D1025C" w:rsidRDefault="005F3E29" w:rsidP="00F72BF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6.77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01" w:type="dxa"/>
          </w:tcPr>
          <w:p w14:paraId="7964E0CB" w14:textId="4888CAB0" w:rsidR="005F3E29" w:rsidRPr="00D1025C" w:rsidRDefault="005F3E29" w:rsidP="00F72BF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6.13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2E10CD39" w14:textId="77777777" w:rsidR="005F3E29" w:rsidRPr="00D1025C" w:rsidRDefault="005F3E29" w:rsidP="00F72BF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074" w:type="dxa"/>
          </w:tcPr>
          <w:p w14:paraId="559DD8C0" w14:textId="77777777" w:rsidR="005F3E29" w:rsidRPr="00D1025C" w:rsidRDefault="005F3E29" w:rsidP="00F72BF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993" w:type="dxa"/>
          </w:tcPr>
          <w:p w14:paraId="23911DCF" w14:textId="77777777" w:rsidR="005F3E29" w:rsidRPr="00D1025C" w:rsidRDefault="005F3E29" w:rsidP="00F72BF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68" w:type="dxa"/>
          </w:tcPr>
          <w:p w14:paraId="113162CC" w14:textId="77777777" w:rsidR="005F3E29" w:rsidRPr="00D1025C" w:rsidRDefault="005F3E29" w:rsidP="00F72BF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0" w:type="dxa"/>
          </w:tcPr>
          <w:p w14:paraId="2EA7E25C" w14:textId="77777777" w:rsidR="005F3E29" w:rsidRPr="00D1025C" w:rsidRDefault="005F3E29" w:rsidP="00F72BF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7" w:type="dxa"/>
          </w:tcPr>
          <w:p w14:paraId="79A3AA60" w14:textId="77777777" w:rsidR="005F3E29" w:rsidRPr="00D1025C" w:rsidRDefault="005F3E29" w:rsidP="00F72BFA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F3E29" w:rsidRPr="00D1025C" w14:paraId="278F8409" w14:textId="77777777" w:rsidTr="000C3C40">
        <w:trPr>
          <w:jc w:val="center"/>
        </w:trPr>
        <w:tc>
          <w:tcPr>
            <w:tcW w:w="993" w:type="dxa"/>
            <w:vAlign w:val="center"/>
          </w:tcPr>
          <w:p w14:paraId="30CB612F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417" w:type="dxa"/>
          </w:tcPr>
          <w:p w14:paraId="055C128F" w14:textId="7400F516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66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38409A31" w14:textId="70E91D53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3.37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21682404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074" w:type="dxa"/>
          </w:tcPr>
          <w:p w14:paraId="333A7B9B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993" w:type="dxa"/>
          </w:tcPr>
          <w:p w14:paraId="65A4AE17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68" w:type="dxa"/>
          </w:tcPr>
          <w:p w14:paraId="79B79ED0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0" w:type="dxa"/>
          </w:tcPr>
          <w:p w14:paraId="14549870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7" w:type="dxa"/>
          </w:tcPr>
          <w:p w14:paraId="0C68B25E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F3E29" w:rsidRPr="00D1025C" w14:paraId="3F6E25B3" w14:textId="77777777" w:rsidTr="000C3C40">
        <w:trPr>
          <w:jc w:val="center"/>
        </w:trPr>
        <w:tc>
          <w:tcPr>
            <w:tcW w:w="993" w:type="dxa"/>
            <w:vAlign w:val="center"/>
          </w:tcPr>
          <w:p w14:paraId="47C91679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417" w:type="dxa"/>
          </w:tcPr>
          <w:p w14:paraId="08700B8F" w14:textId="1B1EAFC6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35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4D781A21" w14:textId="4BA53ABF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4.23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138F5223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074" w:type="dxa"/>
          </w:tcPr>
          <w:p w14:paraId="7C4EBCA3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993" w:type="dxa"/>
          </w:tcPr>
          <w:p w14:paraId="73A7B4B2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68" w:type="dxa"/>
          </w:tcPr>
          <w:p w14:paraId="03CBF7B2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0" w:type="dxa"/>
          </w:tcPr>
          <w:p w14:paraId="42EA11D9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7" w:type="dxa"/>
          </w:tcPr>
          <w:p w14:paraId="28BB95CA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F3E29" w:rsidRPr="00D1025C" w14:paraId="7EB855F6" w14:textId="77777777" w:rsidTr="000C3C40">
        <w:trPr>
          <w:jc w:val="center"/>
        </w:trPr>
        <w:tc>
          <w:tcPr>
            <w:tcW w:w="993" w:type="dxa"/>
            <w:vAlign w:val="center"/>
          </w:tcPr>
          <w:p w14:paraId="7FA90A28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417" w:type="dxa"/>
          </w:tcPr>
          <w:p w14:paraId="12F7A156" w14:textId="4AD0D46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21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40F51D02" w14:textId="40EF4925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3.55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1666BB7B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074" w:type="dxa"/>
          </w:tcPr>
          <w:p w14:paraId="7E332AC8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993" w:type="dxa"/>
          </w:tcPr>
          <w:p w14:paraId="0BFD3757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</w:tcPr>
          <w:p w14:paraId="0C40C1AD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0" w:type="dxa"/>
          </w:tcPr>
          <w:p w14:paraId="2B52BEC0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27" w:type="dxa"/>
          </w:tcPr>
          <w:p w14:paraId="206C885F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3E29" w:rsidRPr="00D1025C" w14:paraId="705BA29C" w14:textId="77777777" w:rsidTr="000C3C40">
        <w:trPr>
          <w:jc w:val="center"/>
        </w:trPr>
        <w:tc>
          <w:tcPr>
            <w:tcW w:w="993" w:type="dxa"/>
            <w:vAlign w:val="center"/>
          </w:tcPr>
          <w:p w14:paraId="00C6BA14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417" w:type="dxa"/>
          </w:tcPr>
          <w:p w14:paraId="62DD408B" w14:textId="469828B1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2.62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5D0205F0" w14:textId="6BB0BDF9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3.13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31AAADA4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074" w:type="dxa"/>
          </w:tcPr>
          <w:p w14:paraId="7BD4442A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993" w:type="dxa"/>
          </w:tcPr>
          <w:p w14:paraId="19480C6D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68" w:type="dxa"/>
          </w:tcPr>
          <w:p w14:paraId="7C116D2A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40" w:type="dxa"/>
          </w:tcPr>
          <w:p w14:paraId="4395CD9B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7" w:type="dxa"/>
          </w:tcPr>
          <w:p w14:paraId="64FD9C22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F3E29" w:rsidRPr="00D1025C" w14:paraId="175755F9" w14:textId="77777777" w:rsidTr="000C3C40">
        <w:trPr>
          <w:jc w:val="center"/>
        </w:trPr>
        <w:tc>
          <w:tcPr>
            <w:tcW w:w="9498" w:type="dxa"/>
            <w:gridSpan w:val="9"/>
            <w:vAlign w:val="center"/>
          </w:tcPr>
          <w:p w14:paraId="067A27D9" w14:textId="77777777" w:rsidR="005F3E29" w:rsidRPr="00D1025C" w:rsidRDefault="005F3E29" w:rsidP="000C3C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Metazachlor</w:t>
            </w:r>
          </w:p>
        </w:tc>
      </w:tr>
      <w:tr w:rsidR="005F3E29" w:rsidRPr="00D1025C" w14:paraId="6D7FF413" w14:textId="77777777" w:rsidTr="000C3C40">
        <w:trPr>
          <w:jc w:val="center"/>
        </w:trPr>
        <w:tc>
          <w:tcPr>
            <w:tcW w:w="993" w:type="dxa"/>
            <w:vAlign w:val="center"/>
          </w:tcPr>
          <w:p w14:paraId="0C89F665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1417" w:type="dxa"/>
          </w:tcPr>
          <w:p w14:paraId="23BE385D" w14:textId="7CD4C59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9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5385200D" w14:textId="55ED299B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3.17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352B6B83" w14:textId="77777777" w:rsidR="005F3E29" w:rsidRPr="00D1025C" w:rsidRDefault="005F3E29" w:rsidP="000C3C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074" w:type="dxa"/>
          </w:tcPr>
          <w:p w14:paraId="5DC863CB" w14:textId="77777777" w:rsidR="005F3E29" w:rsidRPr="00D1025C" w:rsidRDefault="005F3E29" w:rsidP="000C3C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993" w:type="dxa"/>
          </w:tcPr>
          <w:p w14:paraId="6BA94F77" w14:textId="77777777" w:rsidR="005F3E29" w:rsidRPr="00D1025C" w:rsidRDefault="005F3E29" w:rsidP="000C3C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A7793" w14:textId="77777777" w:rsidR="005F3E29" w:rsidRPr="00D1025C" w:rsidRDefault="005F3E29" w:rsidP="000C3C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40" w:type="dxa"/>
          </w:tcPr>
          <w:p w14:paraId="7EAA193E" w14:textId="77777777" w:rsidR="005F3E29" w:rsidRPr="00D1025C" w:rsidRDefault="005F3E29" w:rsidP="000C3C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7" w:type="dxa"/>
          </w:tcPr>
          <w:p w14:paraId="5E974D5E" w14:textId="77777777" w:rsidR="005F3E29" w:rsidRPr="00D1025C" w:rsidRDefault="005F3E29" w:rsidP="000C3C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3E29" w:rsidRPr="00D1025C" w14:paraId="3BE3421C" w14:textId="77777777" w:rsidTr="000C3C40">
        <w:trPr>
          <w:jc w:val="center"/>
        </w:trPr>
        <w:tc>
          <w:tcPr>
            <w:tcW w:w="993" w:type="dxa"/>
            <w:vAlign w:val="center"/>
          </w:tcPr>
          <w:p w14:paraId="60C37071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417" w:type="dxa"/>
          </w:tcPr>
          <w:p w14:paraId="44BD7C7D" w14:textId="7AD8F35B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2.57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345D8E4B" w14:textId="559CB389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2.47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0428A6A5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074" w:type="dxa"/>
          </w:tcPr>
          <w:p w14:paraId="268DC1CA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993" w:type="dxa"/>
          </w:tcPr>
          <w:p w14:paraId="27501E8D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0DB97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0" w:type="dxa"/>
          </w:tcPr>
          <w:p w14:paraId="66E51DEC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7" w:type="dxa"/>
          </w:tcPr>
          <w:p w14:paraId="7EB9E06A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3E29" w:rsidRPr="00D1025C" w14:paraId="457D6DE9" w14:textId="77777777" w:rsidTr="000C3C40">
        <w:trPr>
          <w:jc w:val="center"/>
        </w:trPr>
        <w:tc>
          <w:tcPr>
            <w:tcW w:w="993" w:type="dxa"/>
            <w:vAlign w:val="center"/>
          </w:tcPr>
          <w:p w14:paraId="186C12E7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417" w:type="dxa"/>
          </w:tcPr>
          <w:p w14:paraId="051DDC86" w14:textId="61836734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75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65A1A16C" w14:textId="6EC14465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5.05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04BA948A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074" w:type="dxa"/>
          </w:tcPr>
          <w:p w14:paraId="04E11F9E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993" w:type="dxa"/>
          </w:tcPr>
          <w:p w14:paraId="4B86ADB0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2291C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0" w:type="dxa"/>
          </w:tcPr>
          <w:p w14:paraId="1BAFC76E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27" w:type="dxa"/>
          </w:tcPr>
          <w:p w14:paraId="4182798A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3E29" w:rsidRPr="00D1025C" w14:paraId="664305CE" w14:textId="77777777" w:rsidTr="000C3C40">
        <w:trPr>
          <w:jc w:val="center"/>
        </w:trPr>
        <w:tc>
          <w:tcPr>
            <w:tcW w:w="993" w:type="dxa"/>
            <w:vAlign w:val="center"/>
          </w:tcPr>
          <w:p w14:paraId="77EE681F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417" w:type="dxa"/>
          </w:tcPr>
          <w:p w14:paraId="101D5D5C" w14:textId="016EAC10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67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51933BB5" w14:textId="5883CE8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2.33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18666BD1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074" w:type="dxa"/>
          </w:tcPr>
          <w:p w14:paraId="2C42FB55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993" w:type="dxa"/>
          </w:tcPr>
          <w:p w14:paraId="20B0AD85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D7F4A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0" w:type="dxa"/>
          </w:tcPr>
          <w:p w14:paraId="7C0907A8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27" w:type="dxa"/>
          </w:tcPr>
          <w:p w14:paraId="0177A6B4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F3E29" w:rsidRPr="00D1025C" w14:paraId="6DF2A3E1" w14:textId="77777777" w:rsidTr="000C3C40">
        <w:trPr>
          <w:jc w:val="center"/>
        </w:trPr>
        <w:tc>
          <w:tcPr>
            <w:tcW w:w="993" w:type="dxa"/>
            <w:vAlign w:val="center"/>
          </w:tcPr>
          <w:p w14:paraId="34429571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417" w:type="dxa"/>
          </w:tcPr>
          <w:p w14:paraId="796BDAAD" w14:textId="5ECDAC88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39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39B11BC1" w14:textId="055F0424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94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5A828D29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074" w:type="dxa"/>
          </w:tcPr>
          <w:p w14:paraId="5D6E33C3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993" w:type="dxa"/>
          </w:tcPr>
          <w:p w14:paraId="67C49FD2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342F46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0" w:type="dxa"/>
          </w:tcPr>
          <w:p w14:paraId="56069786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27" w:type="dxa"/>
          </w:tcPr>
          <w:p w14:paraId="55EFDCB3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3E29" w:rsidRPr="00D1025C" w14:paraId="7A3B472D" w14:textId="77777777" w:rsidTr="000C3C40">
        <w:trPr>
          <w:jc w:val="center"/>
        </w:trPr>
        <w:tc>
          <w:tcPr>
            <w:tcW w:w="9498" w:type="dxa"/>
            <w:gridSpan w:val="9"/>
            <w:vAlign w:val="center"/>
          </w:tcPr>
          <w:p w14:paraId="1085DB50" w14:textId="77777777" w:rsidR="005F3E29" w:rsidRPr="00D1025C" w:rsidRDefault="005F3E29" w:rsidP="000C3C4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Pyroxasulfone</w:t>
            </w:r>
          </w:p>
        </w:tc>
      </w:tr>
      <w:tr w:rsidR="005F3E29" w:rsidRPr="00D1025C" w14:paraId="3AA8AEF0" w14:textId="77777777" w:rsidTr="000C3C40">
        <w:trPr>
          <w:jc w:val="center"/>
        </w:trPr>
        <w:tc>
          <w:tcPr>
            <w:tcW w:w="993" w:type="dxa"/>
            <w:vAlign w:val="center"/>
          </w:tcPr>
          <w:p w14:paraId="4F26959D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1417" w:type="dxa"/>
          </w:tcPr>
          <w:p w14:paraId="16468313" w14:textId="7B8221DB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2.01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2A1F3DFB" w14:textId="71A5E8DC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3.92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0B998401" w14:textId="77777777" w:rsidR="005F3E29" w:rsidRPr="00D1025C" w:rsidRDefault="005F3E29" w:rsidP="000C3C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074" w:type="dxa"/>
          </w:tcPr>
          <w:p w14:paraId="1B69C839" w14:textId="77777777" w:rsidR="005F3E29" w:rsidRPr="00D1025C" w:rsidRDefault="005F3E29" w:rsidP="000C3C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993" w:type="dxa"/>
          </w:tcPr>
          <w:p w14:paraId="4432EC7A" w14:textId="77777777" w:rsidR="005F3E29" w:rsidRPr="00D1025C" w:rsidRDefault="005F3E29" w:rsidP="000C3C4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68" w:type="dxa"/>
          </w:tcPr>
          <w:p w14:paraId="70A6DFE1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40" w:type="dxa"/>
          </w:tcPr>
          <w:p w14:paraId="4CE7B997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27" w:type="dxa"/>
          </w:tcPr>
          <w:p w14:paraId="70C7C39F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3E29" w:rsidRPr="00D1025C" w14:paraId="5E4F2C21" w14:textId="77777777" w:rsidTr="000C3C40">
        <w:trPr>
          <w:jc w:val="center"/>
        </w:trPr>
        <w:tc>
          <w:tcPr>
            <w:tcW w:w="993" w:type="dxa"/>
            <w:vAlign w:val="center"/>
          </w:tcPr>
          <w:p w14:paraId="744BF08C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417" w:type="dxa"/>
          </w:tcPr>
          <w:p w14:paraId="20581004" w14:textId="1D61FA7A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98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6D6B2552" w14:textId="7B7E84AB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3.18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428399A6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074" w:type="dxa"/>
          </w:tcPr>
          <w:p w14:paraId="4DAA4DA5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993" w:type="dxa"/>
          </w:tcPr>
          <w:p w14:paraId="197192B4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</w:tcPr>
          <w:p w14:paraId="3515BC1D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40" w:type="dxa"/>
          </w:tcPr>
          <w:p w14:paraId="1DDE6B45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27" w:type="dxa"/>
          </w:tcPr>
          <w:p w14:paraId="78C5FB86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3E29" w:rsidRPr="00D1025C" w14:paraId="6888E1E7" w14:textId="77777777" w:rsidTr="000C3C40">
        <w:trPr>
          <w:jc w:val="center"/>
        </w:trPr>
        <w:tc>
          <w:tcPr>
            <w:tcW w:w="993" w:type="dxa"/>
            <w:vAlign w:val="center"/>
          </w:tcPr>
          <w:p w14:paraId="1E5CCFEC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417" w:type="dxa"/>
          </w:tcPr>
          <w:p w14:paraId="69A153B8" w14:textId="4359DCB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DC42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6D15A284" w14:textId="45F05992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5.77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720898A3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074" w:type="dxa"/>
          </w:tcPr>
          <w:p w14:paraId="4ED49AA0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993" w:type="dxa"/>
          </w:tcPr>
          <w:p w14:paraId="4D3CDE3E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</w:tcPr>
          <w:p w14:paraId="3326BC80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40" w:type="dxa"/>
          </w:tcPr>
          <w:p w14:paraId="701A5B61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27" w:type="dxa"/>
          </w:tcPr>
          <w:p w14:paraId="3E30931F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3E29" w:rsidRPr="00D1025C" w14:paraId="08158DF6" w14:textId="77777777" w:rsidTr="000C3C40">
        <w:trPr>
          <w:jc w:val="center"/>
        </w:trPr>
        <w:tc>
          <w:tcPr>
            <w:tcW w:w="993" w:type="dxa"/>
            <w:vAlign w:val="center"/>
          </w:tcPr>
          <w:p w14:paraId="664F4C5B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417" w:type="dxa"/>
          </w:tcPr>
          <w:p w14:paraId="0B313F6A" w14:textId="6200CED4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2.43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</w:tcPr>
          <w:p w14:paraId="7B5A7EC0" w14:textId="5AA23849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4.74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</w:tcPr>
          <w:p w14:paraId="59BD8342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074" w:type="dxa"/>
          </w:tcPr>
          <w:p w14:paraId="56617063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993" w:type="dxa"/>
          </w:tcPr>
          <w:p w14:paraId="73217801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68" w:type="dxa"/>
          </w:tcPr>
          <w:p w14:paraId="6605A9BC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40" w:type="dxa"/>
          </w:tcPr>
          <w:p w14:paraId="024D7661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27" w:type="dxa"/>
          </w:tcPr>
          <w:p w14:paraId="70C31BFC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F3E29" w:rsidRPr="00D1025C" w14:paraId="44298883" w14:textId="77777777" w:rsidTr="000C3C40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DF3C0B4" w14:textId="77777777" w:rsidR="005F3E29" w:rsidRPr="00D1025C" w:rsidRDefault="005F3E29" w:rsidP="00F72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3484EB" w14:textId="2F68557C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81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8DC08CF" w14:textId="46A2D6CA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19×10</w:t>
            </w:r>
            <w:r w:rsidR="00DC42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</w:t>
            </w:r>
            <w:r w:rsidRPr="00D10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C4AB414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8EB5D07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5C8F76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1F88B5E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7076565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1C9C223" w14:textId="77777777" w:rsidR="005F3E29" w:rsidRPr="00D1025C" w:rsidRDefault="005F3E29" w:rsidP="00F72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5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0866F497" w14:textId="6BE68975" w:rsidR="005F3E29" w:rsidRPr="00246365" w:rsidRDefault="005F3E29" w:rsidP="00C75231">
      <w:pPr>
        <w:spacing w:before="120" w:line="276" w:lineRule="auto"/>
        <w:jc w:val="both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12049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2049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2049E">
        <w:rPr>
          <w:rFonts w:ascii="Times New Roman" w:hAnsi="Times New Roman" w:cs="Times New Roman"/>
          <w:sz w:val="24"/>
          <w:szCs w:val="24"/>
        </w:rPr>
        <w:t xml:space="preserve"> and </w:t>
      </w:r>
      <w:r w:rsidRPr="0012049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12049E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12049E">
        <w:rPr>
          <w:rFonts w:ascii="Times New Roman" w:hAnsi="Times New Roman" w:cs="Times New Roman"/>
          <w:sz w:val="24"/>
          <w:szCs w:val="24"/>
        </w:rPr>
        <w:t>are the dimensionless parameters describing the rate constant of pseudo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12049E">
        <w:rPr>
          <w:rFonts w:ascii="Times New Roman" w:hAnsi="Times New Roman" w:cs="Times New Roman"/>
          <w:sz w:val="24"/>
          <w:szCs w:val="24"/>
        </w:rPr>
        <w:t>first</w:t>
      </w:r>
      <w:r>
        <w:rPr>
          <w:rFonts w:ascii="Times New Roman" w:hAnsi="Times New Roman" w:cs="Times New Roman"/>
          <w:sz w:val="24"/>
          <w:szCs w:val="24"/>
        </w:rPr>
        <w:t>-o</w:t>
      </w:r>
      <w:r w:rsidRPr="0012049E">
        <w:rPr>
          <w:rFonts w:ascii="Times New Roman" w:hAnsi="Times New Roman" w:cs="Times New Roman"/>
          <w:sz w:val="24"/>
          <w:szCs w:val="24"/>
        </w:rPr>
        <w:t>rder</w:t>
      </w:r>
      <w:proofErr w:type="gramEnd"/>
      <w:r w:rsidRPr="0012049E">
        <w:rPr>
          <w:rFonts w:ascii="Times New Roman" w:hAnsi="Times New Roman" w:cs="Times New Roman"/>
          <w:sz w:val="24"/>
          <w:szCs w:val="24"/>
        </w:rPr>
        <w:t xml:space="preserve"> and pseud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2049E">
        <w:rPr>
          <w:rFonts w:ascii="Times New Roman" w:hAnsi="Times New Roman" w:cs="Times New Roman"/>
          <w:sz w:val="24"/>
          <w:szCs w:val="24"/>
        </w:rPr>
        <w:t>second-order kinetic, respectivel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E09FD">
        <w:rPr>
          <w:rFonts w:ascii="Times New Roman" w:hAnsi="Times New Roman" w:cs="Times New Roman"/>
          <w:i/>
          <w:sz w:val="24"/>
          <w:szCs w:val="24"/>
        </w:rPr>
        <w:t>R</w:t>
      </w:r>
      <w:r w:rsidRPr="00E55437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2049E">
        <w:rPr>
          <w:rFonts w:ascii="Times New Roman" w:hAnsi="Times New Roman" w:cs="Times New Roman"/>
          <w:sz w:val="24"/>
          <w:szCs w:val="24"/>
        </w:rPr>
        <w:t>oefficient of determina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70C20704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5416D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5416D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5416D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5416D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7D32F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5416D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5416D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5416D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5416D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8D4A6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8D4A6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8D4A6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8D4A66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</w:p>
    <w:p w14:paraId="5E940D34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  <w:r w:rsidRPr="00C02E8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C02E8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C02E8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C02E8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B004AF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B004AF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B004AF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B004AF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</w:p>
    <w:p w14:paraId="70CB5B54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7E1C83EF" w14:textId="77777777" w:rsidR="00394B75" w:rsidRDefault="00394B75" w:rsidP="00A546B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7BA4BE" w14:textId="00DE98F5" w:rsidR="005F3E29" w:rsidRPr="00827D5A" w:rsidRDefault="005F3E29" w:rsidP="00A546B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523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87BE2">
        <w:rPr>
          <w:rFonts w:ascii="Times New Roman" w:hAnsi="Times New Roman" w:cs="Times New Roman"/>
          <w:b/>
          <w:sz w:val="24"/>
          <w:szCs w:val="24"/>
        </w:rPr>
        <w:t>4</w:t>
      </w:r>
      <w:r w:rsidRPr="00C752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26B3">
        <w:rPr>
          <w:rFonts w:ascii="Times New Roman" w:hAnsi="Times New Roman" w:cs="Times New Roman"/>
          <w:bCs/>
          <w:sz w:val="24"/>
          <w:szCs w:val="24"/>
        </w:rPr>
        <w:t xml:space="preserve">Isotherm parameters for </w:t>
      </w:r>
      <w:r w:rsidRPr="00A36585">
        <w:rPr>
          <w:rFonts w:ascii="Times New Roman" w:hAnsi="Times New Roman" w:cs="Times New Roman"/>
          <w:bCs/>
          <w:sz w:val="24"/>
          <w:szCs w:val="24"/>
        </w:rPr>
        <w:t>dimethenamid-</w:t>
      </w:r>
      <w:r w:rsidR="000C3C40">
        <w:rPr>
          <w:rFonts w:ascii="Times New Roman" w:hAnsi="Times New Roman" w:cs="Times New Roman"/>
          <w:bCs/>
          <w:sz w:val="24"/>
          <w:szCs w:val="24"/>
        </w:rPr>
        <w:t>P</w:t>
      </w:r>
      <w:r w:rsidRPr="00A36585">
        <w:rPr>
          <w:rFonts w:ascii="Times New Roman" w:hAnsi="Times New Roman" w:cs="Times New Roman"/>
          <w:bCs/>
          <w:sz w:val="24"/>
          <w:szCs w:val="24"/>
        </w:rPr>
        <w:t xml:space="preserve">, metazachlor, and pyroxasulfone </w:t>
      </w:r>
      <w:r w:rsidRPr="00DF26B3">
        <w:rPr>
          <w:rFonts w:ascii="Times New Roman" w:hAnsi="Times New Roman" w:cs="Times New Roman"/>
          <w:bCs/>
          <w:sz w:val="24"/>
          <w:szCs w:val="24"/>
        </w:rPr>
        <w:t xml:space="preserve">sorption in urban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agricultural </w:t>
      </w:r>
      <w:r w:rsidRPr="00DF26B3">
        <w:rPr>
          <w:rFonts w:ascii="Times New Roman" w:hAnsi="Times New Roman" w:cs="Times New Roman"/>
          <w:bCs/>
          <w:sz w:val="24"/>
          <w:szCs w:val="24"/>
        </w:rPr>
        <w:t>soils</w:t>
      </w:r>
    </w:p>
    <w:tbl>
      <w:tblPr>
        <w:tblStyle w:val="TableGrid5"/>
        <w:tblW w:w="88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44"/>
        <w:gridCol w:w="1230"/>
        <w:gridCol w:w="1356"/>
        <w:gridCol w:w="1831"/>
        <w:gridCol w:w="636"/>
        <w:gridCol w:w="1647"/>
      </w:tblGrid>
      <w:tr w:rsidR="005F3E29" w:rsidRPr="005716FB" w14:paraId="4C615286" w14:textId="77777777" w:rsidTr="00D44169">
        <w:trPr>
          <w:trHeight w:val="611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66BF758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Soil ID</w:t>
            </w:r>
          </w:p>
        </w:tc>
        <w:tc>
          <w:tcPr>
            <w:tcW w:w="373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CE182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Langmuir isotherm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63F957" w14:textId="1F2B5CD2" w:rsidR="007D0A18" w:rsidRPr="005716FB" w:rsidRDefault="00D44169" w:rsidP="00D44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5F3E29" w:rsidRPr="005716FB">
              <w:rPr>
                <w:rFonts w:ascii="Times New Roman" w:hAnsi="Times New Roman" w:cs="Times New Roman"/>
                <w:sz w:val="24"/>
                <w:szCs w:val="24"/>
              </w:rPr>
              <w:t>Freundlich isotherm</w:t>
            </w:r>
          </w:p>
        </w:tc>
      </w:tr>
      <w:tr w:rsidR="005F3E29" w:rsidRPr="005716FB" w14:paraId="707A19C3" w14:textId="77777777" w:rsidTr="00D44169">
        <w:trPr>
          <w:trHeight w:val="563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CA7C94D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BE27B05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 w:rsidRPr="005716FB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max</w:t>
            </w:r>
          </w:p>
          <w:p w14:paraId="1A9645D0" w14:textId="7D3CC0A2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F53DD">
              <w:rPr>
                <w:rFonts w:ascii="Times New Roman" w:eastAsiaTheme="majorEastAsia" w:hAnsi="Times New Roman" w:cs="Times New Roman"/>
                <w:noProof/>
                <w:sz w:val="24"/>
                <w:szCs w:val="24"/>
                <w:lang w:val="en-US"/>
              </w:rPr>
              <w:t>mg/</w:t>
            </w:r>
            <w:r w:rsidR="007D0A18" w:rsidRPr="007B1AA4">
              <w:rPr>
                <w:rFonts w:ascii="Times New Roman" w:eastAsiaTheme="majorEastAsia" w:hAnsi="Times New Roman" w:cs="Times New Roman"/>
                <w:noProof/>
                <w:sz w:val="24"/>
                <w:szCs w:val="24"/>
                <w:lang w:val="en-US"/>
              </w:rPr>
              <w:t>kg</w:t>
            </w: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200EB9F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716FB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L</w:t>
            </w:r>
          </w:p>
          <w:p w14:paraId="485BE8EF" w14:textId="6FAB14A3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="003F53D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0903FF2E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716F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79613FD4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716FB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F</w:t>
            </w:r>
          </w:p>
          <w:p w14:paraId="22DAAA18" w14:textId="13125675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(mg</w:t>
            </w:r>
            <w:r w:rsidRPr="005716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-1/</w:t>
            </w:r>
            <w:r w:rsidRPr="005716F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</w:t>
            </w:r>
            <w:r w:rsidRPr="005716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716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/</w:t>
            </w:r>
            <w:r w:rsidRPr="005716F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</w:t>
            </w:r>
            <w:r w:rsidR="003F53D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9BC1AC8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/n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005C501D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716F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5F3E29" w:rsidRPr="005716FB" w14:paraId="555F67E5" w14:textId="77777777" w:rsidTr="00D44169">
        <w:trPr>
          <w:trHeight w:val="463"/>
          <w:jc w:val="center"/>
        </w:trPr>
        <w:tc>
          <w:tcPr>
            <w:tcW w:w="8837" w:type="dxa"/>
            <w:gridSpan w:val="7"/>
            <w:tcBorders>
              <w:top w:val="single" w:sz="4" w:space="0" w:color="auto"/>
            </w:tcBorders>
          </w:tcPr>
          <w:p w14:paraId="173B34A5" w14:textId="265D05CD" w:rsidR="005F3E29" w:rsidRPr="005716FB" w:rsidRDefault="005F3E29" w:rsidP="00D4416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Dimethanamid-</w:t>
            </w:r>
            <w:r w:rsidR="00E60E9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F3E29" w:rsidRPr="005716FB" w14:paraId="5F0BDC44" w14:textId="77777777" w:rsidTr="00D44169">
        <w:trPr>
          <w:trHeight w:val="463"/>
          <w:jc w:val="center"/>
        </w:trPr>
        <w:tc>
          <w:tcPr>
            <w:tcW w:w="993" w:type="dxa"/>
          </w:tcPr>
          <w:p w14:paraId="4821A0BF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1144" w:type="dxa"/>
          </w:tcPr>
          <w:p w14:paraId="4D209016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230" w:type="dxa"/>
          </w:tcPr>
          <w:p w14:paraId="75446784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56" w:type="dxa"/>
          </w:tcPr>
          <w:p w14:paraId="5C4436C0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831" w:type="dxa"/>
          </w:tcPr>
          <w:p w14:paraId="3FF55112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6.42</w:t>
            </w:r>
          </w:p>
        </w:tc>
        <w:tc>
          <w:tcPr>
            <w:tcW w:w="636" w:type="dxa"/>
          </w:tcPr>
          <w:p w14:paraId="4133F9E7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647" w:type="dxa"/>
          </w:tcPr>
          <w:p w14:paraId="0206EF02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5F3E29" w:rsidRPr="005716FB" w14:paraId="059064F5" w14:textId="77777777" w:rsidTr="007D0A18">
        <w:trPr>
          <w:jc w:val="center"/>
        </w:trPr>
        <w:tc>
          <w:tcPr>
            <w:tcW w:w="993" w:type="dxa"/>
          </w:tcPr>
          <w:p w14:paraId="650E13EA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144" w:type="dxa"/>
          </w:tcPr>
          <w:p w14:paraId="681EE87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230" w:type="dxa"/>
          </w:tcPr>
          <w:p w14:paraId="04C95C74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56" w:type="dxa"/>
          </w:tcPr>
          <w:p w14:paraId="3BEC703C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831" w:type="dxa"/>
          </w:tcPr>
          <w:p w14:paraId="789A7A12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6.74</w:t>
            </w:r>
          </w:p>
        </w:tc>
        <w:tc>
          <w:tcPr>
            <w:tcW w:w="636" w:type="dxa"/>
          </w:tcPr>
          <w:p w14:paraId="594A014B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647" w:type="dxa"/>
          </w:tcPr>
          <w:p w14:paraId="072084B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5F3E29" w:rsidRPr="005716FB" w14:paraId="79F164F5" w14:textId="77777777" w:rsidTr="007D0A18">
        <w:trPr>
          <w:jc w:val="center"/>
        </w:trPr>
        <w:tc>
          <w:tcPr>
            <w:tcW w:w="993" w:type="dxa"/>
          </w:tcPr>
          <w:p w14:paraId="0F7DC3E1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144" w:type="dxa"/>
          </w:tcPr>
          <w:p w14:paraId="66D03D0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230" w:type="dxa"/>
          </w:tcPr>
          <w:p w14:paraId="5DC2B29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56" w:type="dxa"/>
          </w:tcPr>
          <w:p w14:paraId="11499A9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831" w:type="dxa"/>
          </w:tcPr>
          <w:p w14:paraId="4FBCE0AF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</w:tc>
        <w:tc>
          <w:tcPr>
            <w:tcW w:w="636" w:type="dxa"/>
          </w:tcPr>
          <w:p w14:paraId="1C047224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647" w:type="dxa"/>
          </w:tcPr>
          <w:p w14:paraId="719B9D60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F3E29" w:rsidRPr="005716FB" w14:paraId="4EE1C51A" w14:textId="77777777" w:rsidTr="007D0A18">
        <w:trPr>
          <w:jc w:val="center"/>
        </w:trPr>
        <w:tc>
          <w:tcPr>
            <w:tcW w:w="993" w:type="dxa"/>
          </w:tcPr>
          <w:p w14:paraId="3CBAF93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144" w:type="dxa"/>
          </w:tcPr>
          <w:p w14:paraId="6BF7E10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1230" w:type="dxa"/>
          </w:tcPr>
          <w:p w14:paraId="1F81149A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56" w:type="dxa"/>
          </w:tcPr>
          <w:p w14:paraId="3600150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831" w:type="dxa"/>
          </w:tcPr>
          <w:p w14:paraId="3C32EF5A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2.03</w:t>
            </w:r>
          </w:p>
        </w:tc>
        <w:tc>
          <w:tcPr>
            <w:tcW w:w="636" w:type="dxa"/>
          </w:tcPr>
          <w:p w14:paraId="091532AE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647" w:type="dxa"/>
          </w:tcPr>
          <w:p w14:paraId="0D45EEA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5F3E29" w:rsidRPr="005716FB" w14:paraId="738EC9C6" w14:textId="77777777" w:rsidTr="00D44169">
        <w:trPr>
          <w:jc w:val="center"/>
        </w:trPr>
        <w:tc>
          <w:tcPr>
            <w:tcW w:w="993" w:type="dxa"/>
          </w:tcPr>
          <w:p w14:paraId="46534C0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144" w:type="dxa"/>
          </w:tcPr>
          <w:p w14:paraId="0497F991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230" w:type="dxa"/>
          </w:tcPr>
          <w:p w14:paraId="554DE76C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56" w:type="dxa"/>
          </w:tcPr>
          <w:p w14:paraId="28B3F978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831" w:type="dxa"/>
          </w:tcPr>
          <w:p w14:paraId="1B764544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636" w:type="dxa"/>
          </w:tcPr>
          <w:p w14:paraId="234BFEEC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647" w:type="dxa"/>
          </w:tcPr>
          <w:p w14:paraId="357F6692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5F3E29" w:rsidRPr="005716FB" w14:paraId="6B6A595F" w14:textId="77777777" w:rsidTr="00D44169">
        <w:trPr>
          <w:jc w:val="center"/>
        </w:trPr>
        <w:tc>
          <w:tcPr>
            <w:tcW w:w="8837" w:type="dxa"/>
            <w:gridSpan w:val="7"/>
          </w:tcPr>
          <w:p w14:paraId="47DFAFDC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Metazachlor</w:t>
            </w:r>
          </w:p>
        </w:tc>
      </w:tr>
      <w:tr w:rsidR="005F3E29" w:rsidRPr="005716FB" w14:paraId="64C799F8" w14:textId="77777777" w:rsidTr="00D44169">
        <w:trPr>
          <w:jc w:val="center"/>
        </w:trPr>
        <w:tc>
          <w:tcPr>
            <w:tcW w:w="993" w:type="dxa"/>
          </w:tcPr>
          <w:p w14:paraId="69F3722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1144" w:type="dxa"/>
          </w:tcPr>
          <w:p w14:paraId="3B6FC1C0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230" w:type="dxa"/>
          </w:tcPr>
          <w:p w14:paraId="4968AC54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56" w:type="dxa"/>
          </w:tcPr>
          <w:p w14:paraId="4FA7FA97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831" w:type="dxa"/>
          </w:tcPr>
          <w:p w14:paraId="7A455828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7.70</w:t>
            </w:r>
          </w:p>
        </w:tc>
        <w:tc>
          <w:tcPr>
            <w:tcW w:w="636" w:type="dxa"/>
          </w:tcPr>
          <w:p w14:paraId="5153E68C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647" w:type="dxa"/>
          </w:tcPr>
          <w:p w14:paraId="1AC077F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5F3E29" w:rsidRPr="005716FB" w14:paraId="5F70A518" w14:textId="77777777" w:rsidTr="007D0A18">
        <w:trPr>
          <w:jc w:val="center"/>
        </w:trPr>
        <w:tc>
          <w:tcPr>
            <w:tcW w:w="993" w:type="dxa"/>
          </w:tcPr>
          <w:p w14:paraId="586AAB5D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144" w:type="dxa"/>
          </w:tcPr>
          <w:p w14:paraId="0F3CFAAF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230" w:type="dxa"/>
          </w:tcPr>
          <w:p w14:paraId="3169D4A1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56" w:type="dxa"/>
          </w:tcPr>
          <w:p w14:paraId="440F0226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831" w:type="dxa"/>
          </w:tcPr>
          <w:p w14:paraId="0ED24798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636" w:type="dxa"/>
          </w:tcPr>
          <w:p w14:paraId="34115940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647" w:type="dxa"/>
          </w:tcPr>
          <w:p w14:paraId="1899CD96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5F3E29" w:rsidRPr="005716FB" w14:paraId="33EA9573" w14:textId="77777777" w:rsidTr="007D0A18">
        <w:trPr>
          <w:jc w:val="center"/>
        </w:trPr>
        <w:tc>
          <w:tcPr>
            <w:tcW w:w="993" w:type="dxa"/>
          </w:tcPr>
          <w:p w14:paraId="7F7A6CFF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144" w:type="dxa"/>
          </w:tcPr>
          <w:p w14:paraId="16B46654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30" w:type="dxa"/>
          </w:tcPr>
          <w:p w14:paraId="21C66960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356" w:type="dxa"/>
          </w:tcPr>
          <w:p w14:paraId="53C55EF1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831" w:type="dxa"/>
          </w:tcPr>
          <w:p w14:paraId="55D81FF0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8.72</w:t>
            </w:r>
          </w:p>
        </w:tc>
        <w:tc>
          <w:tcPr>
            <w:tcW w:w="636" w:type="dxa"/>
          </w:tcPr>
          <w:p w14:paraId="5F4E129A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647" w:type="dxa"/>
          </w:tcPr>
          <w:p w14:paraId="512C84AC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5F3E29" w:rsidRPr="005716FB" w14:paraId="139D2C00" w14:textId="77777777" w:rsidTr="007D0A18">
        <w:trPr>
          <w:jc w:val="center"/>
        </w:trPr>
        <w:tc>
          <w:tcPr>
            <w:tcW w:w="993" w:type="dxa"/>
          </w:tcPr>
          <w:p w14:paraId="497423E2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144" w:type="dxa"/>
          </w:tcPr>
          <w:p w14:paraId="07917D68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230" w:type="dxa"/>
          </w:tcPr>
          <w:p w14:paraId="7384AC4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356" w:type="dxa"/>
          </w:tcPr>
          <w:p w14:paraId="43D169FF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831" w:type="dxa"/>
          </w:tcPr>
          <w:p w14:paraId="53DC2597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4.09</w:t>
            </w:r>
          </w:p>
        </w:tc>
        <w:tc>
          <w:tcPr>
            <w:tcW w:w="636" w:type="dxa"/>
          </w:tcPr>
          <w:p w14:paraId="3F9AF66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647" w:type="dxa"/>
          </w:tcPr>
          <w:p w14:paraId="36EBEAD8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5F3E29" w:rsidRPr="005716FB" w14:paraId="1646A4BA" w14:textId="77777777" w:rsidTr="00D44169">
        <w:trPr>
          <w:jc w:val="center"/>
        </w:trPr>
        <w:tc>
          <w:tcPr>
            <w:tcW w:w="993" w:type="dxa"/>
          </w:tcPr>
          <w:p w14:paraId="0FADB31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144" w:type="dxa"/>
          </w:tcPr>
          <w:p w14:paraId="15BBA6CA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230" w:type="dxa"/>
          </w:tcPr>
          <w:p w14:paraId="5AFA406A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56" w:type="dxa"/>
          </w:tcPr>
          <w:p w14:paraId="4D8602B7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831" w:type="dxa"/>
          </w:tcPr>
          <w:p w14:paraId="2923090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9.91</w:t>
            </w:r>
          </w:p>
        </w:tc>
        <w:tc>
          <w:tcPr>
            <w:tcW w:w="636" w:type="dxa"/>
          </w:tcPr>
          <w:p w14:paraId="401D8C76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647" w:type="dxa"/>
          </w:tcPr>
          <w:p w14:paraId="48A2529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5F3E29" w:rsidRPr="005716FB" w14:paraId="7F11CA10" w14:textId="77777777" w:rsidTr="00D44169">
        <w:trPr>
          <w:jc w:val="center"/>
        </w:trPr>
        <w:tc>
          <w:tcPr>
            <w:tcW w:w="8837" w:type="dxa"/>
            <w:gridSpan w:val="7"/>
          </w:tcPr>
          <w:p w14:paraId="2F2A267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Pyroxasulfone</w:t>
            </w:r>
          </w:p>
        </w:tc>
      </w:tr>
      <w:tr w:rsidR="005F3E29" w:rsidRPr="005716FB" w14:paraId="3B9CE1E3" w14:textId="77777777" w:rsidTr="00D44169">
        <w:trPr>
          <w:jc w:val="center"/>
        </w:trPr>
        <w:tc>
          <w:tcPr>
            <w:tcW w:w="993" w:type="dxa"/>
          </w:tcPr>
          <w:p w14:paraId="6881C22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1144" w:type="dxa"/>
          </w:tcPr>
          <w:p w14:paraId="5502DD4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1230" w:type="dxa"/>
          </w:tcPr>
          <w:p w14:paraId="69F0286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56" w:type="dxa"/>
          </w:tcPr>
          <w:p w14:paraId="3D4B3DC1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831" w:type="dxa"/>
          </w:tcPr>
          <w:p w14:paraId="0A8CE76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636" w:type="dxa"/>
          </w:tcPr>
          <w:p w14:paraId="5A958560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647" w:type="dxa"/>
          </w:tcPr>
          <w:p w14:paraId="352A877F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5F3E29" w:rsidRPr="005716FB" w14:paraId="66E6C371" w14:textId="77777777" w:rsidTr="007D0A18">
        <w:trPr>
          <w:jc w:val="center"/>
        </w:trPr>
        <w:tc>
          <w:tcPr>
            <w:tcW w:w="993" w:type="dxa"/>
          </w:tcPr>
          <w:p w14:paraId="0C9297A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144" w:type="dxa"/>
          </w:tcPr>
          <w:p w14:paraId="6ECFF758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230" w:type="dxa"/>
          </w:tcPr>
          <w:p w14:paraId="3B50CE7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356" w:type="dxa"/>
          </w:tcPr>
          <w:p w14:paraId="260DDA31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831" w:type="dxa"/>
          </w:tcPr>
          <w:p w14:paraId="7C78424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8.05</w:t>
            </w:r>
          </w:p>
        </w:tc>
        <w:tc>
          <w:tcPr>
            <w:tcW w:w="636" w:type="dxa"/>
          </w:tcPr>
          <w:p w14:paraId="2C9435CD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647" w:type="dxa"/>
          </w:tcPr>
          <w:p w14:paraId="4CE0CB5E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5F3E29" w:rsidRPr="005716FB" w14:paraId="3CD01829" w14:textId="77777777" w:rsidTr="007D0A18">
        <w:trPr>
          <w:jc w:val="center"/>
        </w:trPr>
        <w:tc>
          <w:tcPr>
            <w:tcW w:w="993" w:type="dxa"/>
          </w:tcPr>
          <w:p w14:paraId="3DE4AE47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144" w:type="dxa"/>
          </w:tcPr>
          <w:p w14:paraId="08FEA6AC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1230" w:type="dxa"/>
          </w:tcPr>
          <w:p w14:paraId="2C4CD5E6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56" w:type="dxa"/>
          </w:tcPr>
          <w:p w14:paraId="1AB6A1FD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831" w:type="dxa"/>
          </w:tcPr>
          <w:p w14:paraId="6B711AAF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  <w:tc>
          <w:tcPr>
            <w:tcW w:w="636" w:type="dxa"/>
          </w:tcPr>
          <w:p w14:paraId="6D19991E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647" w:type="dxa"/>
          </w:tcPr>
          <w:p w14:paraId="0A140352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5F3E29" w:rsidRPr="005716FB" w14:paraId="788390AD" w14:textId="77777777" w:rsidTr="007D0A18">
        <w:trPr>
          <w:jc w:val="center"/>
        </w:trPr>
        <w:tc>
          <w:tcPr>
            <w:tcW w:w="993" w:type="dxa"/>
          </w:tcPr>
          <w:p w14:paraId="163BBFA7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144" w:type="dxa"/>
          </w:tcPr>
          <w:p w14:paraId="0D342C95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1230" w:type="dxa"/>
          </w:tcPr>
          <w:p w14:paraId="259F0B7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56" w:type="dxa"/>
          </w:tcPr>
          <w:p w14:paraId="6187F566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831" w:type="dxa"/>
          </w:tcPr>
          <w:p w14:paraId="37DE3F18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1.44</w:t>
            </w:r>
          </w:p>
        </w:tc>
        <w:tc>
          <w:tcPr>
            <w:tcW w:w="636" w:type="dxa"/>
          </w:tcPr>
          <w:p w14:paraId="64274AE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647" w:type="dxa"/>
          </w:tcPr>
          <w:p w14:paraId="5271F2FC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F3E29" w:rsidRPr="005716FB" w14:paraId="11D3EFAB" w14:textId="77777777" w:rsidTr="007D0A18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6A522299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C063B32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8.11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4619D16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6783D135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46FDC834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0F64697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52FEBE36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</w:tbl>
    <w:p w14:paraId="0A9E22A1" w14:textId="77777777" w:rsidR="005F3E29" w:rsidRPr="00F21548" w:rsidRDefault="005F3E29" w:rsidP="00C75231">
      <w:pPr>
        <w:spacing w:line="276" w:lineRule="auto"/>
        <w:jc w:val="both"/>
        <w:rPr>
          <w:rFonts w:ascii="Times New Roman" w:hAnsi="Times New Roman" w:cs="Times New Roman"/>
          <w:b/>
          <w:color w:val="C00000"/>
          <w:sz w:val="6"/>
          <w:szCs w:val="6"/>
        </w:rPr>
      </w:pPr>
    </w:p>
    <w:p w14:paraId="6FA3341B" w14:textId="77777777" w:rsidR="005F3E29" w:rsidRPr="00CD7AB0" w:rsidRDefault="005F3E29" w:rsidP="00C75231">
      <w:pPr>
        <w:spacing w:before="120" w:line="276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Q</w:t>
      </w:r>
      <w:r w:rsidRPr="00B1210B">
        <w:rPr>
          <w:rFonts w:ascii="Times New Roman" w:hAnsi="Times New Roman" w:cs="Times New Roman"/>
          <w:iCs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2049E">
        <w:rPr>
          <w:rFonts w:ascii="Times New Roman" w:hAnsi="Times New Roman" w:cs="Times New Roman"/>
          <w:sz w:val="24"/>
          <w:szCs w:val="24"/>
        </w:rPr>
        <w:t>orption capac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E09FD">
        <w:rPr>
          <w:rFonts w:ascii="Times New Roman" w:hAnsi="Times New Roman" w:cs="Times New Roman"/>
          <w:i/>
          <w:sz w:val="24"/>
          <w:szCs w:val="24"/>
        </w:rPr>
        <w:t>K</w:t>
      </w:r>
      <w:r w:rsidRPr="00B1210B">
        <w:rPr>
          <w:rFonts w:ascii="Times New Roman" w:hAnsi="Times New Roman" w:cs="Times New Roman"/>
          <w:iCs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12049E">
        <w:rPr>
          <w:rFonts w:ascii="Times New Roman" w:hAnsi="Times New Roman" w:cs="Times New Roman"/>
          <w:color w:val="231F20"/>
          <w:sz w:val="24"/>
          <w:szCs w:val="24"/>
        </w:rPr>
        <w:t>Langmuir</w:t>
      </w:r>
      <w:r w:rsidRPr="0012049E">
        <w:rPr>
          <w:rFonts w:ascii="Times New Roman" w:hAnsi="Times New Roman" w:cs="Times New Roman"/>
          <w:sz w:val="24"/>
          <w:szCs w:val="24"/>
        </w:rPr>
        <w:t xml:space="preserve"> constant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E09FD">
        <w:rPr>
          <w:rFonts w:ascii="Times New Roman" w:hAnsi="Times New Roman" w:cs="Times New Roman"/>
          <w:i/>
          <w:sz w:val="24"/>
          <w:szCs w:val="24"/>
        </w:rPr>
        <w:t>R</w:t>
      </w:r>
      <w:r w:rsidRPr="00B1210B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2049E">
        <w:rPr>
          <w:rFonts w:ascii="Times New Roman" w:hAnsi="Times New Roman" w:cs="Times New Roman"/>
          <w:sz w:val="24"/>
          <w:szCs w:val="24"/>
        </w:rPr>
        <w:t>oefficient of determination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E09FD">
        <w:rPr>
          <w:rFonts w:ascii="Times New Roman" w:hAnsi="Times New Roman" w:cs="Times New Roman"/>
          <w:i/>
          <w:sz w:val="24"/>
          <w:szCs w:val="24"/>
        </w:rPr>
        <w:t>K</w:t>
      </w:r>
      <w:r w:rsidRPr="00B1210B">
        <w:rPr>
          <w:rFonts w:ascii="Times New Roman" w:hAnsi="Times New Roman" w:cs="Times New Roman"/>
          <w:iCs/>
          <w:sz w:val="24"/>
          <w:szCs w:val="24"/>
          <w:vertAlign w:val="subscript"/>
        </w:rPr>
        <w:t>F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12049E">
        <w:rPr>
          <w:rFonts w:ascii="Times New Roman" w:hAnsi="Times New Roman" w:cs="Times New Roman"/>
          <w:sz w:val="24"/>
          <w:szCs w:val="24"/>
        </w:rPr>
        <w:t>Freundlich constant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0A37">
        <w:rPr>
          <w:rFonts w:ascii="Times New Roman" w:hAnsi="Times New Roman" w:cs="Times New Roman"/>
          <w:iCs/>
          <w:sz w:val="24"/>
          <w:szCs w:val="24"/>
        </w:rPr>
        <w:t>1</w:t>
      </w:r>
      <w:r w:rsidRPr="003E09FD">
        <w:rPr>
          <w:rFonts w:ascii="Times New Roman" w:hAnsi="Times New Roman" w:cs="Times New Roman"/>
          <w:i/>
          <w:sz w:val="24"/>
          <w:szCs w:val="24"/>
        </w:rPr>
        <w:t>/n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2049E">
        <w:rPr>
          <w:rFonts w:ascii="Times New Roman" w:hAnsi="Times New Roman" w:cs="Times New Roman"/>
          <w:sz w:val="24"/>
          <w:szCs w:val="24"/>
        </w:rPr>
        <w:t>orption intens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12E3CC" w14:textId="77777777" w:rsidR="005F3E29" w:rsidRPr="00945919" w:rsidRDefault="005F3E29" w:rsidP="00C75231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            </w:t>
      </w:r>
    </w:p>
    <w:p w14:paraId="66B9E9D7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054CCA0E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6DF0329B" w14:textId="77777777" w:rsidR="005F3E29" w:rsidRDefault="005F3E29" w:rsidP="00C752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217F53" w14:textId="77777777" w:rsidR="00D44169" w:rsidRDefault="00D44169" w:rsidP="00A546B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3F7E56" w14:textId="77777777" w:rsidR="00D44169" w:rsidRDefault="00D44169" w:rsidP="00A546B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D25500" w14:textId="4055E8A4" w:rsidR="005F3E29" w:rsidRPr="00827D5A" w:rsidRDefault="005F3E29" w:rsidP="00A546B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87BE2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1E5E">
        <w:rPr>
          <w:rFonts w:ascii="Times New Roman" w:hAnsi="Times New Roman" w:cs="Times New Roman"/>
          <w:bCs/>
          <w:sz w:val="24"/>
          <w:szCs w:val="24"/>
        </w:rPr>
        <w:t>Is</w:t>
      </w:r>
      <w:r>
        <w:rPr>
          <w:rFonts w:ascii="Times New Roman" w:hAnsi="Times New Roman" w:cs="Times New Roman"/>
          <w:bCs/>
          <w:sz w:val="24"/>
          <w:szCs w:val="24"/>
        </w:rPr>
        <w:t xml:space="preserve">otherm parameters for </w:t>
      </w:r>
      <w:r w:rsidRPr="005B6E36">
        <w:rPr>
          <w:rFonts w:ascii="Times New Roman" w:hAnsi="Times New Roman" w:cs="Times New Roman"/>
          <w:bCs/>
          <w:sz w:val="24"/>
          <w:szCs w:val="24"/>
        </w:rPr>
        <w:t>dimethenamid-</w:t>
      </w:r>
      <w:r w:rsidR="007D0A18">
        <w:rPr>
          <w:rFonts w:ascii="Times New Roman" w:hAnsi="Times New Roman" w:cs="Times New Roman"/>
          <w:bCs/>
          <w:sz w:val="24"/>
          <w:szCs w:val="24"/>
        </w:rPr>
        <w:t>P</w:t>
      </w:r>
      <w:r w:rsidRPr="005B6E36">
        <w:rPr>
          <w:rFonts w:ascii="Times New Roman" w:hAnsi="Times New Roman" w:cs="Times New Roman"/>
          <w:bCs/>
          <w:sz w:val="24"/>
          <w:szCs w:val="24"/>
        </w:rPr>
        <w:t xml:space="preserve">, metazachlor, and pyroxasulfone </w:t>
      </w:r>
      <w:r>
        <w:rPr>
          <w:rFonts w:ascii="Times New Roman" w:hAnsi="Times New Roman" w:cs="Times New Roman"/>
          <w:bCs/>
          <w:sz w:val="24"/>
          <w:szCs w:val="24"/>
        </w:rPr>
        <w:t>desorption</w:t>
      </w:r>
      <w:r w:rsidRPr="00AD75A6">
        <w:rPr>
          <w:rFonts w:ascii="Times New Roman" w:hAnsi="Times New Roman" w:cs="Times New Roman"/>
          <w:bCs/>
          <w:sz w:val="24"/>
          <w:szCs w:val="24"/>
        </w:rPr>
        <w:t xml:space="preserve"> in urban and agricultural soils</w:t>
      </w:r>
    </w:p>
    <w:tbl>
      <w:tblPr>
        <w:tblStyle w:val="TableGrid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461"/>
        <w:gridCol w:w="1422"/>
        <w:gridCol w:w="1843"/>
        <w:gridCol w:w="1412"/>
        <w:gridCol w:w="1650"/>
      </w:tblGrid>
      <w:tr w:rsidR="005F3E29" w:rsidRPr="005716FB" w14:paraId="025AED58" w14:textId="77777777" w:rsidTr="007D0A18">
        <w:trPr>
          <w:jc w:val="center"/>
        </w:trPr>
        <w:tc>
          <w:tcPr>
            <w:tcW w:w="1037" w:type="dxa"/>
            <w:vMerge w:val="restart"/>
            <w:tcBorders>
              <w:top w:val="single" w:sz="4" w:space="0" w:color="auto"/>
            </w:tcBorders>
            <w:vAlign w:val="center"/>
          </w:tcPr>
          <w:p w14:paraId="4A13C208" w14:textId="77777777" w:rsidR="005F3E29" w:rsidRPr="005716FB" w:rsidRDefault="005F3E29" w:rsidP="00F72BFA">
            <w:pPr>
              <w:tabs>
                <w:tab w:val="left" w:pos="307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Soil ID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8F5C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Langmuir isotherm</w:t>
            </w:r>
          </w:p>
        </w:tc>
        <w:tc>
          <w:tcPr>
            <w:tcW w:w="4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3B031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Freundlich isotherm</w:t>
            </w:r>
          </w:p>
        </w:tc>
      </w:tr>
      <w:tr w:rsidR="005F3E29" w:rsidRPr="005716FB" w14:paraId="6A3A7A6E" w14:textId="77777777" w:rsidTr="007D0A18">
        <w:trPr>
          <w:jc w:val="center"/>
        </w:trPr>
        <w:tc>
          <w:tcPr>
            <w:tcW w:w="1037" w:type="dxa"/>
            <w:vMerge/>
            <w:tcBorders>
              <w:bottom w:val="single" w:sz="4" w:space="0" w:color="auto"/>
            </w:tcBorders>
          </w:tcPr>
          <w:p w14:paraId="754FFC84" w14:textId="77777777" w:rsidR="005F3E29" w:rsidRPr="005716FB" w:rsidRDefault="005F3E29" w:rsidP="00F72BFA">
            <w:pPr>
              <w:tabs>
                <w:tab w:val="left" w:pos="307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189752F6" w14:textId="77777777" w:rsidR="005F3E29" w:rsidRPr="005716FB" w:rsidRDefault="005F3E29" w:rsidP="00F72BF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716FB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L</w:t>
            </w:r>
          </w:p>
          <w:p w14:paraId="00566D48" w14:textId="4E697DAC" w:rsidR="005F3E29" w:rsidRPr="005716FB" w:rsidRDefault="005F3E29" w:rsidP="00F72BF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 w:rsidR="009B1BC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mg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EAB0254" w14:textId="77777777" w:rsidR="005F3E29" w:rsidRPr="005716FB" w:rsidRDefault="005F3E29" w:rsidP="00F72BF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716F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851992" w14:textId="77777777" w:rsidR="005F3E29" w:rsidRPr="005716FB" w:rsidRDefault="005F3E29" w:rsidP="00F72BF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716FB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F</w:t>
            </w:r>
          </w:p>
          <w:p w14:paraId="7A32E210" w14:textId="090C7902" w:rsidR="005F3E29" w:rsidRPr="005716FB" w:rsidRDefault="005F3E29" w:rsidP="00F72BF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(mg</w:t>
            </w:r>
            <w:r w:rsidRPr="005716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-1/</w:t>
            </w:r>
            <w:r w:rsidRPr="005716F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</w:t>
            </w:r>
            <w:r w:rsidRPr="005716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716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/</w:t>
            </w:r>
            <w:r w:rsidRPr="005716F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</w:t>
            </w:r>
            <w:r w:rsidR="009B1BC5" w:rsidRPr="009B1BC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D17850A" w14:textId="77777777" w:rsidR="005F3E29" w:rsidRPr="005716FB" w:rsidRDefault="005F3E29" w:rsidP="00F72BF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/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A57829C" w14:textId="77777777" w:rsidR="005F3E29" w:rsidRPr="005716FB" w:rsidRDefault="005F3E29" w:rsidP="00F72BF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716FB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5F3E29" w:rsidRPr="005716FB" w14:paraId="6A366C17" w14:textId="77777777" w:rsidTr="007D0A18">
        <w:trPr>
          <w:jc w:val="center"/>
        </w:trPr>
        <w:tc>
          <w:tcPr>
            <w:tcW w:w="8825" w:type="dxa"/>
            <w:gridSpan w:val="6"/>
            <w:tcBorders>
              <w:top w:val="single" w:sz="4" w:space="0" w:color="auto"/>
            </w:tcBorders>
          </w:tcPr>
          <w:p w14:paraId="6077AD0B" w14:textId="57204504" w:rsidR="005F3E29" w:rsidRPr="005716FB" w:rsidRDefault="007D0A18" w:rsidP="00D44169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668">
              <w:rPr>
                <w:rFonts w:ascii="Times New Roman" w:hAnsi="Times New Roman" w:cs="Times New Roman"/>
                <w:sz w:val="24"/>
                <w:szCs w:val="24"/>
              </w:rPr>
              <w:t>Dimethenamid</w:t>
            </w:r>
            <w:r w:rsidR="005F3E29" w:rsidRPr="000626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60E9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F3E29" w:rsidRPr="005716FB" w14:paraId="618EFA11" w14:textId="77777777" w:rsidTr="007D0A18">
        <w:trPr>
          <w:jc w:val="center"/>
        </w:trPr>
        <w:tc>
          <w:tcPr>
            <w:tcW w:w="1037" w:type="dxa"/>
          </w:tcPr>
          <w:p w14:paraId="44DD9A2D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1461" w:type="dxa"/>
          </w:tcPr>
          <w:p w14:paraId="047098CD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22" w:type="dxa"/>
          </w:tcPr>
          <w:p w14:paraId="6EA2ABE3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843" w:type="dxa"/>
          </w:tcPr>
          <w:p w14:paraId="71A9253D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3.02</w:t>
            </w:r>
          </w:p>
        </w:tc>
        <w:tc>
          <w:tcPr>
            <w:tcW w:w="1412" w:type="dxa"/>
          </w:tcPr>
          <w:p w14:paraId="01068615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650" w:type="dxa"/>
          </w:tcPr>
          <w:p w14:paraId="72527CE9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5F3E29" w:rsidRPr="005716FB" w14:paraId="3E07C1C8" w14:textId="77777777" w:rsidTr="00F72BFA">
        <w:trPr>
          <w:jc w:val="center"/>
        </w:trPr>
        <w:tc>
          <w:tcPr>
            <w:tcW w:w="1037" w:type="dxa"/>
          </w:tcPr>
          <w:p w14:paraId="451C5A7B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461" w:type="dxa"/>
          </w:tcPr>
          <w:p w14:paraId="6BC807A2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22" w:type="dxa"/>
          </w:tcPr>
          <w:p w14:paraId="73D9C1B7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843" w:type="dxa"/>
          </w:tcPr>
          <w:p w14:paraId="03E99108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36.82</w:t>
            </w:r>
          </w:p>
        </w:tc>
        <w:tc>
          <w:tcPr>
            <w:tcW w:w="1412" w:type="dxa"/>
          </w:tcPr>
          <w:p w14:paraId="326D83A6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650" w:type="dxa"/>
          </w:tcPr>
          <w:p w14:paraId="2E60436F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5F3E29" w:rsidRPr="005716FB" w14:paraId="2389BFB1" w14:textId="77777777" w:rsidTr="00F72BFA">
        <w:trPr>
          <w:jc w:val="center"/>
        </w:trPr>
        <w:tc>
          <w:tcPr>
            <w:tcW w:w="1037" w:type="dxa"/>
          </w:tcPr>
          <w:p w14:paraId="4AA1E1EF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461" w:type="dxa"/>
          </w:tcPr>
          <w:p w14:paraId="3F656438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22" w:type="dxa"/>
          </w:tcPr>
          <w:p w14:paraId="2FC27C61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843" w:type="dxa"/>
          </w:tcPr>
          <w:p w14:paraId="532A6C61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0.19</w:t>
            </w:r>
          </w:p>
        </w:tc>
        <w:tc>
          <w:tcPr>
            <w:tcW w:w="1412" w:type="dxa"/>
          </w:tcPr>
          <w:p w14:paraId="1D8CA898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650" w:type="dxa"/>
          </w:tcPr>
          <w:p w14:paraId="382CA384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5F3E29" w:rsidRPr="005716FB" w14:paraId="0A66E06F" w14:textId="77777777" w:rsidTr="00F72BFA">
        <w:trPr>
          <w:jc w:val="center"/>
        </w:trPr>
        <w:tc>
          <w:tcPr>
            <w:tcW w:w="1037" w:type="dxa"/>
          </w:tcPr>
          <w:p w14:paraId="768BC0BD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461" w:type="dxa"/>
          </w:tcPr>
          <w:p w14:paraId="6A6E11E3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22" w:type="dxa"/>
          </w:tcPr>
          <w:p w14:paraId="1BB11BCA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843" w:type="dxa"/>
          </w:tcPr>
          <w:p w14:paraId="7483E48E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33.85</w:t>
            </w:r>
          </w:p>
        </w:tc>
        <w:tc>
          <w:tcPr>
            <w:tcW w:w="1412" w:type="dxa"/>
          </w:tcPr>
          <w:p w14:paraId="02E40311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650" w:type="dxa"/>
          </w:tcPr>
          <w:p w14:paraId="005650D0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5F3E29" w:rsidRPr="005716FB" w14:paraId="211D2D39" w14:textId="77777777" w:rsidTr="007D0A18">
        <w:trPr>
          <w:jc w:val="center"/>
        </w:trPr>
        <w:tc>
          <w:tcPr>
            <w:tcW w:w="1037" w:type="dxa"/>
          </w:tcPr>
          <w:p w14:paraId="27BCB486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461" w:type="dxa"/>
          </w:tcPr>
          <w:p w14:paraId="0D6636BC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22" w:type="dxa"/>
          </w:tcPr>
          <w:p w14:paraId="254E75F2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843" w:type="dxa"/>
          </w:tcPr>
          <w:p w14:paraId="4E0F841E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36.27</w:t>
            </w:r>
          </w:p>
        </w:tc>
        <w:tc>
          <w:tcPr>
            <w:tcW w:w="1412" w:type="dxa"/>
          </w:tcPr>
          <w:p w14:paraId="444C41C3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650" w:type="dxa"/>
          </w:tcPr>
          <w:p w14:paraId="3C83A351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5F3E29" w:rsidRPr="005716FB" w14:paraId="1155CB96" w14:textId="77777777" w:rsidTr="007D0A18">
        <w:trPr>
          <w:jc w:val="center"/>
        </w:trPr>
        <w:tc>
          <w:tcPr>
            <w:tcW w:w="1037" w:type="dxa"/>
          </w:tcPr>
          <w:p w14:paraId="775CB287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A39E88B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5A9AEDF1" w14:textId="77777777" w:rsidR="005F3E29" w:rsidRPr="005716FB" w:rsidRDefault="005F3E29" w:rsidP="007D0A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14:paraId="04A72167" w14:textId="77777777" w:rsidR="005F3E29" w:rsidRPr="005716FB" w:rsidRDefault="005F3E29" w:rsidP="007D0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668">
              <w:rPr>
                <w:rFonts w:ascii="Times New Roman" w:hAnsi="Times New Roman" w:cs="Times New Roman"/>
                <w:sz w:val="24"/>
                <w:szCs w:val="24"/>
              </w:rPr>
              <w:t>Metazachlor</w:t>
            </w:r>
          </w:p>
        </w:tc>
        <w:tc>
          <w:tcPr>
            <w:tcW w:w="1412" w:type="dxa"/>
          </w:tcPr>
          <w:p w14:paraId="1AB920A5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4B262492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5F3E29" w:rsidRPr="005716FB" w14:paraId="539FDC3F" w14:textId="77777777" w:rsidTr="007D0A18">
        <w:trPr>
          <w:jc w:val="center"/>
        </w:trPr>
        <w:tc>
          <w:tcPr>
            <w:tcW w:w="1037" w:type="dxa"/>
          </w:tcPr>
          <w:p w14:paraId="236FE51A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1461" w:type="dxa"/>
          </w:tcPr>
          <w:p w14:paraId="16B4E559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22" w:type="dxa"/>
          </w:tcPr>
          <w:p w14:paraId="34CF4513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843" w:type="dxa"/>
          </w:tcPr>
          <w:p w14:paraId="0E99B728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9.11</w:t>
            </w:r>
          </w:p>
        </w:tc>
        <w:tc>
          <w:tcPr>
            <w:tcW w:w="1412" w:type="dxa"/>
          </w:tcPr>
          <w:p w14:paraId="3A14376C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650" w:type="dxa"/>
          </w:tcPr>
          <w:p w14:paraId="349F056C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F3E29" w:rsidRPr="005716FB" w14:paraId="1F9F84E3" w14:textId="77777777" w:rsidTr="00F72BFA">
        <w:trPr>
          <w:jc w:val="center"/>
        </w:trPr>
        <w:tc>
          <w:tcPr>
            <w:tcW w:w="1037" w:type="dxa"/>
          </w:tcPr>
          <w:p w14:paraId="36D138D3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461" w:type="dxa"/>
          </w:tcPr>
          <w:p w14:paraId="137DCBA0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22" w:type="dxa"/>
          </w:tcPr>
          <w:p w14:paraId="5BF96BDA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843" w:type="dxa"/>
          </w:tcPr>
          <w:p w14:paraId="0AAB62EA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51.99</w:t>
            </w:r>
          </w:p>
        </w:tc>
        <w:tc>
          <w:tcPr>
            <w:tcW w:w="1412" w:type="dxa"/>
          </w:tcPr>
          <w:p w14:paraId="6BFE60E1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650" w:type="dxa"/>
          </w:tcPr>
          <w:p w14:paraId="18D78895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5F3E29" w:rsidRPr="005716FB" w14:paraId="4FFB1D56" w14:textId="77777777" w:rsidTr="00F72BFA">
        <w:trPr>
          <w:jc w:val="center"/>
        </w:trPr>
        <w:tc>
          <w:tcPr>
            <w:tcW w:w="1037" w:type="dxa"/>
          </w:tcPr>
          <w:p w14:paraId="45B9BA40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461" w:type="dxa"/>
          </w:tcPr>
          <w:p w14:paraId="012B1587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22" w:type="dxa"/>
          </w:tcPr>
          <w:p w14:paraId="6CE57B36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843" w:type="dxa"/>
          </w:tcPr>
          <w:p w14:paraId="3AB4B60A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57.00</w:t>
            </w:r>
          </w:p>
        </w:tc>
        <w:tc>
          <w:tcPr>
            <w:tcW w:w="1412" w:type="dxa"/>
          </w:tcPr>
          <w:p w14:paraId="41B8608B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650" w:type="dxa"/>
          </w:tcPr>
          <w:p w14:paraId="595C9634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5F3E29" w:rsidRPr="005716FB" w14:paraId="23F9F0CE" w14:textId="77777777" w:rsidTr="00F72BFA">
        <w:trPr>
          <w:jc w:val="center"/>
        </w:trPr>
        <w:tc>
          <w:tcPr>
            <w:tcW w:w="1037" w:type="dxa"/>
          </w:tcPr>
          <w:p w14:paraId="6FA13AEA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461" w:type="dxa"/>
          </w:tcPr>
          <w:p w14:paraId="175E1893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22" w:type="dxa"/>
          </w:tcPr>
          <w:p w14:paraId="0FE172BB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843" w:type="dxa"/>
          </w:tcPr>
          <w:p w14:paraId="56FB33AB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8.42</w:t>
            </w:r>
          </w:p>
        </w:tc>
        <w:tc>
          <w:tcPr>
            <w:tcW w:w="1412" w:type="dxa"/>
          </w:tcPr>
          <w:p w14:paraId="7DFA08C0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650" w:type="dxa"/>
          </w:tcPr>
          <w:p w14:paraId="7C2EA196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F3E29" w:rsidRPr="005716FB" w14:paraId="4D54083C" w14:textId="77777777" w:rsidTr="007D0A18">
        <w:trPr>
          <w:jc w:val="center"/>
        </w:trPr>
        <w:tc>
          <w:tcPr>
            <w:tcW w:w="1037" w:type="dxa"/>
          </w:tcPr>
          <w:p w14:paraId="4697C54F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461" w:type="dxa"/>
          </w:tcPr>
          <w:p w14:paraId="47794390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22" w:type="dxa"/>
          </w:tcPr>
          <w:p w14:paraId="1221B951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843" w:type="dxa"/>
          </w:tcPr>
          <w:p w14:paraId="32CF0F46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5.74</w:t>
            </w:r>
          </w:p>
        </w:tc>
        <w:tc>
          <w:tcPr>
            <w:tcW w:w="1412" w:type="dxa"/>
          </w:tcPr>
          <w:p w14:paraId="4C89C8C5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650" w:type="dxa"/>
          </w:tcPr>
          <w:p w14:paraId="5CE80D53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5F3E29" w:rsidRPr="005716FB" w14:paraId="58A2B757" w14:textId="77777777" w:rsidTr="007D0A18">
        <w:trPr>
          <w:jc w:val="center"/>
        </w:trPr>
        <w:tc>
          <w:tcPr>
            <w:tcW w:w="1037" w:type="dxa"/>
          </w:tcPr>
          <w:p w14:paraId="2BCCD2E5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BC360A6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415FA8C1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14:paraId="0DD9D60C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Pyroxasulfone</w:t>
            </w:r>
          </w:p>
        </w:tc>
        <w:tc>
          <w:tcPr>
            <w:tcW w:w="1412" w:type="dxa"/>
          </w:tcPr>
          <w:p w14:paraId="78F54D58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75A511A4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5F3E29" w:rsidRPr="005716FB" w14:paraId="4E283987" w14:textId="77777777" w:rsidTr="007D0A18">
        <w:trPr>
          <w:jc w:val="center"/>
        </w:trPr>
        <w:tc>
          <w:tcPr>
            <w:tcW w:w="1037" w:type="dxa"/>
          </w:tcPr>
          <w:p w14:paraId="75605AB2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1461" w:type="dxa"/>
          </w:tcPr>
          <w:p w14:paraId="0C84538E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  <w:tc>
          <w:tcPr>
            <w:tcW w:w="1422" w:type="dxa"/>
          </w:tcPr>
          <w:p w14:paraId="4B862FD9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843" w:type="dxa"/>
          </w:tcPr>
          <w:p w14:paraId="75E679AF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37.30</w:t>
            </w:r>
          </w:p>
        </w:tc>
        <w:tc>
          <w:tcPr>
            <w:tcW w:w="1412" w:type="dxa"/>
          </w:tcPr>
          <w:p w14:paraId="25D73752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50" w:type="dxa"/>
          </w:tcPr>
          <w:p w14:paraId="4C720B4C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5F3E29" w:rsidRPr="005716FB" w14:paraId="7701BF13" w14:textId="77777777" w:rsidTr="00F72BFA">
        <w:trPr>
          <w:jc w:val="center"/>
        </w:trPr>
        <w:tc>
          <w:tcPr>
            <w:tcW w:w="1037" w:type="dxa"/>
          </w:tcPr>
          <w:p w14:paraId="7833BE7D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461" w:type="dxa"/>
          </w:tcPr>
          <w:p w14:paraId="741FC86E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422" w:type="dxa"/>
          </w:tcPr>
          <w:p w14:paraId="02590A18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843" w:type="dxa"/>
          </w:tcPr>
          <w:p w14:paraId="2CE4DE03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7.25</w:t>
            </w:r>
          </w:p>
        </w:tc>
        <w:tc>
          <w:tcPr>
            <w:tcW w:w="1412" w:type="dxa"/>
          </w:tcPr>
          <w:p w14:paraId="6325E1C5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650" w:type="dxa"/>
          </w:tcPr>
          <w:p w14:paraId="3F533AC0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5F3E29" w:rsidRPr="005716FB" w14:paraId="33A47033" w14:textId="77777777" w:rsidTr="00F72BFA">
        <w:trPr>
          <w:jc w:val="center"/>
        </w:trPr>
        <w:tc>
          <w:tcPr>
            <w:tcW w:w="1037" w:type="dxa"/>
          </w:tcPr>
          <w:p w14:paraId="190C2840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TAR</w:t>
            </w:r>
          </w:p>
        </w:tc>
        <w:tc>
          <w:tcPr>
            <w:tcW w:w="1461" w:type="dxa"/>
          </w:tcPr>
          <w:p w14:paraId="0270EBE8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422" w:type="dxa"/>
          </w:tcPr>
          <w:p w14:paraId="4116CFCA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843" w:type="dxa"/>
          </w:tcPr>
          <w:p w14:paraId="232E4E2E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95.21</w:t>
            </w:r>
          </w:p>
        </w:tc>
        <w:tc>
          <w:tcPr>
            <w:tcW w:w="1412" w:type="dxa"/>
          </w:tcPr>
          <w:p w14:paraId="427A045E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650" w:type="dxa"/>
          </w:tcPr>
          <w:p w14:paraId="5E0652D4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5F3E29" w:rsidRPr="005716FB" w14:paraId="15E12F3F" w14:textId="77777777" w:rsidTr="00F72BFA">
        <w:trPr>
          <w:jc w:val="center"/>
        </w:trPr>
        <w:tc>
          <w:tcPr>
            <w:tcW w:w="1037" w:type="dxa"/>
          </w:tcPr>
          <w:p w14:paraId="46711E8E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461" w:type="dxa"/>
          </w:tcPr>
          <w:p w14:paraId="7CAE191B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422" w:type="dxa"/>
          </w:tcPr>
          <w:p w14:paraId="3E0613C0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843" w:type="dxa"/>
          </w:tcPr>
          <w:p w14:paraId="0A3078CE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48.20</w:t>
            </w:r>
          </w:p>
        </w:tc>
        <w:tc>
          <w:tcPr>
            <w:tcW w:w="1412" w:type="dxa"/>
          </w:tcPr>
          <w:p w14:paraId="00973854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50" w:type="dxa"/>
          </w:tcPr>
          <w:p w14:paraId="4458988D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5F3E29" w:rsidRPr="005716FB" w14:paraId="5E1389A4" w14:textId="77777777" w:rsidTr="00F72BFA">
        <w:trPr>
          <w:jc w:val="center"/>
        </w:trPr>
        <w:tc>
          <w:tcPr>
            <w:tcW w:w="1037" w:type="dxa"/>
            <w:tcBorders>
              <w:bottom w:val="single" w:sz="4" w:space="0" w:color="auto"/>
            </w:tcBorders>
          </w:tcPr>
          <w:p w14:paraId="7ADE308A" w14:textId="77777777" w:rsidR="005F3E29" w:rsidRPr="005716FB" w:rsidRDefault="005F3E29" w:rsidP="00F72B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8F9283A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98909EB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4E55D6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31.11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3D3FC7F0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2E609D1" w14:textId="77777777" w:rsidR="005F3E29" w:rsidRPr="005716FB" w:rsidRDefault="005F3E29" w:rsidP="00F72BF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716FB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</w:tbl>
    <w:p w14:paraId="2E9435F1" w14:textId="77777777" w:rsidR="005F3E29" w:rsidRPr="00CD7AB0" w:rsidRDefault="005F3E29" w:rsidP="00C75231">
      <w:pPr>
        <w:spacing w:before="120" w:line="276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Q</w:t>
      </w:r>
      <w:r w:rsidRPr="00B1210B">
        <w:rPr>
          <w:rFonts w:ascii="Times New Roman" w:hAnsi="Times New Roman" w:cs="Times New Roman"/>
          <w:iCs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2049E">
        <w:rPr>
          <w:rFonts w:ascii="Times New Roman" w:hAnsi="Times New Roman" w:cs="Times New Roman"/>
          <w:sz w:val="24"/>
          <w:szCs w:val="24"/>
        </w:rPr>
        <w:t>orption capac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E09FD">
        <w:rPr>
          <w:rFonts w:ascii="Times New Roman" w:hAnsi="Times New Roman" w:cs="Times New Roman"/>
          <w:i/>
          <w:sz w:val="24"/>
          <w:szCs w:val="24"/>
        </w:rPr>
        <w:t>K</w:t>
      </w:r>
      <w:r w:rsidRPr="00B1210B">
        <w:rPr>
          <w:rFonts w:ascii="Times New Roman" w:hAnsi="Times New Roman" w:cs="Times New Roman"/>
          <w:iCs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12049E">
        <w:rPr>
          <w:rFonts w:ascii="Times New Roman" w:hAnsi="Times New Roman" w:cs="Times New Roman"/>
          <w:color w:val="231F20"/>
          <w:sz w:val="24"/>
          <w:szCs w:val="24"/>
        </w:rPr>
        <w:t>Langmuir</w:t>
      </w:r>
      <w:r w:rsidRPr="0012049E">
        <w:rPr>
          <w:rFonts w:ascii="Times New Roman" w:hAnsi="Times New Roman" w:cs="Times New Roman"/>
          <w:sz w:val="24"/>
          <w:szCs w:val="24"/>
        </w:rPr>
        <w:t xml:space="preserve"> constant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E09FD">
        <w:rPr>
          <w:rFonts w:ascii="Times New Roman" w:hAnsi="Times New Roman" w:cs="Times New Roman"/>
          <w:i/>
          <w:sz w:val="24"/>
          <w:szCs w:val="24"/>
        </w:rPr>
        <w:t>R</w:t>
      </w:r>
      <w:r w:rsidRPr="00B1210B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2049E">
        <w:rPr>
          <w:rFonts w:ascii="Times New Roman" w:hAnsi="Times New Roman" w:cs="Times New Roman"/>
          <w:sz w:val="24"/>
          <w:szCs w:val="24"/>
        </w:rPr>
        <w:t>oefficient of determination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E09FD">
        <w:rPr>
          <w:rFonts w:ascii="Times New Roman" w:hAnsi="Times New Roman" w:cs="Times New Roman"/>
          <w:i/>
          <w:sz w:val="24"/>
          <w:szCs w:val="24"/>
        </w:rPr>
        <w:t>K</w:t>
      </w:r>
      <w:r w:rsidRPr="00B1210B">
        <w:rPr>
          <w:rFonts w:ascii="Times New Roman" w:hAnsi="Times New Roman" w:cs="Times New Roman"/>
          <w:iCs/>
          <w:sz w:val="24"/>
          <w:szCs w:val="24"/>
          <w:vertAlign w:val="subscript"/>
        </w:rPr>
        <w:t>F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12049E">
        <w:rPr>
          <w:rFonts w:ascii="Times New Roman" w:hAnsi="Times New Roman" w:cs="Times New Roman"/>
          <w:sz w:val="24"/>
          <w:szCs w:val="24"/>
        </w:rPr>
        <w:t>Freundlich constant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A0A37">
        <w:rPr>
          <w:rFonts w:ascii="Times New Roman" w:hAnsi="Times New Roman" w:cs="Times New Roman"/>
          <w:iCs/>
          <w:sz w:val="24"/>
          <w:szCs w:val="24"/>
        </w:rPr>
        <w:t>1</w:t>
      </w:r>
      <w:r w:rsidRPr="003E09FD">
        <w:rPr>
          <w:rFonts w:ascii="Times New Roman" w:hAnsi="Times New Roman" w:cs="Times New Roman"/>
          <w:i/>
          <w:sz w:val="24"/>
          <w:szCs w:val="24"/>
        </w:rPr>
        <w:t>/n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2049E">
        <w:rPr>
          <w:rFonts w:ascii="Times New Roman" w:hAnsi="Times New Roman" w:cs="Times New Roman"/>
          <w:sz w:val="24"/>
          <w:szCs w:val="24"/>
        </w:rPr>
        <w:t>orption intens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E61E78" w14:textId="77777777" w:rsidR="005F3E29" w:rsidRDefault="005F3E29" w:rsidP="00C75231">
      <w:pPr>
        <w:pStyle w:val="EndNoteBibliography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5B804BCF" w14:textId="77777777" w:rsidR="00F31A99" w:rsidRDefault="005F3E29" w:rsidP="00C75231">
      <w:pPr>
        <w:pStyle w:val="EndNoteBibliography"/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  <w:sectPr w:rsidR="00F31A99" w:rsidSect="007346A8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7E482A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B972BF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B972BF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  <w:r w:rsidRPr="00B972BF">
        <w:rPr>
          <w:rFonts w:ascii="Times New Roman" w:hAnsi="Times New Roman" w:cs="Times New Roman"/>
          <w:b/>
          <w:color w:val="00B050"/>
          <w:sz w:val="24"/>
          <w:szCs w:val="24"/>
        </w:rPr>
        <w:tab/>
      </w:r>
    </w:p>
    <w:p w14:paraId="2FA92BF5" w14:textId="77777777" w:rsidR="005F3E29" w:rsidRDefault="005F3E29" w:rsidP="00F52CBF">
      <w:pPr>
        <w:pStyle w:val="EndNoteBibliography"/>
        <w:tabs>
          <w:tab w:val="left" w:pos="5910"/>
        </w:tabs>
        <w:jc w:val="both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08081493" w14:textId="77777777" w:rsidR="005F3E29" w:rsidRDefault="005F3E29" w:rsidP="00C75231">
      <w:pPr>
        <w:pStyle w:val="EndNoteBibliography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3909F237" w14:textId="0B2BF7BD" w:rsidR="005F3E29" w:rsidRPr="005C293F" w:rsidRDefault="005F3E29" w:rsidP="00F31A99">
      <w:pPr>
        <w:spacing w:line="276" w:lineRule="auto"/>
        <w:ind w:right="1200"/>
        <w:jc w:val="both"/>
        <w:rPr>
          <w:rFonts w:ascii="Times New Roman" w:hAnsi="Times New Roman" w:cs="Times New Roman"/>
          <w:sz w:val="24"/>
          <w:szCs w:val="24"/>
        </w:rPr>
      </w:pPr>
      <w:r w:rsidRPr="00E85005">
        <w:rPr>
          <w:rFonts w:ascii="Times New Roman" w:hAnsi="Times New Roman" w:cs="Times New Roman"/>
          <w:b/>
          <w:sz w:val="24"/>
          <w:szCs w:val="24"/>
        </w:rPr>
        <w:t>Table S</w:t>
      </w:r>
      <w:r w:rsidR="00287BE2">
        <w:rPr>
          <w:rFonts w:ascii="Times New Roman" w:hAnsi="Times New Roman" w:cs="Times New Roman"/>
          <w:b/>
          <w:sz w:val="24"/>
          <w:szCs w:val="24"/>
        </w:rPr>
        <w:t>6</w:t>
      </w:r>
      <w:r w:rsidRPr="005C293F">
        <w:rPr>
          <w:rFonts w:ascii="Times New Roman" w:hAnsi="Times New Roman" w:cs="Times New Roman"/>
          <w:sz w:val="24"/>
          <w:szCs w:val="24"/>
        </w:rPr>
        <w:t xml:space="preserve"> Relationship</w:t>
      </w:r>
      <w:r w:rsidR="007D0A18">
        <w:rPr>
          <w:rFonts w:ascii="Times New Roman" w:hAnsi="Times New Roman" w:cs="Times New Roman"/>
          <w:sz w:val="24"/>
          <w:szCs w:val="24"/>
        </w:rPr>
        <w:t>, in terms of c</w:t>
      </w:r>
      <w:r w:rsidR="007D0A18" w:rsidRPr="007D0A18">
        <w:rPr>
          <w:rFonts w:ascii="Times New Roman" w:hAnsi="Times New Roman" w:cs="Times New Roman"/>
          <w:sz w:val="24"/>
          <w:szCs w:val="24"/>
        </w:rPr>
        <w:t>orrelation matrix</w:t>
      </w:r>
      <w:r w:rsidR="007D0A18">
        <w:rPr>
          <w:rFonts w:ascii="Times New Roman" w:hAnsi="Times New Roman" w:cs="Times New Roman"/>
          <w:sz w:val="24"/>
          <w:szCs w:val="24"/>
        </w:rPr>
        <w:t>,</w:t>
      </w:r>
      <w:r w:rsidR="007D0A1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C293F">
        <w:rPr>
          <w:rFonts w:ascii="Times New Roman" w:hAnsi="Times New Roman" w:cs="Times New Roman"/>
          <w:sz w:val="24"/>
          <w:szCs w:val="24"/>
        </w:rPr>
        <w:t>between soil properties, and distribution coefficient (</w:t>
      </w:r>
      <w:r w:rsidRPr="005C293F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5C293F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5C293F">
        <w:rPr>
          <w:rFonts w:ascii="Times New Roman" w:hAnsi="Times New Roman" w:cs="Times New Roman"/>
          <w:sz w:val="24"/>
          <w:szCs w:val="24"/>
        </w:rPr>
        <w:t xml:space="preserve">) values of </w:t>
      </w:r>
      <w:r w:rsidRPr="005B6E36">
        <w:rPr>
          <w:rFonts w:ascii="Times New Roman" w:hAnsi="Times New Roman" w:cs="Times New Roman"/>
          <w:sz w:val="24"/>
          <w:szCs w:val="24"/>
        </w:rPr>
        <w:t>dimethenamid-</w:t>
      </w:r>
      <w:r w:rsidR="007D0A18">
        <w:rPr>
          <w:rFonts w:ascii="Times New Roman" w:hAnsi="Times New Roman" w:cs="Times New Roman"/>
          <w:sz w:val="24"/>
          <w:szCs w:val="24"/>
        </w:rPr>
        <w:t>P</w:t>
      </w:r>
      <w:r w:rsidRPr="005B6E36">
        <w:rPr>
          <w:rFonts w:ascii="Times New Roman" w:hAnsi="Times New Roman" w:cs="Times New Roman"/>
          <w:sz w:val="24"/>
          <w:szCs w:val="24"/>
        </w:rPr>
        <w:t>, metazachlor, and pyroxasulfone</w:t>
      </w:r>
      <w:r w:rsidRPr="005C293F">
        <w:rPr>
          <w:rFonts w:ascii="Times New Roman" w:hAnsi="Times New Roman" w:cs="Times New Roman"/>
          <w:sz w:val="24"/>
          <w:szCs w:val="24"/>
        </w:rPr>
        <w:t xml:space="preserve"> in</w:t>
      </w:r>
      <w:r w:rsidR="001E6627">
        <w:rPr>
          <w:rFonts w:ascii="Times New Roman" w:hAnsi="Times New Roman" w:cs="Times New Roman"/>
          <w:sz w:val="24"/>
          <w:szCs w:val="24"/>
        </w:rPr>
        <w:t xml:space="preserve"> </w:t>
      </w:r>
      <w:r w:rsidRPr="005C293F">
        <w:rPr>
          <w:rFonts w:ascii="Times New Roman" w:hAnsi="Times New Roman" w:cs="Times New Roman"/>
          <w:sz w:val="24"/>
          <w:szCs w:val="24"/>
        </w:rPr>
        <w:t>urban and agricultural soils</w:t>
      </w: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276"/>
        <w:gridCol w:w="1276"/>
        <w:gridCol w:w="1276"/>
        <w:gridCol w:w="1275"/>
        <w:gridCol w:w="1276"/>
        <w:gridCol w:w="1276"/>
        <w:gridCol w:w="1417"/>
      </w:tblGrid>
      <w:tr w:rsidR="00F31A99" w:rsidRPr="00FF5B7C" w14:paraId="6C16753F" w14:textId="77777777" w:rsidTr="00F31A99">
        <w:trPr>
          <w:trHeight w:val="26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9E0544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3CE103" w14:textId="2B3381A6" w:rsidR="005F3E29" w:rsidRPr="00FF5B7C" w:rsidRDefault="005F3E29" w:rsidP="000C3C40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1E6627">
              <w:rPr>
                <w:rFonts w:ascii="Times New Roman" w:hAnsi="Times New Roman" w:cs="Times New Roman"/>
                <w:i/>
                <w:iCs/>
              </w:rPr>
              <w:t>K</w:t>
            </w:r>
            <w:r w:rsidR="001E6627" w:rsidRPr="001E6627"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910BBA" w14:textId="77777777" w:rsidR="005F3E29" w:rsidRPr="00FF5B7C" w:rsidRDefault="005F3E29" w:rsidP="000C3C40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TO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7BBE08" w14:textId="26FE64E2" w:rsidR="005F3E29" w:rsidRPr="00FF5B7C" w:rsidRDefault="005F3E29" w:rsidP="000C3C40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35FC1F" w14:textId="0870EBBA" w:rsidR="005F3E29" w:rsidRPr="00FF5B7C" w:rsidRDefault="005F3E29" w:rsidP="000C3C40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F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15E21D" w14:textId="6F0FE5D5" w:rsidR="005F3E29" w:rsidRPr="00FF5B7C" w:rsidRDefault="005F3E29" w:rsidP="000C3C40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Sa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905CDD" w14:textId="4FF0FD1C" w:rsidR="005F3E29" w:rsidRPr="00FF5B7C" w:rsidRDefault="005F3E29" w:rsidP="000C3C40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Sil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473419" w14:textId="6B2B0831" w:rsidR="005F3E29" w:rsidRPr="00FF5B7C" w:rsidRDefault="005F3E29" w:rsidP="000C3C40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Cl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A66433" w14:textId="77777777" w:rsidR="005F3E29" w:rsidRPr="00FF5B7C" w:rsidRDefault="005F3E29" w:rsidP="000C3C40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5EA617" w14:textId="77777777" w:rsidR="005F3E29" w:rsidRPr="00FF5B7C" w:rsidRDefault="005F3E29" w:rsidP="000C3C40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EC</w:t>
            </w:r>
          </w:p>
        </w:tc>
      </w:tr>
      <w:tr w:rsidR="00F31A99" w:rsidRPr="00FF5B7C" w14:paraId="18B46616" w14:textId="77777777" w:rsidTr="00F31A99">
        <w:trPr>
          <w:trHeight w:val="285"/>
        </w:trPr>
        <w:tc>
          <w:tcPr>
            <w:tcW w:w="1276" w:type="dxa"/>
            <w:tcBorders>
              <w:top w:val="single" w:sz="4" w:space="0" w:color="auto"/>
            </w:tcBorders>
          </w:tcPr>
          <w:p w14:paraId="349CE81B" w14:textId="41AB9CA4" w:rsidR="005F3E29" w:rsidRPr="00FF5B7C" w:rsidRDefault="005F3E2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1E6627">
              <w:rPr>
                <w:rFonts w:ascii="Times New Roman" w:hAnsi="Times New Roman" w:cs="Times New Roman"/>
                <w:i/>
                <w:iCs/>
              </w:rPr>
              <w:t>K</w:t>
            </w:r>
            <w:r w:rsidR="001E6627" w:rsidRPr="001E6627">
              <w:rPr>
                <w:rFonts w:ascii="Times New Roman" w:hAnsi="Times New Roman" w:cs="Times New Roman"/>
                <w:vertAlign w:val="sub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81275C" w14:textId="2BA8F468" w:rsidR="005F3E29" w:rsidRPr="00FF5B7C" w:rsidRDefault="005F3E2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1</w:t>
            </w:r>
            <w:r w:rsidR="000C3C4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CF95D7" w14:textId="77777777" w:rsidR="005F3E29" w:rsidRPr="00FF5B7C" w:rsidRDefault="005F3E2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478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B43365" w14:textId="77777777" w:rsidR="005F3E29" w:rsidRPr="00FF5B7C" w:rsidRDefault="005F3E2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3315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2495D1" w14:textId="6728ECD1" w:rsidR="005F3E29" w:rsidRPr="00FF5B7C" w:rsidRDefault="00F31A9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17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942A87" w14:textId="77777777" w:rsidR="005F3E29" w:rsidRPr="00FF5B7C" w:rsidRDefault="005F3E2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5675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3027FA" w14:textId="0354E00D" w:rsidR="005F3E29" w:rsidRPr="00FF5B7C" w:rsidRDefault="00F31A9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518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7A7EBB" w14:textId="04E04F41" w:rsidR="005F3E29" w:rsidRPr="00FF5B7C" w:rsidRDefault="00F31A9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430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5CAEC4" w14:textId="277F6BBE" w:rsidR="005F3E29" w:rsidRPr="00FF5B7C" w:rsidRDefault="00F31A9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57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A95F28" w14:textId="0427AB51" w:rsidR="005F3E29" w:rsidRPr="00FF5B7C" w:rsidRDefault="00F31A99" w:rsidP="007D0A18">
            <w:pPr>
              <w:spacing w:before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3383</w:t>
            </w:r>
          </w:p>
        </w:tc>
      </w:tr>
      <w:tr w:rsidR="00F31A99" w:rsidRPr="00FF5B7C" w14:paraId="0A52C0DF" w14:textId="77777777" w:rsidTr="00F31A99">
        <w:trPr>
          <w:trHeight w:val="147"/>
        </w:trPr>
        <w:tc>
          <w:tcPr>
            <w:tcW w:w="1276" w:type="dxa"/>
          </w:tcPr>
          <w:p w14:paraId="5BBD2AB0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TOC</w:t>
            </w:r>
          </w:p>
        </w:tc>
        <w:tc>
          <w:tcPr>
            <w:tcW w:w="1276" w:type="dxa"/>
          </w:tcPr>
          <w:p w14:paraId="031B93D5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47804</w:t>
            </w:r>
          </w:p>
        </w:tc>
        <w:tc>
          <w:tcPr>
            <w:tcW w:w="1417" w:type="dxa"/>
          </w:tcPr>
          <w:p w14:paraId="54030973" w14:textId="3C14F410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1</w:t>
            </w:r>
            <w:r w:rsidR="000C3C4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76" w:type="dxa"/>
          </w:tcPr>
          <w:p w14:paraId="138E6E07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95924</w:t>
            </w:r>
          </w:p>
        </w:tc>
        <w:tc>
          <w:tcPr>
            <w:tcW w:w="1276" w:type="dxa"/>
          </w:tcPr>
          <w:p w14:paraId="5A1FC694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20897</w:t>
            </w:r>
          </w:p>
        </w:tc>
        <w:tc>
          <w:tcPr>
            <w:tcW w:w="1276" w:type="dxa"/>
          </w:tcPr>
          <w:p w14:paraId="1011F2E9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30905</w:t>
            </w:r>
          </w:p>
        </w:tc>
        <w:tc>
          <w:tcPr>
            <w:tcW w:w="1275" w:type="dxa"/>
          </w:tcPr>
          <w:p w14:paraId="1BA091A4" w14:textId="43DC1669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14867</w:t>
            </w:r>
          </w:p>
        </w:tc>
        <w:tc>
          <w:tcPr>
            <w:tcW w:w="1276" w:type="dxa"/>
          </w:tcPr>
          <w:p w14:paraId="79FFEE82" w14:textId="5FB87373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45931</w:t>
            </w:r>
          </w:p>
        </w:tc>
        <w:tc>
          <w:tcPr>
            <w:tcW w:w="1276" w:type="dxa"/>
          </w:tcPr>
          <w:p w14:paraId="6A6DD853" w14:textId="1119C658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17" w:type="dxa"/>
          </w:tcPr>
          <w:p w14:paraId="1310E5F6" w14:textId="7C64F445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22139</w:t>
            </w:r>
          </w:p>
        </w:tc>
      </w:tr>
      <w:tr w:rsidR="00F31A99" w:rsidRPr="00FF5B7C" w14:paraId="74E4C806" w14:textId="77777777" w:rsidTr="00F31A99">
        <w:trPr>
          <w:trHeight w:val="293"/>
        </w:trPr>
        <w:tc>
          <w:tcPr>
            <w:tcW w:w="1276" w:type="dxa"/>
          </w:tcPr>
          <w:p w14:paraId="23BDEED3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Al</w:t>
            </w:r>
          </w:p>
        </w:tc>
        <w:tc>
          <w:tcPr>
            <w:tcW w:w="1276" w:type="dxa"/>
          </w:tcPr>
          <w:p w14:paraId="487FD6E4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33153</w:t>
            </w:r>
          </w:p>
        </w:tc>
        <w:tc>
          <w:tcPr>
            <w:tcW w:w="1417" w:type="dxa"/>
          </w:tcPr>
          <w:p w14:paraId="6B63B22E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95924</w:t>
            </w:r>
          </w:p>
        </w:tc>
        <w:tc>
          <w:tcPr>
            <w:tcW w:w="1276" w:type="dxa"/>
          </w:tcPr>
          <w:p w14:paraId="6AB7883E" w14:textId="658159BE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1</w:t>
            </w:r>
            <w:r w:rsidR="000C3C4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76" w:type="dxa"/>
          </w:tcPr>
          <w:p w14:paraId="1DF2A458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34941</w:t>
            </w:r>
          </w:p>
        </w:tc>
        <w:tc>
          <w:tcPr>
            <w:tcW w:w="1276" w:type="dxa"/>
          </w:tcPr>
          <w:p w14:paraId="00977414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08274</w:t>
            </w:r>
          </w:p>
        </w:tc>
        <w:tc>
          <w:tcPr>
            <w:tcW w:w="1275" w:type="dxa"/>
          </w:tcPr>
          <w:p w14:paraId="4D4CC7E8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08898</w:t>
            </w:r>
          </w:p>
        </w:tc>
        <w:tc>
          <w:tcPr>
            <w:tcW w:w="1276" w:type="dxa"/>
          </w:tcPr>
          <w:p w14:paraId="159DE24E" w14:textId="265F74C9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33987</w:t>
            </w:r>
          </w:p>
        </w:tc>
        <w:tc>
          <w:tcPr>
            <w:tcW w:w="1276" w:type="dxa"/>
          </w:tcPr>
          <w:p w14:paraId="64FF932A" w14:textId="7BC6486A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36567</w:t>
            </w:r>
          </w:p>
        </w:tc>
        <w:tc>
          <w:tcPr>
            <w:tcW w:w="1417" w:type="dxa"/>
          </w:tcPr>
          <w:p w14:paraId="3BBDA161" w14:textId="09368C37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32714</w:t>
            </w:r>
          </w:p>
        </w:tc>
      </w:tr>
      <w:tr w:rsidR="00F31A99" w:rsidRPr="00FF5B7C" w14:paraId="0634C808" w14:textId="77777777" w:rsidTr="00F31A99">
        <w:trPr>
          <w:trHeight w:val="141"/>
        </w:trPr>
        <w:tc>
          <w:tcPr>
            <w:tcW w:w="1276" w:type="dxa"/>
          </w:tcPr>
          <w:p w14:paraId="07DA7A74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Fe</w:t>
            </w:r>
          </w:p>
        </w:tc>
        <w:tc>
          <w:tcPr>
            <w:tcW w:w="1276" w:type="dxa"/>
          </w:tcPr>
          <w:p w14:paraId="639879BF" w14:textId="010391F3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1703</w:t>
            </w:r>
          </w:p>
        </w:tc>
        <w:tc>
          <w:tcPr>
            <w:tcW w:w="1417" w:type="dxa"/>
          </w:tcPr>
          <w:p w14:paraId="6B838AC5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20897</w:t>
            </w:r>
          </w:p>
        </w:tc>
        <w:tc>
          <w:tcPr>
            <w:tcW w:w="1276" w:type="dxa"/>
          </w:tcPr>
          <w:p w14:paraId="306FA778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34941</w:t>
            </w:r>
          </w:p>
        </w:tc>
        <w:tc>
          <w:tcPr>
            <w:tcW w:w="1276" w:type="dxa"/>
          </w:tcPr>
          <w:p w14:paraId="467882D5" w14:textId="33E877BA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1</w:t>
            </w:r>
            <w:r w:rsidR="000C3C4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76" w:type="dxa"/>
          </w:tcPr>
          <w:p w14:paraId="183FEFDC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0703</w:t>
            </w:r>
          </w:p>
        </w:tc>
        <w:tc>
          <w:tcPr>
            <w:tcW w:w="1275" w:type="dxa"/>
          </w:tcPr>
          <w:p w14:paraId="67E19386" w14:textId="655276E4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5253</w:t>
            </w:r>
          </w:p>
        </w:tc>
        <w:tc>
          <w:tcPr>
            <w:tcW w:w="1276" w:type="dxa"/>
          </w:tcPr>
          <w:p w14:paraId="53E57C41" w14:textId="6F506D8C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7296</w:t>
            </w:r>
          </w:p>
        </w:tc>
        <w:tc>
          <w:tcPr>
            <w:tcW w:w="1276" w:type="dxa"/>
          </w:tcPr>
          <w:p w14:paraId="25DCBE21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11379</w:t>
            </w:r>
          </w:p>
        </w:tc>
        <w:tc>
          <w:tcPr>
            <w:tcW w:w="1417" w:type="dxa"/>
          </w:tcPr>
          <w:p w14:paraId="2076BCC6" w14:textId="16BBD004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93688</w:t>
            </w:r>
          </w:p>
        </w:tc>
      </w:tr>
      <w:tr w:rsidR="00F31A99" w:rsidRPr="00FF5B7C" w14:paraId="224F1279" w14:textId="77777777" w:rsidTr="00F31A99">
        <w:trPr>
          <w:trHeight w:val="174"/>
        </w:trPr>
        <w:tc>
          <w:tcPr>
            <w:tcW w:w="1276" w:type="dxa"/>
          </w:tcPr>
          <w:p w14:paraId="31EA950D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Sand</w:t>
            </w:r>
          </w:p>
        </w:tc>
        <w:tc>
          <w:tcPr>
            <w:tcW w:w="1276" w:type="dxa"/>
          </w:tcPr>
          <w:p w14:paraId="0F64EBC4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56751</w:t>
            </w:r>
          </w:p>
        </w:tc>
        <w:tc>
          <w:tcPr>
            <w:tcW w:w="1417" w:type="dxa"/>
          </w:tcPr>
          <w:p w14:paraId="2DB58217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30905</w:t>
            </w:r>
          </w:p>
        </w:tc>
        <w:tc>
          <w:tcPr>
            <w:tcW w:w="1276" w:type="dxa"/>
          </w:tcPr>
          <w:p w14:paraId="274C7590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08274</w:t>
            </w:r>
          </w:p>
        </w:tc>
        <w:tc>
          <w:tcPr>
            <w:tcW w:w="1276" w:type="dxa"/>
          </w:tcPr>
          <w:p w14:paraId="3B46DA8C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0703</w:t>
            </w:r>
          </w:p>
        </w:tc>
        <w:tc>
          <w:tcPr>
            <w:tcW w:w="1276" w:type="dxa"/>
          </w:tcPr>
          <w:p w14:paraId="283B0068" w14:textId="2ABBFFFD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1</w:t>
            </w:r>
            <w:r w:rsidR="000C3C4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75" w:type="dxa"/>
          </w:tcPr>
          <w:p w14:paraId="7A8B5D8F" w14:textId="19847172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91918</w:t>
            </w:r>
          </w:p>
        </w:tc>
        <w:tc>
          <w:tcPr>
            <w:tcW w:w="1276" w:type="dxa"/>
          </w:tcPr>
          <w:p w14:paraId="4F91379A" w14:textId="0441EDA7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74834</w:t>
            </w:r>
          </w:p>
        </w:tc>
        <w:tc>
          <w:tcPr>
            <w:tcW w:w="1276" w:type="dxa"/>
          </w:tcPr>
          <w:p w14:paraId="110EE424" w14:textId="69837413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85262</w:t>
            </w:r>
          </w:p>
        </w:tc>
        <w:tc>
          <w:tcPr>
            <w:tcW w:w="1417" w:type="dxa"/>
          </w:tcPr>
          <w:p w14:paraId="035300B7" w14:textId="38FFDC35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6345</w:t>
            </w:r>
          </w:p>
        </w:tc>
      </w:tr>
      <w:tr w:rsidR="00F31A99" w:rsidRPr="00FF5B7C" w14:paraId="35DC5C41" w14:textId="77777777" w:rsidTr="00F31A99">
        <w:trPr>
          <w:trHeight w:val="263"/>
        </w:trPr>
        <w:tc>
          <w:tcPr>
            <w:tcW w:w="1276" w:type="dxa"/>
          </w:tcPr>
          <w:p w14:paraId="4E8462F5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Silt</w:t>
            </w:r>
          </w:p>
        </w:tc>
        <w:tc>
          <w:tcPr>
            <w:tcW w:w="1276" w:type="dxa"/>
          </w:tcPr>
          <w:p w14:paraId="47D527EC" w14:textId="524962CE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51821</w:t>
            </w:r>
          </w:p>
        </w:tc>
        <w:tc>
          <w:tcPr>
            <w:tcW w:w="1417" w:type="dxa"/>
          </w:tcPr>
          <w:p w14:paraId="5769572F" w14:textId="5D64D31F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14867</w:t>
            </w:r>
          </w:p>
        </w:tc>
        <w:tc>
          <w:tcPr>
            <w:tcW w:w="1276" w:type="dxa"/>
          </w:tcPr>
          <w:p w14:paraId="7F4286BA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08898</w:t>
            </w:r>
          </w:p>
        </w:tc>
        <w:tc>
          <w:tcPr>
            <w:tcW w:w="1276" w:type="dxa"/>
          </w:tcPr>
          <w:p w14:paraId="363799E9" w14:textId="3ECB505A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5253</w:t>
            </w:r>
          </w:p>
        </w:tc>
        <w:tc>
          <w:tcPr>
            <w:tcW w:w="1276" w:type="dxa"/>
          </w:tcPr>
          <w:p w14:paraId="0E1861BB" w14:textId="75142AB2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91918</w:t>
            </w:r>
          </w:p>
        </w:tc>
        <w:tc>
          <w:tcPr>
            <w:tcW w:w="1275" w:type="dxa"/>
          </w:tcPr>
          <w:p w14:paraId="5869ED7E" w14:textId="1B9F1123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1</w:t>
            </w:r>
            <w:r w:rsidR="000C3C4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76" w:type="dxa"/>
          </w:tcPr>
          <w:p w14:paraId="72C8DB34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42662</w:t>
            </w:r>
          </w:p>
        </w:tc>
        <w:tc>
          <w:tcPr>
            <w:tcW w:w="1276" w:type="dxa"/>
          </w:tcPr>
          <w:p w14:paraId="1E8E5154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60937</w:t>
            </w:r>
          </w:p>
        </w:tc>
        <w:tc>
          <w:tcPr>
            <w:tcW w:w="1417" w:type="dxa"/>
          </w:tcPr>
          <w:p w14:paraId="54D2CBAC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17082</w:t>
            </w:r>
          </w:p>
        </w:tc>
      </w:tr>
      <w:tr w:rsidR="00F31A99" w:rsidRPr="00FF5B7C" w14:paraId="51221DDA" w14:textId="77777777" w:rsidTr="00F31A99">
        <w:trPr>
          <w:trHeight w:val="281"/>
        </w:trPr>
        <w:tc>
          <w:tcPr>
            <w:tcW w:w="1276" w:type="dxa"/>
          </w:tcPr>
          <w:p w14:paraId="61CBEA20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%Clay</w:t>
            </w:r>
          </w:p>
        </w:tc>
        <w:tc>
          <w:tcPr>
            <w:tcW w:w="1276" w:type="dxa"/>
          </w:tcPr>
          <w:p w14:paraId="66E1B686" w14:textId="00B77AAE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43047</w:t>
            </w:r>
          </w:p>
        </w:tc>
        <w:tc>
          <w:tcPr>
            <w:tcW w:w="1417" w:type="dxa"/>
          </w:tcPr>
          <w:p w14:paraId="7C2417E8" w14:textId="44408F6E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45931</w:t>
            </w:r>
          </w:p>
        </w:tc>
        <w:tc>
          <w:tcPr>
            <w:tcW w:w="1276" w:type="dxa"/>
          </w:tcPr>
          <w:p w14:paraId="0FB60856" w14:textId="41685A06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33987</w:t>
            </w:r>
          </w:p>
        </w:tc>
        <w:tc>
          <w:tcPr>
            <w:tcW w:w="1276" w:type="dxa"/>
          </w:tcPr>
          <w:p w14:paraId="556A71D4" w14:textId="0600EF14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7296</w:t>
            </w:r>
          </w:p>
        </w:tc>
        <w:tc>
          <w:tcPr>
            <w:tcW w:w="1276" w:type="dxa"/>
          </w:tcPr>
          <w:p w14:paraId="6F9DC0C2" w14:textId="7A9A7129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74834</w:t>
            </w:r>
          </w:p>
        </w:tc>
        <w:tc>
          <w:tcPr>
            <w:tcW w:w="1275" w:type="dxa"/>
          </w:tcPr>
          <w:p w14:paraId="11F8BE27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42662</w:t>
            </w:r>
          </w:p>
        </w:tc>
        <w:tc>
          <w:tcPr>
            <w:tcW w:w="1276" w:type="dxa"/>
          </w:tcPr>
          <w:p w14:paraId="0EA39265" w14:textId="6AAB58D0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1</w:t>
            </w:r>
            <w:r w:rsidR="000C3C4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76" w:type="dxa"/>
          </w:tcPr>
          <w:p w14:paraId="3433F752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93168</w:t>
            </w:r>
          </w:p>
        </w:tc>
        <w:tc>
          <w:tcPr>
            <w:tcW w:w="1417" w:type="dxa"/>
          </w:tcPr>
          <w:p w14:paraId="48A3DB55" w14:textId="5F2A46BA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14198</w:t>
            </w:r>
          </w:p>
        </w:tc>
      </w:tr>
      <w:tr w:rsidR="00F31A99" w:rsidRPr="00FF5B7C" w14:paraId="091454F2" w14:textId="77777777" w:rsidTr="00F31A99">
        <w:trPr>
          <w:trHeight w:val="257"/>
        </w:trPr>
        <w:tc>
          <w:tcPr>
            <w:tcW w:w="1276" w:type="dxa"/>
          </w:tcPr>
          <w:p w14:paraId="24E00319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276" w:type="dxa"/>
          </w:tcPr>
          <w:p w14:paraId="40E393D3" w14:textId="2C8A5553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5714</w:t>
            </w:r>
          </w:p>
        </w:tc>
        <w:tc>
          <w:tcPr>
            <w:tcW w:w="1417" w:type="dxa"/>
          </w:tcPr>
          <w:p w14:paraId="75AAD2E7" w14:textId="391A5DFF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76" w:type="dxa"/>
          </w:tcPr>
          <w:p w14:paraId="3569CC2C" w14:textId="40ACEBE3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36567</w:t>
            </w:r>
          </w:p>
        </w:tc>
        <w:tc>
          <w:tcPr>
            <w:tcW w:w="1276" w:type="dxa"/>
          </w:tcPr>
          <w:p w14:paraId="36CA8F53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11379</w:t>
            </w:r>
          </w:p>
        </w:tc>
        <w:tc>
          <w:tcPr>
            <w:tcW w:w="1276" w:type="dxa"/>
          </w:tcPr>
          <w:p w14:paraId="13E926BE" w14:textId="38B24FDA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85262</w:t>
            </w:r>
          </w:p>
        </w:tc>
        <w:tc>
          <w:tcPr>
            <w:tcW w:w="1275" w:type="dxa"/>
          </w:tcPr>
          <w:p w14:paraId="727FF45A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60937</w:t>
            </w:r>
          </w:p>
        </w:tc>
        <w:tc>
          <w:tcPr>
            <w:tcW w:w="1276" w:type="dxa"/>
          </w:tcPr>
          <w:p w14:paraId="31CE1CC7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93168</w:t>
            </w:r>
          </w:p>
        </w:tc>
        <w:tc>
          <w:tcPr>
            <w:tcW w:w="1276" w:type="dxa"/>
          </w:tcPr>
          <w:p w14:paraId="4B32D057" w14:textId="6F23BE60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1</w:t>
            </w:r>
            <w:r w:rsidR="000C3C4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17" w:type="dxa"/>
          </w:tcPr>
          <w:p w14:paraId="776F6F78" w14:textId="526128B4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21846</w:t>
            </w:r>
          </w:p>
        </w:tc>
      </w:tr>
      <w:tr w:rsidR="00F31A99" w:rsidRPr="00FF5B7C" w14:paraId="60EA3382" w14:textId="77777777" w:rsidTr="00F31A99">
        <w:trPr>
          <w:trHeight w:val="133"/>
        </w:trPr>
        <w:tc>
          <w:tcPr>
            <w:tcW w:w="1276" w:type="dxa"/>
            <w:tcBorders>
              <w:bottom w:val="single" w:sz="4" w:space="0" w:color="auto"/>
            </w:tcBorders>
          </w:tcPr>
          <w:p w14:paraId="6C0B6F40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B7D1F4" w14:textId="24BAE092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338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FE401A" w14:textId="094620A9" w:rsidR="005F3E29" w:rsidRPr="00FF5B7C" w:rsidRDefault="00F31A9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221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EE03B5" w14:textId="60BA6D83" w:rsidR="005F3E29" w:rsidRPr="00FF5B7C" w:rsidRDefault="000F79D8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327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10FD90" w14:textId="2FBCB4DE" w:rsidR="005F3E29" w:rsidRPr="00FF5B7C" w:rsidRDefault="000F79D8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936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DC49BD" w14:textId="69849C8C" w:rsidR="005F3E29" w:rsidRPr="00FF5B7C" w:rsidRDefault="000F79D8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063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505BBFC" w14:textId="77777777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0.170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09BB10" w14:textId="24EB6E62" w:rsidR="005F3E29" w:rsidRPr="00FF5B7C" w:rsidRDefault="000F79D8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141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5A5338" w14:textId="68C62C42" w:rsidR="005F3E29" w:rsidRPr="00FF5B7C" w:rsidRDefault="000F79D8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  <w:r w:rsidR="005F3E29" w:rsidRPr="00FF5B7C">
              <w:rPr>
                <w:rFonts w:ascii="Times New Roman" w:hAnsi="Times New Roman" w:cs="Times New Roman"/>
              </w:rPr>
              <w:t>0.218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374F4E" w14:textId="6B338B38" w:rsidR="005F3E29" w:rsidRPr="00FF5B7C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F5B7C">
              <w:rPr>
                <w:rFonts w:ascii="Times New Roman" w:hAnsi="Times New Roman" w:cs="Times New Roman"/>
              </w:rPr>
              <w:t>1</w:t>
            </w:r>
            <w:r w:rsidR="000C3C40">
              <w:rPr>
                <w:rFonts w:ascii="Times New Roman" w:hAnsi="Times New Roman" w:cs="Times New Roman"/>
              </w:rPr>
              <w:t>.0</w:t>
            </w:r>
          </w:p>
        </w:tc>
      </w:tr>
    </w:tbl>
    <w:p w14:paraId="13C6E9B5" w14:textId="77777777" w:rsidR="005F3E29" w:rsidRDefault="005F3E29" w:rsidP="00C75231"/>
    <w:p w14:paraId="5100724F" w14:textId="77777777" w:rsidR="005F3E29" w:rsidRDefault="005F3E29" w:rsidP="00C75231"/>
    <w:p w14:paraId="14B483B9" w14:textId="77777777" w:rsidR="00E60E9B" w:rsidRDefault="00E60E9B" w:rsidP="00C75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CCC017" w14:textId="77777777" w:rsidR="00002A97" w:rsidRDefault="00002A97" w:rsidP="00C75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002A97" w:rsidSect="007346A8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1945C2F" w14:textId="77777777" w:rsidR="00E60E9B" w:rsidRDefault="00E60E9B" w:rsidP="00C75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2E2B53" w14:textId="1613127D" w:rsidR="005F3E29" w:rsidRPr="005C293F" w:rsidRDefault="005F3E29" w:rsidP="00C75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00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87BE2">
        <w:rPr>
          <w:rFonts w:ascii="Times New Roman" w:hAnsi="Times New Roman" w:cs="Times New Roman"/>
          <w:b/>
          <w:sz w:val="24"/>
          <w:szCs w:val="24"/>
        </w:rPr>
        <w:t>7</w:t>
      </w:r>
      <w:r w:rsidRPr="005C29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Eigenvalues of the correlation m</w:t>
      </w:r>
      <w:r w:rsidRPr="005C293F">
        <w:rPr>
          <w:rFonts w:ascii="Times New Roman" w:hAnsi="Times New Roman" w:cs="Times New Roman"/>
          <w:iCs/>
          <w:sz w:val="24"/>
          <w:szCs w:val="24"/>
        </w:rPr>
        <w:t>atrix</w:t>
      </w:r>
      <w:r w:rsidRPr="005C293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1843"/>
        <w:gridCol w:w="1559"/>
      </w:tblGrid>
      <w:tr w:rsidR="005F3E29" w:rsidRPr="00B572C8" w14:paraId="75CE69CD" w14:textId="77777777" w:rsidTr="00373B84">
        <w:trPr>
          <w:trHeight w:val="49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40D4D7" w14:textId="6AA1AF1A" w:rsidR="005F3E29" w:rsidRPr="00B572C8" w:rsidRDefault="007D0A18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 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31ECBC" w14:textId="77777777" w:rsidR="005F3E29" w:rsidRPr="00B572C8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53BDB8" w14:textId="6E8D4C2D" w:rsidR="005F3E29" w:rsidRPr="00B572C8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Variance</w:t>
            </w:r>
            <w:r w:rsidR="00E60E9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A1F205" w14:textId="353F9E9F" w:rsidR="005F3E29" w:rsidRPr="00B572C8" w:rsidRDefault="005F3E29" w:rsidP="00F72B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Cumulative</w:t>
            </w:r>
            <w:r w:rsidR="00E60E9B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5F3E29" w:rsidRPr="00B572C8" w14:paraId="2BE75D18" w14:textId="77777777" w:rsidTr="00082341">
        <w:trPr>
          <w:trHeight w:val="320"/>
        </w:trPr>
        <w:tc>
          <w:tcPr>
            <w:tcW w:w="851" w:type="dxa"/>
            <w:tcBorders>
              <w:top w:val="single" w:sz="4" w:space="0" w:color="auto"/>
            </w:tcBorders>
          </w:tcPr>
          <w:p w14:paraId="0ABDE253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A03F94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4.1301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B3D7CC" w14:textId="3DB04412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45.8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6A8E70" w14:textId="64B5018B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45.89</w:t>
            </w:r>
          </w:p>
        </w:tc>
      </w:tr>
      <w:tr w:rsidR="005F3E29" w:rsidRPr="00B572C8" w14:paraId="0C40CFB3" w14:textId="77777777" w:rsidTr="00082341">
        <w:trPr>
          <w:trHeight w:val="433"/>
        </w:trPr>
        <w:tc>
          <w:tcPr>
            <w:tcW w:w="851" w:type="dxa"/>
          </w:tcPr>
          <w:p w14:paraId="65EB25AD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09115463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2.3068</w:t>
            </w:r>
          </w:p>
        </w:tc>
        <w:tc>
          <w:tcPr>
            <w:tcW w:w="1843" w:type="dxa"/>
          </w:tcPr>
          <w:p w14:paraId="78DF1B13" w14:textId="2E304BC5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25.63</w:t>
            </w:r>
          </w:p>
        </w:tc>
        <w:tc>
          <w:tcPr>
            <w:tcW w:w="1559" w:type="dxa"/>
          </w:tcPr>
          <w:p w14:paraId="221EA230" w14:textId="0F090BCA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71.52</w:t>
            </w:r>
          </w:p>
        </w:tc>
      </w:tr>
      <w:tr w:rsidR="005F3E29" w:rsidRPr="00B572C8" w14:paraId="480716AE" w14:textId="77777777" w:rsidTr="00082341">
        <w:trPr>
          <w:trHeight w:val="424"/>
        </w:trPr>
        <w:tc>
          <w:tcPr>
            <w:tcW w:w="851" w:type="dxa"/>
          </w:tcPr>
          <w:p w14:paraId="2D6CCBB6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1CFDC1C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1.52134</w:t>
            </w:r>
          </w:p>
        </w:tc>
        <w:tc>
          <w:tcPr>
            <w:tcW w:w="1843" w:type="dxa"/>
          </w:tcPr>
          <w:p w14:paraId="5E3BF397" w14:textId="0DD78742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1559" w:type="dxa"/>
          </w:tcPr>
          <w:p w14:paraId="3CFCC464" w14:textId="57CB361F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88.43</w:t>
            </w:r>
          </w:p>
        </w:tc>
      </w:tr>
      <w:tr w:rsidR="005F3E29" w:rsidRPr="00B572C8" w14:paraId="464A780F" w14:textId="77777777" w:rsidTr="00082341">
        <w:trPr>
          <w:trHeight w:val="417"/>
        </w:trPr>
        <w:tc>
          <w:tcPr>
            <w:tcW w:w="851" w:type="dxa"/>
          </w:tcPr>
          <w:p w14:paraId="52FDEFB2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72E15B60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.69484</w:t>
            </w:r>
          </w:p>
        </w:tc>
        <w:tc>
          <w:tcPr>
            <w:tcW w:w="1843" w:type="dxa"/>
          </w:tcPr>
          <w:p w14:paraId="4A7B584D" w14:textId="206C956B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1559" w:type="dxa"/>
          </w:tcPr>
          <w:p w14:paraId="78F7677F" w14:textId="29E82D10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96.15</w:t>
            </w:r>
          </w:p>
        </w:tc>
      </w:tr>
      <w:tr w:rsidR="005F3E29" w:rsidRPr="00B572C8" w14:paraId="778AC663" w14:textId="77777777" w:rsidTr="00082341">
        <w:trPr>
          <w:trHeight w:val="415"/>
        </w:trPr>
        <w:tc>
          <w:tcPr>
            <w:tcW w:w="851" w:type="dxa"/>
          </w:tcPr>
          <w:p w14:paraId="31ECBA48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61B32609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.3469</w:t>
            </w:r>
          </w:p>
        </w:tc>
        <w:tc>
          <w:tcPr>
            <w:tcW w:w="1843" w:type="dxa"/>
          </w:tcPr>
          <w:p w14:paraId="30C704DB" w14:textId="00ACE452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559" w:type="dxa"/>
          </w:tcPr>
          <w:p w14:paraId="5E121A60" w14:textId="5E9CB885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100</w:t>
            </w:r>
          </w:p>
        </w:tc>
      </w:tr>
      <w:tr w:rsidR="005F3E29" w:rsidRPr="00B572C8" w14:paraId="7D434F43" w14:textId="77777777" w:rsidTr="00082341">
        <w:trPr>
          <w:trHeight w:val="337"/>
        </w:trPr>
        <w:tc>
          <w:tcPr>
            <w:tcW w:w="851" w:type="dxa"/>
          </w:tcPr>
          <w:p w14:paraId="21E9CB4A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21288B29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B6F5CFE" w14:textId="47F9DD80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A4F3F7B" w14:textId="2AE834B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100</w:t>
            </w:r>
          </w:p>
        </w:tc>
      </w:tr>
      <w:tr w:rsidR="005F3E29" w:rsidRPr="00B572C8" w14:paraId="2D6CA2A3" w14:textId="77777777" w:rsidTr="00373B84">
        <w:trPr>
          <w:trHeight w:val="400"/>
        </w:trPr>
        <w:tc>
          <w:tcPr>
            <w:tcW w:w="851" w:type="dxa"/>
          </w:tcPr>
          <w:p w14:paraId="1A44A7AA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56E0F501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0F2415D0" w14:textId="49E55601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66575FF" w14:textId="108DB776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100</w:t>
            </w:r>
          </w:p>
        </w:tc>
      </w:tr>
      <w:tr w:rsidR="005F3E29" w:rsidRPr="00B572C8" w14:paraId="441A1486" w14:textId="77777777" w:rsidTr="00373B84">
        <w:trPr>
          <w:trHeight w:val="308"/>
        </w:trPr>
        <w:tc>
          <w:tcPr>
            <w:tcW w:w="851" w:type="dxa"/>
          </w:tcPr>
          <w:p w14:paraId="3BA80961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387C90A0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DC5216B" w14:textId="12EB8ECB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2E9FD0CD" w14:textId="50D98F34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100</w:t>
            </w:r>
          </w:p>
        </w:tc>
      </w:tr>
      <w:tr w:rsidR="005F3E29" w:rsidRPr="00B572C8" w14:paraId="33A06DBF" w14:textId="77777777" w:rsidTr="00373B84">
        <w:trPr>
          <w:trHeight w:val="497"/>
        </w:trPr>
        <w:tc>
          <w:tcPr>
            <w:tcW w:w="851" w:type="dxa"/>
            <w:tcBorders>
              <w:bottom w:val="single" w:sz="4" w:space="0" w:color="auto"/>
            </w:tcBorders>
          </w:tcPr>
          <w:p w14:paraId="37924088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C271CF" w14:textId="77777777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94C1DB" w14:textId="62EBF18E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DDB61D" w14:textId="25E7A505" w:rsidR="005F3E29" w:rsidRPr="00B572C8" w:rsidRDefault="005F3E29" w:rsidP="00373B84">
            <w:pPr>
              <w:rPr>
                <w:rFonts w:ascii="Times New Roman" w:hAnsi="Times New Roman" w:cs="Times New Roman"/>
              </w:rPr>
            </w:pPr>
            <w:r w:rsidRPr="00B572C8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2C9F11ED" w14:textId="77777777" w:rsidR="005F3E29" w:rsidRDefault="005F3E29" w:rsidP="00C75231">
      <w:pPr>
        <w:pStyle w:val="EndNoteBibliography"/>
        <w:rPr>
          <w:rFonts w:ascii="Times New Roman" w:hAnsi="Times New Roman" w:cs="Times New Roman"/>
          <w:b/>
          <w:color w:val="00B050"/>
          <w:sz w:val="24"/>
          <w:szCs w:val="24"/>
        </w:rPr>
      </w:pPr>
    </w:p>
    <w:p w14:paraId="53B540C6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6877E99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D98E1BC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2FE054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E32FCA4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54A8049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EC5AA9E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FF44806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1305D1C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A2E605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0AC1C41" w14:textId="77777777" w:rsidR="00E60E9B" w:rsidRDefault="00E60E9B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117842" w14:textId="77777777" w:rsidR="00A546B1" w:rsidRDefault="00A546B1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E8FD2D3" w14:textId="77777777" w:rsidR="00A546B1" w:rsidRDefault="00A546B1" w:rsidP="00F52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232F9B" w14:textId="77777777" w:rsidR="00DC423A" w:rsidRDefault="00DC423A" w:rsidP="00A546B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083D704" w14:textId="77777777" w:rsidR="00DC423A" w:rsidRDefault="00DC423A" w:rsidP="00A546B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3CB2425A" w14:textId="75C5E3F4" w:rsidR="002B675B" w:rsidRDefault="005F3E29" w:rsidP="002B675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827D5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50080743" w14:textId="09074E93" w:rsidR="00A839F4" w:rsidRPr="00F45F10" w:rsidRDefault="00A839F4" w:rsidP="00460CEF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Bernier, M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-H., Levy, G. J., Fine, P., </w:t>
      </w:r>
      <w:r w:rsidR="00D9764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&amp; 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orisover, M. </w:t>
      </w:r>
      <w:r w:rsidR="00D9764E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2013</w:t>
      </w:r>
      <w:r w:rsidR="00D9764E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Organic matter composition in soils irrigated with treated wastewater: FTIR spectroscopic analysis of bulk soil samples. </w:t>
      </w:r>
      <w:r w:rsidRPr="00D9764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Geoderma</w:t>
      </w:r>
      <w:r w:rsidR="00D9764E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D9764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209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, 233–240.</w:t>
      </w:r>
      <w:r w:rsidR="005250D9" w:rsidRPr="005250D9">
        <w:t xml:space="preserve"> </w:t>
      </w:r>
      <w:r w:rsidR="005250D9" w:rsidRPr="005250D9">
        <w:rPr>
          <w:rFonts w:ascii="Times New Roman" w:hAnsi="Times New Roman" w:cs="Times New Roman"/>
          <w:noProof/>
          <w:color w:val="0070C0"/>
          <w:sz w:val="24"/>
          <w:szCs w:val="24"/>
          <w:lang w:val="en-US"/>
        </w:rPr>
        <w:t>https://doi.org/10.1016/j.geoderma.2013.06.017</w:t>
      </w:r>
    </w:p>
    <w:p w14:paraId="56757535" w14:textId="583EAB13" w:rsidR="00A839F4" w:rsidRPr="00F45F10" w:rsidRDefault="00A839F4" w:rsidP="00460CEF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alderón, F., Haddix, M., Conant, R., Magrini-Bair, K., </w:t>
      </w:r>
      <w:r w:rsidR="00D5780B" w:rsidRPr="00D5780B">
        <w:rPr>
          <w:rFonts w:ascii="Times New Roman" w:hAnsi="Times New Roman" w:cs="Times New Roman"/>
          <w:noProof/>
          <w:sz w:val="24"/>
          <w:szCs w:val="24"/>
          <w:lang w:val="en-US"/>
        </w:rPr>
        <w:t>&amp;</w:t>
      </w:r>
      <w:r w:rsidR="00D5780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aul, E. </w:t>
      </w:r>
      <w:r w:rsidR="00D43C40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2013</w:t>
      </w:r>
      <w:r w:rsidR="00D43C40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Diffuse-reflectance Fourier-transform mid-infrared spectroscopy as a method of characterizing changes in soil organic matter. </w:t>
      </w:r>
      <w:r w:rsidR="00931901" w:rsidRPr="009319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Soil Science Society of America Journal</w:t>
      </w:r>
      <w:r w:rsidR="00931901" w:rsidRPr="00931901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93190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77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, 1591–1600.</w:t>
      </w:r>
      <w:r w:rsidR="001D76C9" w:rsidRPr="001D76C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1D76C9" w:rsidRPr="001D76C9">
        <w:rPr>
          <w:rFonts w:ascii="Times New Roman" w:hAnsi="Times New Roman" w:cs="Times New Roman"/>
          <w:noProof/>
          <w:color w:val="0070C0"/>
          <w:sz w:val="24"/>
          <w:szCs w:val="24"/>
          <w:lang w:val="en-US"/>
        </w:rPr>
        <w:t>https://doi.org/10.2136/sssaj2013.04.0131</w:t>
      </w:r>
    </w:p>
    <w:p w14:paraId="731E54EF" w14:textId="0517FF25" w:rsidR="00A839F4" w:rsidRPr="00F45F10" w:rsidRDefault="00A839F4" w:rsidP="00460CEF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hangwen, D., Linker, R., </w:t>
      </w:r>
      <w:r w:rsidR="001D76C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&amp; 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haviv, A. </w:t>
      </w:r>
      <w:r w:rsidR="001D76C9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2007</w:t>
      </w:r>
      <w:r w:rsidR="001D76C9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Characterization of soils using photoacoustic mid-infrared spectroscopy. </w:t>
      </w:r>
      <w:r w:rsidR="005F234D" w:rsidRPr="005F234D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pplied Spectroscopy</w:t>
      </w:r>
      <w:r w:rsidR="005F234D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F234D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61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, 1063–1067.</w:t>
      </w:r>
      <w:r w:rsidR="005407B5" w:rsidRPr="005407B5">
        <w:t xml:space="preserve"> </w:t>
      </w:r>
      <w:r w:rsidR="005407B5" w:rsidRPr="005407B5">
        <w:rPr>
          <w:rFonts w:ascii="Times New Roman" w:hAnsi="Times New Roman" w:cs="Times New Roman"/>
          <w:noProof/>
          <w:color w:val="0070C0"/>
          <w:sz w:val="24"/>
          <w:szCs w:val="24"/>
          <w:lang w:val="en-US"/>
        </w:rPr>
        <w:t>https://opg.optica.org/as/abstract.cfm?URI=as-61-10-1063</w:t>
      </w:r>
    </w:p>
    <w:p w14:paraId="6DAD3721" w14:textId="494DBBC8" w:rsidR="00A839F4" w:rsidRPr="00F45F10" w:rsidRDefault="00A839F4" w:rsidP="00460CEF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Janik, L. J., Skjemstad, J., Shepherd, K., </w:t>
      </w:r>
      <w:r w:rsidR="00891FA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&amp; 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pouncer, L. </w:t>
      </w:r>
      <w:r w:rsidR="00891FA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2007</w:t>
      </w:r>
      <w:r w:rsidR="00891FA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The prediction of soil carbon fractions using mid-infrared-partial least square analysis. </w:t>
      </w:r>
      <w:r w:rsidR="008F7E5A" w:rsidRPr="008F7E5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Soil Research</w:t>
      </w:r>
      <w:r w:rsidR="008F7E5A" w:rsidRPr="008F7E5A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F7E5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45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, 73–81.</w:t>
      </w:r>
      <w:r w:rsidR="00094201" w:rsidRPr="00094201">
        <w:t xml:space="preserve"> </w:t>
      </w:r>
      <w:r w:rsidR="00094201" w:rsidRPr="00094201">
        <w:rPr>
          <w:rFonts w:ascii="Times New Roman" w:hAnsi="Times New Roman" w:cs="Times New Roman"/>
          <w:noProof/>
          <w:color w:val="0070C0"/>
          <w:sz w:val="24"/>
          <w:szCs w:val="24"/>
          <w:lang w:val="en-US"/>
        </w:rPr>
        <w:t>https://doi.org/10.1071/SR06083</w:t>
      </w:r>
    </w:p>
    <w:p w14:paraId="1E2C7013" w14:textId="6069CEDF" w:rsidR="00A839F4" w:rsidRPr="00F45F10" w:rsidRDefault="00A839F4" w:rsidP="00460CEF">
      <w:pPr>
        <w:spacing w:after="0" w:line="36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oriano-Disla, J. M., Janik, L. J., Viscarra Rossel, R. A., Macdonald L. M., </w:t>
      </w:r>
      <w:r w:rsidR="00075B1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&amp; 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cLaughlin, M. J. </w:t>
      </w:r>
      <w:r w:rsidR="00075B16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2014</w:t>
      </w:r>
      <w:r w:rsidR="00075B16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The performance of visible, near-, and mid-infrared reflectance spectroscopy for prediction of soil physical, chemical, and biological properties. </w:t>
      </w:r>
      <w:r w:rsidR="00F92923" w:rsidRPr="00F9292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Applied </w:t>
      </w:r>
      <w:r w:rsidR="00F9292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S</w:t>
      </w:r>
      <w:r w:rsidR="00F92923" w:rsidRPr="00F9292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pectroscopy </w:t>
      </w:r>
      <w:r w:rsidR="00F9292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R</w:t>
      </w:r>
      <w:r w:rsidR="00F92923" w:rsidRPr="00F9292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eviews</w:t>
      </w:r>
      <w:r w:rsidR="00F92923" w:rsidRPr="00F9292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F92923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49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, 139–186.</w:t>
      </w:r>
      <w:r w:rsidR="00401539" w:rsidRPr="00401539">
        <w:t xml:space="preserve"> </w:t>
      </w:r>
      <w:r w:rsidR="00401539" w:rsidRPr="00401539">
        <w:rPr>
          <w:rFonts w:ascii="Times New Roman" w:hAnsi="Times New Roman" w:cs="Times New Roman"/>
          <w:noProof/>
          <w:color w:val="0070C0"/>
          <w:sz w:val="24"/>
          <w:szCs w:val="24"/>
          <w:lang w:val="en-US"/>
        </w:rPr>
        <w:t>https://doi.org/10.1080/05704928.2013.811081</w:t>
      </w:r>
    </w:p>
    <w:p w14:paraId="29D43BB5" w14:textId="0C97EAF0" w:rsidR="00A839F4" w:rsidRPr="00255EFA" w:rsidRDefault="00A839F4" w:rsidP="00255EFA">
      <w:pPr>
        <w:spacing w:after="0" w:line="360" w:lineRule="auto"/>
        <w:ind w:left="426" w:hanging="426"/>
        <w:jc w:val="both"/>
      </w:pP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Xing, Z., Tian, K., Du, C., Li, C., Zhou, J., </w:t>
      </w:r>
      <w:r w:rsidR="00401539">
        <w:rPr>
          <w:rFonts w:ascii="Times New Roman" w:hAnsi="Times New Roman" w:cs="Times New Roman"/>
          <w:noProof/>
          <w:sz w:val="24"/>
          <w:szCs w:val="24"/>
          <w:lang w:val="en-US"/>
        </w:rPr>
        <w:t>&amp;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hen, Z. </w:t>
      </w:r>
      <w:r w:rsidR="00401539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2019</w:t>
      </w:r>
      <w:r w:rsidR="00401539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F45F10">
        <w:rPr>
          <w:rFonts w:ascii="Times New Roman" w:hAnsi="Times New Roman" w:cs="Times New Roman"/>
          <w:noProof/>
          <w:sz w:val="24"/>
          <w:szCs w:val="24"/>
          <w:lang w:val="en-US"/>
        </w:rPr>
        <w:t>. Agricultural soil characterization by FTIR spectroscopy at micrometer scales: depth profiling by photoacoustic spe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troscopy. </w:t>
      </w:r>
      <w:r w:rsidRPr="0040153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Geoderma</w:t>
      </w:r>
      <w:r w:rsidR="00401539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40153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335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94–103.</w:t>
      </w:r>
      <w:r w:rsidR="000E39BC" w:rsidRPr="000E39BC">
        <w:t xml:space="preserve"> </w:t>
      </w:r>
      <w:r w:rsidR="000E39BC" w:rsidRPr="000E39BC">
        <w:rPr>
          <w:rFonts w:ascii="Times New Roman" w:hAnsi="Times New Roman" w:cs="Times New Roman"/>
          <w:noProof/>
          <w:color w:val="0070C0"/>
          <w:sz w:val="24"/>
          <w:szCs w:val="24"/>
          <w:lang w:val="en-US"/>
        </w:rPr>
        <w:t>https://doi.org/10.1016/j.geoderma.2018.08.003</w:t>
      </w:r>
    </w:p>
    <w:sectPr w:rsidR="00A839F4" w:rsidRPr="00255EFA" w:rsidSect="007346A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418D3" w14:textId="77777777" w:rsidR="007346A8" w:rsidRDefault="007346A8">
      <w:pPr>
        <w:spacing w:after="0" w:line="240" w:lineRule="auto"/>
      </w:pPr>
      <w:r>
        <w:separator/>
      </w:r>
    </w:p>
  </w:endnote>
  <w:endnote w:type="continuationSeparator" w:id="0">
    <w:p w14:paraId="1097225B" w14:textId="77777777" w:rsidR="007346A8" w:rsidRDefault="00734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E768F" w14:textId="77777777" w:rsidR="007346A8" w:rsidRDefault="007346A8">
      <w:pPr>
        <w:spacing w:after="0" w:line="240" w:lineRule="auto"/>
      </w:pPr>
      <w:r>
        <w:separator/>
      </w:r>
    </w:p>
  </w:footnote>
  <w:footnote w:type="continuationSeparator" w:id="0">
    <w:p w14:paraId="5AC0BF0F" w14:textId="77777777" w:rsidR="007346A8" w:rsidRDefault="007346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260281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6C98CFB" w14:textId="77777777" w:rsidR="00153CFE" w:rsidRPr="00A82617" w:rsidRDefault="00153CF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8261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8261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82617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1</w:t>
        </w:r>
        <w:r w:rsidRPr="00A8261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D325D97" w14:textId="77777777" w:rsidR="00153CFE" w:rsidRDefault="00153C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1N7E0MjcxNDQyNTdQ0lEKTi0uzszPAykwqgUA8Bn2Z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F3E29"/>
    <w:rsid w:val="00002A97"/>
    <w:rsid w:val="00075B16"/>
    <w:rsid w:val="000806C8"/>
    <w:rsid w:val="00081FA6"/>
    <w:rsid w:val="00082341"/>
    <w:rsid w:val="00087AB4"/>
    <w:rsid w:val="00094201"/>
    <w:rsid w:val="000B1428"/>
    <w:rsid w:val="000C3C40"/>
    <w:rsid w:val="000E39BC"/>
    <w:rsid w:val="000F79D8"/>
    <w:rsid w:val="001021E6"/>
    <w:rsid w:val="00106933"/>
    <w:rsid w:val="00133E90"/>
    <w:rsid w:val="00136F74"/>
    <w:rsid w:val="00144C30"/>
    <w:rsid w:val="001523D8"/>
    <w:rsid w:val="00153CFE"/>
    <w:rsid w:val="001D76C9"/>
    <w:rsid w:val="001E27E9"/>
    <w:rsid w:val="001E6627"/>
    <w:rsid w:val="001F7AD1"/>
    <w:rsid w:val="002175C3"/>
    <w:rsid w:val="00221AFB"/>
    <w:rsid w:val="00236FC2"/>
    <w:rsid w:val="002443EB"/>
    <w:rsid w:val="00255EFA"/>
    <w:rsid w:val="002569E2"/>
    <w:rsid w:val="00277005"/>
    <w:rsid w:val="00287BE2"/>
    <w:rsid w:val="002B675B"/>
    <w:rsid w:val="002C72E5"/>
    <w:rsid w:val="002D699A"/>
    <w:rsid w:val="00342CEB"/>
    <w:rsid w:val="00342FF2"/>
    <w:rsid w:val="00362DC3"/>
    <w:rsid w:val="00373B84"/>
    <w:rsid w:val="00376BAF"/>
    <w:rsid w:val="00394B75"/>
    <w:rsid w:val="003B032D"/>
    <w:rsid w:val="003D597C"/>
    <w:rsid w:val="003F53DD"/>
    <w:rsid w:val="00401539"/>
    <w:rsid w:val="0042240E"/>
    <w:rsid w:val="00460CEF"/>
    <w:rsid w:val="00461C40"/>
    <w:rsid w:val="00494C67"/>
    <w:rsid w:val="005250D9"/>
    <w:rsid w:val="005407B5"/>
    <w:rsid w:val="005433E2"/>
    <w:rsid w:val="0056268F"/>
    <w:rsid w:val="005933BA"/>
    <w:rsid w:val="005A4F6E"/>
    <w:rsid w:val="005C5424"/>
    <w:rsid w:val="005F234D"/>
    <w:rsid w:val="005F2CAE"/>
    <w:rsid w:val="005F3E29"/>
    <w:rsid w:val="00604731"/>
    <w:rsid w:val="00632036"/>
    <w:rsid w:val="006574BB"/>
    <w:rsid w:val="006B7B1A"/>
    <w:rsid w:val="007346A8"/>
    <w:rsid w:val="007622F0"/>
    <w:rsid w:val="00795A97"/>
    <w:rsid w:val="007D0A18"/>
    <w:rsid w:val="007E74D0"/>
    <w:rsid w:val="00822BC3"/>
    <w:rsid w:val="0084542D"/>
    <w:rsid w:val="0084554D"/>
    <w:rsid w:val="00875B26"/>
    <w:rsid w:val="00891FA5"/>
    <w:rsid w:val="00896018"/>
    <w:rsid w:val="008A5C4F"/>
    <w:rsid w:val="008B3E48"/>
    <w:rsid w:val="008B634A"/>
    <w:rsid w:val="008E7D10"/>
    <w:rsid w:val="008F2459"/>
    <w:rsid w:val="008F7E5A"/>
    <w:rsid w:val="00900E35"/>
    <w:rsid w:val="0090130D"/>
    <w:rsid w:val="00931901"/>
    <w:rsid w:val="00936656"/>
    <w:rsid w:val="00946A38"/>
    <w:rsid w:val="009632B0"/>
    <w:rsid w:val="009A7E03"/>
    <w:rsid w:val="009B1BC5"/>
    <w:rsid w:val="009D12CF"/>
    <w:rsid w:val="009F7ED7"/>
    <w:rsid w:val="00A03663"/>
    <w:rsid w:val="00A546B1"/>
    <w:rsid w:val="00A6428E"/>
    <w:rsid w:val="00A76112"/>
    <w:rsid w:val="00A839F4"/>
    <w:rsid w:val="00A845F5"/>
    <w:rsid w:val="00A97FB6"/>
    <w:rsid w:val="00AA2EDA"/>
    <w:rsid w:val="00AB0000"/>
    <w:rsid w:val="00AF677C"/>
    <w:rsid w:val="00B708D2"/>
    <w:rsid w:val="00B86D56"/>
    <w:rsid w:val="00BA6A2D"/>
    <w:rsid w:val="00BA7719"/>
    <w:rsid w:val="00BC587D"/>
    <w:rsid w:val="00BD66F5"/>
    <w:rsid w:val="00C010C5"/>
    <w:rsid w:val="00C243DC"/>
    <w:rsid w:val="00C643E2"/>
    <w:rsid w:val="00C73F4D"/>
    <w:rsid w:val="00C8391B"/>
    <w:rsid w:val="00C87300"/>
    <w:rsid w:val="00C963B0"/>
    <w:rsid w:val="00CD723D"/>
    <w:rsid w:val="00D43C40"/>
    <w:rsid w:val="00D44169"/>
    <w:rsid w:val="00D50B0B"/>
    <w:rsid w:val="00D54617"/>
    <w:rsid w:val="00D5780B"/>
    <w:rsid w:val="00D907D4"/>
    <w:rsid w:val="00D9764E"/>
    <w:rsid w:val="00DB777D"/>
    <w:rsid w:val="00DC2D01"/>
    <w:rsid w:val="00DC423A"/>
    <w:rsid w:val="00DE2492"/>
    <w:rsid w:val="00E46AF1"/>
    <w:rsid w:val="00E47A7E"/>
    <w:rsid w:val="00E56FBD"/>
    <w:rsid w:val="00E60E9B"/>
    <w:rsid w:val="00E963BA"/>
    <w:rsid w:val="00E97604"/>
    <w:rsid w:val="00F270E8"/>
    <w:rsid w:val="00F31A99"/>
    <w:rsid w:val="00F35C8B"/>
    <w:rsid w:val="00F54297"/>
    <w:rsid w:val="00F92923"/>
    <w:rsid w:val="00F9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D389F"/>
  <w15:chartTrackingRefBased/>
  <w15:docId w15:val="{70B3DFB9-9C91-448D-8413-6A3147738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F3E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E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3E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3E29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5F3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F3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3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F3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F3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3E2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3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E29"/>
  </w:style>
  <w:style w:type="paragraph" w:styleId="Footer">
    <w:name w:val="footer"/>
    <w:basedOn w:val="Normal"/>
    <w:link w:val="FooterChar"/>
    <w:uiPriority w:val="99"/>
    <w:unhideWhenUsed/>
    <w:rsid w:val="005F3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E29"/>
  </w:style>
  <w:style w:type="paragraph" w:customStyle="1" w:styleId="Correspondencedetails">
    <w:name w:val="Correspondence details"/>
    <w:basedOn w:val="Normal"/>
    <w:qFormat/>
    <w:rsid w:val="005F3E29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3E2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81FA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76B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megh.mallavarapu@newcastle.edu.au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71</Words>
  <Characters>838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eftaul Islam</dc:creator>
  <cp:keywords/>
  <dc:description/>
  <cp:lastModifiedBy>Megh Mallavarapu</cp:lastModifiedBy>
  <cp:revision>3</cp:revision>
  <dcterms:created xsi:type="dcterms:W3CDTF">2024-03-02T05:52:00Z</dcterms:created>
  <dcterms:modified xsi:type="dcterms:W3CDTF">2024-03-02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c346a19cf0775fac4e0770453040e1b9156865ca3d5a43228d9fb9b1377e56</vt:lpwstr>
  </property>
</Properties>
</file>